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13"/>
        <w:gridCol w:w="385"/>
        <w:gridCol w:w="385"/>
        <w:gridCol w:w="551"/>
        <w:gridCol w:w="444"/>
        <w:gridCol w:w="1433"/>
        <w:gridCol w:w="1323"/>
        <w:gridCol w:w="1217"/>
        <w:gridCol w:w="440"/>
        <w:gridCol w:w="441"/>
        <w:gridCol w:w="552"/>
        <w:gridCol w:w="553"/>
        <w:gridCol w:w="1433"/>
        <w:gridCol w:w="1323"/>
        <w:gridCol w:w="1296"/>
      </w:tblGrid>
      <w:tr w:rsidR="003D2774" w:rsidRPr="00091A8A" w14:paraId="2470F303" w14:textId="77777777" w:rsidTr="003D2774">
        <w:trPr>
          <w:cantSplit/>
          <w:trHeight w:val="15"/>
        </w:trPr>
        <w:tc>
          <w:tcPr>
            <w:tcW w:w="12989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7CD2220B" w14:textId="77777777" w:rsidR="003D2774" w:rsidRPr="00091A8A" w:rsidRDefault="003D2774" w:rsidP="003A6BE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b/>
                <w:sz w:val="22"/>
              </w:rPr>
              <w:t xml:space="preserve">Supplemental Table </w:t>
            </w:r>
            <w:r>
              <w:rPr>
                <w:rFonts w:asciiTheme="minorHAnsi" w:hAnsiTheme="minorHAnsi" w:cstheme="minorHAnsi"/>
                <w:b/>
                <w:sz w:val="22"/>
              </w:rPr>
              <w:t>1</w:t>
            </w:r>
            <w:r w:rsidRPr="00CD7BDA">
              <w:rPr>
                <w:rFonts w:asciiTheme="minorHAnsi" w:hAnsiTheme="minorHAnsi" w:cstheme="minorHAnsi"/>
                <w:b/>
                <w:sz w:val="22"/>
              </w:rPr>
              <w:t xml:space="preserve">.  IVF usage </w:t>
            </w:r>
            <w:r w:rsidRPr="00CD7BDA">
              <w:rPr>
                <w:rFonts w:asciiTheme="minorHAnsi" w:hAnsiTheme="minorHAnsi" w:cstheme="minorHAnsi"/>
                <w:b/>
                <w:sz w:val="22"/>
                <w:u w:val="single"/>
              </w:rPr>
              <w:t>during IVF Study</w:t>
            </w:r>
            <w:r w:rsidRPr="00CD7BDA">
              <w:rPr>
                <w:rFonts w:asciiTheme="minorHAnsi" w:hAnsiTheme="minorHAnsi" w:cstheme="minorHAnsi"/>
                <w:b/>
                <w:sz w:val="22"/>
              </w:rPr>
              <w:t xml:space="preserve"> reported at </w:t>
            </w:r>
            <w:r>
              <w:rPr>
                <w:rFonts w:asciiTheme="minorHAnsi" w:hAnsiTheme="minorHAnsi" w:cstheme="minorHAnsi"/>
                <w:b/>
                <w:sz w:val="22"/>
              </w:rPr>
              <w:t>ART-FS</w:t>
            </w:r>
            <w:r w:rsidRPr="00CD7BDA" w:rsidDel="00A26960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  <w:r w:rsidRPr="00CD7BDA">
              <w:rPr>
                <w:rFonts w:asciiTheme="minorHAnsi" w:hAnsiTheme="minorHAnsi" w:cstheme="minorHAnsi"/>
                <w:b/>
                <w:sz w:val="22"/>
              </w:rPr>
              <w:t xml:space="preserve">by IVF usage after IVF </w:t>
            </w:r>
            <w:proofErr w:type="spellStart"/>
            <w:r w:rsidRPr="00CD7BDA">
              <w:rPr>
                <w:rFonts w:asciiTheme="minorHAnsi" w:hAnsiTheme="minorHAnsi" w:cstheme="minorHAnsi"/>
                <w:b/>
                <w:sz w:val="22"/>
              </w:rPr>
              <w:t>Study</w:t>
            </w:r>
            <w:r w:rsidRPr="00CD7BDA">
              <w:rPr>
                <w:rFonts w:asciiTheme="minorHAnsi" w:hAnsiTheme="minorHAnsi" w:cstheme="minorHAnsi"/>
                <w:b/>
                <w:sz w:val="22"/>
                <w:vertAlign w:val="superscript"/>
              </w:rPr>
              <w:t>a</w:t>
            </w:r>
            <w:proofErr w:type="spellEnd"/>
            <w:r w:rsidRPr="00CD7BDA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</w:tr>
      <w:tr w:rsidR="003D2774" w:rsidRPr="00091A8A" w14:paraId="34423C98" w14:textId="77777777" w:rsidTr="003D2774">
        <w:trPr>
          <w:cantSplit/>
          <w:trHeight w:val="15"/>
        </w:trPr>
        <w:tc>
          <w:tcPr>
            <w:tcW w:w="1213" w:type="dxa"/>
            <w:tcBorders>
              <w:bottom w:val="single" w:sz="4" w:space="0" w:color="auto"/>
            </w:tcBorders>
          </w:tcPr>
          <w:p w14:paraId="1C278D0A" w14:textId="77777777" w:rsidR="003D2774" w:rsidRPr="00091A8A" w:rsidRDefault="003D2774" w:rsidP="003A6BE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738" w:type="dxa"/>
            <w:gridSpan w:val="7"/>
            <w:tcBorders>
              <w:bottom w:val="single" w:sz="4" w:space="0" w:color="auto"/>
              <w:right w:val="single" w:sz="4" w:space="0" w:color="auto"/>
            </w:tcBorders>
          </w:tcPr>
          <w:p w14:paraId="345A6F08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Women who did receive IVF after participation in IVF Study</w:t>
            </w:r>
          </w:p>
        </w:tc>
        <w:tc>
          <w:tcPr>
            <w:tcW w:w="6038" w:type="dxa"/>
            <w:gridSpan w:val="7"/>
            <w:tcBorders>
              <w:left w:val="single" w:sz="4" w:space="0" w:color="auto"/>
              <w:bottom w:val="single" w:sz="4" w:space="0" w:color="auto"/>
            </w:tcBorders>
          </w:tcPr>
          <w:p w14:paraId="0C625ACE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Women who did not receive IVF after participation in IVF Study</w:t>
            </w:r>
          </w:p>
        </w:tc>
      </w:tr>
      <w:tr w:rsidR="003D2774" w:rsidRPr="00091A8A" w14:paraId="48C50F51" w14:textId="77777777" w:rsidTr="003D2774">
        <w:trPr>
          <w:cantSplit/>
          <w:trHeight w:val="15"/>
        </w:trPr>
        <w:tc>
          <w:tcPr>
            <w:tcW w:w="1213" w:type="dxa"/>
            <w:tcBorders>
              <w:bottom w:val="single" w:sz="4" w:space="0" w:color="auto"/>
            </w:tcBorders>
          </w:tcPr>
          <w:p w14:paraId="6C1B700D" w14:textId="77777777" w:rsidR="003D2774" w:rsidRPr="00091A8A" w:rsidRDefault="003D2774" w:rsidP="003A6BE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65" w:type="dxa"/>
            <w:gridSpan w:val="4"/>
            <w:tcBorders>
              <w:bottom w:val="single" w:sz="4" w:space="0" w:color="auto"/>
            </w:tcBorders>
          </w:tcPr>
          <w:p w14:paraId="73A6A4F2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B12CC6D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 xml:space="preserve">Cohen’s kappa </w:t>
            </w:r>
          </w:p>
          <w:p w14:paraId="7B395CD1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Κ (95% CI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2AABB5B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 xml:space="preserve">Sensitivity </w:t>
            </w:r>
          </w:p>
          <w:p w14:paraId="4AE26E98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95% CI)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6BB9A392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 xml:space="preserve">Specificity </w:t>
            </w:r>
          </w:p>
          <w:p w14:paraId="4BC4F686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95% CI)</w:t>
            </w:r>
          </w:p>
        </w:tc>
        <w:tc>
          <w:tcPr>
            <w:tcW w:w="1986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5E324E77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AF918A0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 xml:space="preserve">Cohen’s kappa </w:t>
            </w:r>
          </w:p>
          <w:p w14:paraId="51329375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Κ (95% CI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C4FC779" w14:textId="77777777" w:rsidR="003D2774" w:rsidRPr="00606AD6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606AD6">
              <w:rPr>
                <w:rFonts w:asciiTheme="minorHAnsi" w:hAnsiTheme="minorHAnsi" w:cstheme="minorHAnsi"/>
                <w:sz w:val="22"/>
              </w:rPr>
              <w:t xml:space="preserve">Sensitivity </w:t>
            </w:r>
          </w:p>
          <w:p w14:paraId="3BA429E0" w14:textId="77777777" w:rsidR="003D2774" w:rsidRPr="00606AD6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606AD6">
              <w:rPr>
                <w:rFonts w:asciiTheme="minorHAnsi" w:hAnsiTheme="minorHAnsi" w:cstheme="minorHAnsi"/>
                <w:sz w:val="22"/>
              </w:rPr>
              <w:t>(95% CI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3E743B4" w14:textId="77777777" w:rsidR="003D2774" w:rsidRPr="00606AD6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606AD6">
              <w:rPr>
                <w:rFonts w:asciiTheme="minorHAnsi" w:hAnsiTheme="minorHAnsi" w:cstheme="minorHAnsi"/>
                <w:sz w:val="22"/>
              </w:rPr>
              <w:t xml:space="preserve">Specificity </w:t>
            </w:r>
          </w:p>
          <w:p w14:paraId="7A1D153F" w14:textId="77777777" w:rsidR="003D2774" w:rsidRPr="00606AD6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606AD6">
              <w:rPr>
                <w:rFonts w:asciiTheme="minorHAnsi" w:hAnsiTheme="minorHAnsi" w:cstheme="minorHAnsi"/>
                <w:sz w:val="22"/>
              </w:rPr>
              <w:t>(95% CI)</w:t>
            </w:r>
          </w:p>
        </w:tc>
      </w:tr>
      <w:tr w:rsidR="003D2774" w:rsidRPr="00091A8A" w14:paraId="7AAE52E4" w14:textId="77777777" w:rsidTr="003D2774">
        <w:trPr>
          <w:cantSplit/>
          <w:trHeight w:val="15"/>
        </w:trPr>
        <w:tc>
          <w:tcPr>
            <w:tcW w:w="2978" w:type="dxa"/>
            <w:gridSpan w:val="5"/>
          </w:tcPr>
          <w:p w14:paraId="4AE972F6" w14:textId="77777777" w:rsidR="003D2774" w:rsidRPr="00CD7BDA" w:rsidRDefault="003D2774" w:rsidP="003A6BE4">
            <w:pPr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b/>
                <w:sz w:val="22"/>
              </w:rPr>
              <w:t>Type of transfer</w:t>
            </w:r>
          </w:p>
        </w:tc>
        <w:tc>
          <w:tcPr>
            <w:tcW w:w="1433" w:type="dxa"/>
          </w:tcPr>
          <w:p w14:paraId="78EC2DB7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7A2CA55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B38D44D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6" w:type="dxa"/>
            <w:gridSpan w:val="4"/>
            <w:tcBorders>
              <w:left w:val="single" w:sz="4" w:space="0" w:color="auto"/>
            </w:tcBorders>
          </w:tcPr>
          <w:p w14:paraId="2E357B5F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3" w:type="dxa"/>
          </w:tcPr>
          <w:p w14:paraId="54CAA67B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D6194A5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3908796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D2774" w:rsidRPr="00091A8A" w14:paraId="4D066420" w14:textId="77777777" w:rsidTr="003D2774">
        <w:trPr>
          <w:cantSplit/>
          <w:trHeight w:val="58"/>
        </w:trPr>
        <w:tc>
          <w:tcPr>
            <w:tcW w:w="1213" w:type="dxa"/>
            <w:vMerge w:val="restart"/>
          </w:tcPr>
          <w:p w14:paraId="0CAEE706" w14:textId="77777777" w:rsidR="003D2774" w:rsidRPr="00CD7BDA" w:rsidRDefault="003D2774" w:rsidP="003A6BE4">
            <w:pPr>
              <w:ind w:left="70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 xml:space="preserve">Fresh IVF cycles </w:t>
            </w:r>
          </w:p>
        </w:tc>
        <w:tc>
          <w:tcPr>
            <w:tcW w:w="1765" w:type="dxa"/>
            <w:gridSpan w:val="4"/>
          </w:tcPr>
          <w:p w14:paraId="2CE17DC3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433" w:type="dxa"/>
            <w:vMerge w:val="restart"/>
          </w:tcPr>
          <w:p w14:paraId="61A27E99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06 </w:t>
            </w:r>
          </w:p>
          <w:p w14:paraId="31DFAED7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-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09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20)</w:t>
            </w:r>
          </w:p>
        </w:tc>
        <w:tc>
          <w:tcPr>
            <w:tcW w:w="1323" w:type="dxa"/>
            <w:vMerge w:val="restart"/>
          </w:tcPr>
          <w:p w14:paraId="6D434039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89</w:t>
            </w:r>
          </w:p>
          <w:p w14:paraId="4803CDE8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85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94)</w:t>
            </w:r>
          </w:p>
        </w:tc>
        <w:tc>
          <w:tcPr>
            <w:tcW w:w="1217" w:type="dxa"/>
            <w:vMerge w:val="restart"/>
          </w:tcPr>
          <w:p w14:paraId="54FF1938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33</w:t>
            </w:r>
          </w:p>
          <w:p w14:paraId="59774E50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 xml:space="preserve">(0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87)</w:t>
            </w:r>
          </w:p>
        </w:tc>
        <w:tc>
          <w:tcPr>
            <w:tcW w:w="1986" w:type="dxa"/>
            <w:gridSpan w:val="4"/>
            <w:tcBorders>
              <w:left w:val="single" w:sz="4" w:space="0" w:color="auto"/>
            </w:tcBorders>
          </w:tcPr>
          <w:p w14:paraId="51042C27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433" w:type="dxa"/>
            <w:vMerge w:val="restart"/>
          </w:tcPr>
          <w:p w14:paraId="281EACE3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03</w:t>
            </w:r>
          </w:p>
          <w:p w14:paraId="3BDB3657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-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03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09)</w:t>
            </w:r>
          </w:p>
        </w:tc>
        <w:tc>
          <w:tcPr>
            <w:tcW w:w="1323" w:type="dxa"/>
            <w:vMerge w:val="restart"/>
          </w:tcPr>
          <w:p w14:paraId="63C07215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86 </w:t>
            </w:r>
          </w:p>
          <w:p w14:paraId="68E57E98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83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89)</w:t>
            </w:r>
          </w:p>
        </w:tc>
        <w:tc>
          <w:tcPr>
            <w:tcW w:w="1296" w:type="dxa"/>
            <w:vMerge w:val="restart"/>
          </w:tcPr>
          <w:p w14:paraId="47368DCC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40 </w:t>
            </w:r>
          </w:p>
          <w:p w14:paraId="12EA9943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 xml:space="preserve">(0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83)</w:t>
            </w:r>
          </w:p>
        </w:tc>
      </w:tr>
      <w:tr w:rsidR="003D2774" w:rsidRPr="00091A8A" w14:paraId="304F94B0" w14:textId="77777777" w:rsidTr="003D2774">
        <w:trPr>
          <w:cantSplit/>
          <w:trHeight w:val="253"/>
        </w:trPr>
        <w:tc>
          <w:tcPr>
            <w:tcW w:w="1213" w:type="dxa"/>
            <w:vMerge/>
          </w:tcPr>
          <w:p w14:paraId="093BEFBA" w14:textId="77777777" w:rsidR="003D2774" w:rsidRPr="00CD7BDA" w:rsidRDefault="003D2774" w:rsidP="003A6BE4">
            <w:pPr>
              <w:ind w:left="7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85" w:type="dxa"/>
            <w:vMerge w:val="restart"/>
            <w:textDirection w:val="btLr"/>
          </w:tcPr>
          <w:p w14:paraId="5B686CB7" w14:textId="77777777" w:rsidR="003D2774" w:rsidRPr="00091A8A" w:rsidRDefault="003D2774" w:rsidP="003A6BE4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6"/>
                <w:szCs w:val="20"/>
              </w:rPr>
              <w:t>Clinical records</w:t>
            </w:r>
          </w:p>
          <w:p w14:paraId="501F8085" w14:textId="77777777" w:rsidR="003D2774" w:rsidRPr="00091A8A" w:rsidRDefault="003D2774" w:rsidP="003A6BE4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85" w:type="dxa"/>
          </w:tcPr>
          <w:p w14:paraId="63925890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51" w:type="dxa"/>
            <w:vAlign w:val="center"/>
          </w:tcPr>
          <w:p w14:paraId="005C7BE3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444" w:type="dxa"/>
            <w:vAlign w:val="center"/>
          </w:tcPr>
          <w:p w14:paraId="77095255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433" w:type="dxa"/>
            <w:vMerge/>
          </w:tcPr>
          <w:p w14:paraId="3BA880CA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23" w:type="dxa"/>
            <w:vMerge/>
          </w:tcPr>
          <w:p w14:paraId="4A619BA0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17" w:type="dxa"/>
            <w:vMerge/>
          </w:tcPr>
          <w:p w14:paraId="1D9C2597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40" w:type="dxa"/>
            <w:vMerge w:val="restart"/>
            <w:tcBorders>
              <w:left w:val="single" w:sz="4" w:space="0" w:color="auto"/>
            </w:tcBorders>
            <w:textDirection w:val="btLr"/>
          </w:tcPr>
          <w:p w14:paraId="0A5ACAE1" w14:textId="77777777" w:rsidR="003D2774" w:rsidRPr="00187DBA" w:rsidRDefault="003D2774" w:rsidP="003A6BE4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187DBA">
              <w:rPr>
                <w:rFonts w:asciiTheme="minorHAnsi" w:hAnsiTheme="minorHAnsi" w:cstheme="minorHAnsi"/>
                <w:sz w:val="16"/>
                <w:szCs w:val="20"/>
              </w:rPr>
              <w:t>Clinical records</w:t>
            </w:r>
          </w:p>
        </w:tc>
        <w:tc>
          <w:tcPr>
            <w:tcW w:w="441" w:type="dxa"/>
            <w:tcBorders>
              <w:left w:val="nil"/>
            </w:tcBorders>
          </w:tcPr>
          <w:p w14:paraId="5825D5FB" w14:textId="77777777" w:rsidR="003D2774" w:rsidRPr="00187DBA" w:rsidRDefault="003D2774" w:rsidP="003A6BE4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52" w:type="dxa"/>
          </w:tcPr>
          <w:p w14:paraId="3E8ED986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187DB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53" w:type="dxa"/>
          </w:tcPr>
          <w:p w14:paraId="093BAD45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187DB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433" w:type="dxa"/>
            <w:vMerge/>
          </w:tcPr>
          <w:p w14:paraId="5172DD66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23" w:type="dxa"/>
            <w:vMerge/>
          </w:tcPr>
          <w:p w14:paraId="3EA467C6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6" w:type="dxa"/>
            <w:vMerge/>
          </w:tcPr>
          <w:p w14:paraId="442DE8FA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3D2774" w:rsidRPr="00091A8A" w14:paraId="0DA2D492" w14:textId="77777777" w:rsidTr="003D2774">
        <w:trPr>
          <w:cantSplit/>
          <w:trHeight w:val="236"/>
        </w:trPr>
        <w:tc>
          <w:tcPr>
            <w:tcW w:w="1213" w:type="dxa"/>
            <w:vMerge/>
          </w:tcPr>
          <w:p w14:paraId="780803EB" w14:textId="77777777" w:rsidR="003D2774" w:rsidRPr="00CD7BDA" w:rsidRDefault="003D2774" w:rsidP="003A6BE4">
            <w:pPr>
              <w:ind w:left="7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85" w:type="dxa"/>
            <w:vMerge/>
            <w:vAlign w:val="center"/>
          </w:tcPr>
          <w:p w14:paraId="668B425C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85" w:type="dxa"/>
          </w:tcPr>
          <w:p w14:paraId="077DA428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7A0F591C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</w:t>
            </w:r>
          </w:p>
        </w:tc>
        <w:tc>
          <w:tcPr>
            <w:tcW w:w="444" w:type="dxa"/>
          </w:tcPr>
          <w:p w14:paraId="39DA8B6C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</w:t>
            </w:r>
          </w:p>
        </w:tc>
        <w:tc>
          <w:tcPr>
            <w:tcW w:w="1433" w:type="dxa"/>
            <w:vMerge/>
          </w:tcPr>
          <w:p w14:paraId="102378A4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23" w:type="dxa"/>
            <w:vMerge/>
          </w:tcPr>
          <w:p w14:paraId="3BD7ED37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17" w:type="dxa"/>
            <w:vMerge/>
          </w:tcPr>
          <w:p w14:paraId="65B43550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40" w:type="dxa"/>
            <w:vMerge/>
            <w:tcBorders>
              <w:left w:val="single" w:sz="4" w:space="0" w:color="auto"/>
            </w:tcBorders>
          </w:tcPr>
          <w:p w14:paraId="4D6E3233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441" w:type="dxa"/>
            <w:tcBorders>
              <w:left w:val="nil"/>
            </w:tcBorders>
          </w:tcPr>
          <w:p w14:paraId="1788BD33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187DB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52" w:type="dxa"/>
          </w:tcPr>
          <w:p w14:paraId="73CF0BDD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</w:t>
            </w:r>
          </w:p>
        </w:tc>
        <w:tc>
          <w:tcPr>
            <w:tcW w:w="553" w:type="dxa"/>
          </w:tcPr>
          <w:p w14:paraId="69072248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</w:t>
            </w:r>
          </w:p>
        </w:tc>
        <w:tc>
          <w:tcPr>
            <w:tcW w:w="1433" w:type="dxa"/>
            <w:vMerge/>
          </w:tcPr>
          <w:p w14:paraId="51BB0DE1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23" w:type="dxa"/>
            <w:vMerge/>
          </w:tcPr>
          <w:p w14:paraId="101055E5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6" w:type="dxa"/>
            <w:vMerge/>
          </w:tcPr>
          <w:p w14:paraId="5DBBEDE8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3D2774" w:rsidRPr="00091A8A" w14:paraId="37A6DB3E" w14:textId="77777777" w:rsidTr="003D2774">
        <w:trPr>
          <w:cantSplit/>
          <w:trHeight w:val="245"/>
        </w:trPr>
        <w:tc>
          <w:tcPr>
            <w:tcW w:w="1213" w:type="dxa"/>
            <w:vMerge/>
          </w:tcPr>
          <w:p w14:paraId="3AC19F1C" w14:textId="77777777" w:rsidR="003D2774" w:rsidRPr="00CD7BDA" w:rsidRDefault="003D2774" w:rsidP="003A6BE4">
            <w:pPr>
              <w:ind w:left="7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85" w:type="dxa"/>
            <w:vMerge/>
            <w:vAlign w:val="center"/>
          </w:tcPr>
          <w:p w14:paraId="3101C63F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85" w:type="dxa"/>
          </w:tcPr>
          <w:p w14:paraId="2C1F26E5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551" w:type="dxa"/>
            <w:vAlign w:val="center"/>
          </w:tcPr>
          <w:p w14:paraId="4223E806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444" w:type="dxa"/>
          </w:tcPr>
          <w:p w14:paraId="7688F6EF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70</w:t>
            </w:r>
          </w:p>
        </w:tc>
        <w:tc>
          <w:tcPr>
            <w:tcW w:w="1433" w:type="dxa"/>
            <w:vMerge/>
          </w:tcPr>
          <w:p w14:paraId="7F7616F9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23" w:type="dxa"/>
            <w:vMerge/>
          </w:tcPr>
          <w:p w14:paraId="705C3AE0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17" w:type="dxa"/>
            <w:vMerge/>
          </w:tcPr>
          <w:p w14:paraId="1D4B9D49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40" w:type="dxa"/>
            <w:vMerge/>
            <w:tcBorders>
              <w:left w:val="single" w:sz="4" w:space="0" w:color="auto"/>
            </w:tcBorders>
          </w:tcPr>
          <w:p w14:paraId="78DDC15F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441" w:type="dxa"/>
            <w:tcBorders>
              <w:left w:val="nil"/>
            </w:tcBorders>
          </w:tcPr>
          <w:p w14:paraId="6E506121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187DB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552" w:type="dxa"/>
          </w:tcPr>
          <w:p w14:paraId="1CAB2680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73</w:t>
            </w:r>
          </w:p>
        </w:tc>
        <w:tc>
          <w:tcPr>
            <w:tcW w:w="553" w:type="dxa"/>
          </w:tcPr>
          <w:p w14:paraId="6CF0CB8C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38</w:t>
            </w:r>
          </w:p>
        </w:tc>
        <w:tc>
          <w:tcPr>
            <w:tcW w:w="1433" w:type="dxa"/>
            <w:vMerge/>
          </w:tcPr>
          <w:p w14:paraId="6CBDABE6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23" w:type="dxa"/>
            <w:vMerge/>
          </w:tcPr>
          <w:p w14:paraId="43788214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6" w:type="dxa"/>
            <w:vMerge/>
          </w:tcPr>
          <w:p w14:paraId="012305EC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3D2774" w:rsidRPr="00091A8A" w14:paraId="1D10F7A1" w14:textId="77777777" w:rsidTr="003D2774">
        <w:trPr>
          <w:cantSplit/>
          <w:trHeight w:val="58"/>
        </w:trPr>
        <w:tc>
          <w:tcPr>
            <w:tcW w:w="1213" w:type="dxa"/>
            <w:vMerge w:val="restart"/>
          </w:tcPr>
          <w:p w14:paraId="1735AF52" w14:textId="77777777" w:rsidR="003D2774" w:rsidRPr="00CD7BDA" w:rsidRDefault="003D2774" w:rsidP="003A6BE4">
            <w:pPr>
              <w:ind w:left="70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 xml:space="preserve">Frozen IVF cycles </w:t>
            </w:r>
          </w:p>
        </w:tc>
        <w:tc>
          <w:tcPr>
            <w:tcW w:w="1765" w:type="dxa"/>
            <w:gridSpan w:val="4"/>
          </w:tcPr>
          <w:p w14:paraId="01939AE9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433" w:type="dxa"/>
            <w:vMerge w:val="restart"/>
          </w:tcPr>
          <w:p w14:paraId="16AA8003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27</w:t>
            </w:r>
          </w:p>
          <w:p w14:paraId="25FDC2BE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09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45)</w:t>
            </w:r>
          </w:p>
        </w:tc>
        <w:tc>
          <w:tcPr>
            <w:tcW w:w="1323" w:type="dxa"/>
            <w:vMerge w:val="restart"/>
          </w:tcPr>
          <w:p w14:paraId="1324B53A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67</w:t>
            </w:r>
          </w:p>
          <w:p w14:paraId="024924C3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49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84)</w:t>
            </w:r>
          </w:p>
        </w:tc>
        <w:tc>
          <w:tcPr>
            <w:tcW w:w="1217" w:type="dxa"/>
            <w:vMerge w:val="restart"/>
          </w:tcPr>
          <w:p w14:paraId="4B140EE4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65</w:t>
            </w:r>
          </w:p>
          <w:p w14:paraId="5B8C0BF2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55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76)</w:t>
            </w:r>
          </w:p>
        </w:tc>
        <w:tc>
          <w:tcPr>
            <w:tcW w:w="1986" w:type="dxa"/>
            <w:gridSpan w:val="4"/>
            <w:tcBorders>
              <w:left w:val="single" w:sz="4" w:space="0" w:color="auto"/>
            </w:tcBorders>
          </w:tcPr>
          <w:p w14:paraId="26B3242C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433" w:type="dxa"/>
            <w:vMerge w:val="restart"/>
          </w:tcPr>
          <w:p w14:paraId="417F7CFB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24</w:t>
            </w:r>
          </w:p>
          <w:p w14:paraId="52EA9095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53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33)</w:t>
            </w:r>
          </w:p>
        </w:tc>
        <w:tc>
          <w:tcPr>
            <w:tcW w:w="1323" w:type="dxa"/>
            <w:vMerge w:val="restart"/>
          </w:tcPr>
          <w:p w14:paraId="0BB99772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43</w:t>
            </w:r>
          </w:p>
          <w:p w14:paraId="69F3B8CB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33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52)</w:t>
            </w:r>
          </w:p>
        </w:tc>
        <w:tc>
          <w:tcPr>
            <w:tcW w:w="1296" w:type="dxa"/>
            <w:vMerge w:val="restart"/>
          </w:tcPr>
          <w:p w14:paraId="46052F6B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83</w:t>
            </w:r>
          </w:p>
          <w:p w14:paraId="4FF8F662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80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86)</w:t>
            </w:r>
          </w:p>
        </w:tc>
      </w:tr>
      <w:tr w:rsidR="003D2774" w:rsidRPr="00091A8A" w14:paraId="54458AE0" w14:textId="77777777" w:rsidTr="003D2774">
        <w:trPr>
          <w:cantSplit/>
          <w:trHeight w:val="253"/>
        </w:trPr>
        <w:tc>
          <w:tcPr>
            <w:tcW w:w="1213" w:type="dxa"/>
            <w:vMerge/>
          </w:tcPr>
          <w:p w14:paraId="2EF88FCA" w14:textId="77777777" w:rsidR="003D2774" w:rsidRPr="00091A8A" w:rsidRDefault="003D2774" w:rsidP="003A6BE4">
            <w:pPr>
              <w:ind w:left="27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5" w:type="dxa"/>
            <w:vMerge w:val="restart"/>
            <w:textDirection w:val="btLr"/>
          </w:tcPr>
          <w:p w14:paraId="10B109FC" w14:textId="77777777" w:rsidR="003D2774" w:rsidRPr="00091A8A" w:rsidRDefault="003D2774" w:rsidP="003A6BE4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6"/>
                <w:szCs w:val="20"/>
              </w:rPr>
              <w:t>Clinical records</w:t>
            </w:r>
          </w:p>
        </w:tc>
        <w:tc>
          <w:tcPr>
            <w:tcW w:w="385" w:type="dxa"/>
          </w:tcPr>
          <w:p w14:paraId="72D8B49A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51" w:type="dxa"/>
            <w:vAlign w:val="center"/>
          </w:tcPr>
          <w:p w14:paraId="7E9570A7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444" w:type="dxa"/>
            <w:vAlign w:val="center"/>
          </w:tcPr>
          <w:p w14:paraId="460FA87C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433" w:type="dxa"/>
            <w:vMerge/>
          </w:tcPr>
          <w:p w14:paraId="61BF7396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23" w:type="dxa"/>
            <w:vMerge/>
          </w:tcPr>
          <w:p w14:paraId="08C239D5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17" w:type="dxa"/>
            <w:vMerge/>
          </w:tcPr>
          <w:p w14:paraId="1E3148EB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40" w:type="dxa"/>
            <w:vMerge w:val="restart"/>
            <w:tcBorders>
              <w:left w:val="single" w:sz="4" w:space="0" w:color="auto"/>
            </w:tcBorders>
            <w:textDirection w:val="btLr"/>
          </w:tcPr>
          <w:p w14:paraId="63C71D1C" w14:textId="77777777" w:rsidR="003D2774" w:rsidRPr="00187DBA" w:rsidRDefault="003D2774" w:rsidP="003A6BE4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Clinical records</w:t>
            </w:r>
          </w:p>
        </w:tc>
        <w:tc>
          <w:tcPr>
            <w:tcW w:w="441" w:type="dxa"/>
          </w:tcPr>
          <w:p w14:paraId="68B4AEC9" w14:textId="77777777" w:rsidR="003D2774" w:rsidRPr="00187DBA" w:rsidRDefault="003D2774" w:rsidP="003A6BE4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52" w:type="dxa"/>
          </w:tcPr>
          <w:p w14:paraId="76A23945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53" w:type="dxa"/>
          </w:tcPr>
          <w:p w14:paraId="487C0D9E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433" w:type="dxa"/>
            <w:vMerge/>
          </w:tcPr>
          <w:p w14:paraId="5A23427C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23" w:type="dxa"/>
            <w:vMerge/>
          </w:tcPr>
          <w:p w14:paraId="15BA71F5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vMerge/>
          </w:tcPr>
          <w:p w14:paraId="2CB26E7D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D2774" w:rsidRPr="00091A8A" w14:paraId="0D46BC6A" w14:textId="77777777" w:rsidTr="003D2774">
        <w:trPr>
          <w:cantSplit/>
          <w:trHeight w:val="253"/>
        </w:trPr>
        <w:tc>
          <w:tcPr>
            <w:tcW w:w="1213" w:type="dxa"/>
            <w:vMerge/>
          </w:tcPr>
          <w:p w14:paraId="0AED8892" w14:textId="77777777" w:rsidR="003D2774" w:rsidRPr="00091A8A" w:rsidRDefault="003D2774" w:rsidP="003A6BE4">
            <w:pPr>
              <w:ind w:left="27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5" w:type="dxa"/>
            <w:vMerge/>
            <w:vAlign w:val="center"/>
          </w:tcPr>
          <w:p w14:paraId="559D10AB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85" w:type="dxa"/>
            <w:vAlign w:val="center"/>
          </w:tcPr>
          <w:p w14:paraId="059562D7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4EFD891A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9</w:t>
            </w:r>
          </w:p>
        </w:tc>
        <w:tc>
          <w:tcPr>
            <w:tcW w:w="444" w:type="dxa"/>
            <w:vAlign w:val="center"/>
          </w:tcPr>
          <w:p w14:paraId="6F8190B8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6</w:t>
            </w:r>
          </w:p>
        </w:tc>
        <w:tc>
          <w:tcPr>
            <w:tcW w:w="1433" w:type="dxa"/>
            <w:vMerge/>
          </w:tcPr>
          <w:p w14:paraId="5899E0B9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23" w:type="dxa"/>
            <w:vMerge/>
          </w:tcPr>
          <w:p w14:paraId="224EF90B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17" w:type="dxa"/>
            <w:vMerge/>
          </w:tcPr>
          <w:p w14:paraId="4AB4DAAF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40" w:type="dxa"/>
            <w:vMerge/>
            <w:tcBorders>
              <w:left w:val="single" w:sz="4" w:space="0" w:color="auto"/>
            </w:tcBorders>
          </w:tcPr>
          <w:p w14:paraId="1736548D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441" w:type="dxa"/>
          </w:tcPr>
          <w:p w14:paraId="1A566B0F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52" w:type="dxa"/>
          </w:tcPr>
          <w:p w14:paraId="0055DD05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01</w:t>
            </w:r>
          </w:p>
        </w:tc>
        <w:tc>
          <w:tcPr>
            <w:tcW w:w="553" w:type="dxa"/>
          </w:tcPr>
          <w:p w14:paraId="790CAFA0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82</w:t>
            </w:r>
          </w:p>
        </w:tc>
        <w:tc>
          <w:tcPr>
            <w:tcW w:w="1433" w:type="dxa"/>
            <w:vMerge/>
          </w:tcPr>
          <w:p w14:paraId="76BA90C6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23" w:type="dxa"/>
            <w:vMerge/>
          </w:tcPr>
          <w:p w14:paraId="6E50E9B2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vMerge/>
          </w:tcPr>
          <w:p w14:paraId="312255EA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D2774" w:rsidRPr="00091A8A" w14:paraId="461A9600" w14:textId="77777777" w:rsidTr="003D2774">
        <w:trPr>
          <w:cantSplit/>
          <w:trHeight w:val="262"/>
        </w:trPr>
        <w:tc>
          <w:tcPr>
            <w:tcW w:w="1213" w:type="dxa"/>
            <w:vMerge/>
            <w:tcBorders>
              <w:bottom w:val="single" w:sz="4" w:space="0" w:color="auto"/>
            </w:tcBorders>
          </w:tcPr>
          <w:p w14:paraId="6DB6F024" w14:textId="77777777" w:rsidR="003D2774" w:rsidRPr="00091A8A" w:rsidRDefault="003D2774" w:rsidP="003A6BE4">
            <w:pPr>
              <w:ind w:left="27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5" w:type="dxa"/>
            <w:vMerge/>
            <w:tcBorders>
              <w:bottom w:val="single" w:sz="4" w:space="0" w:color="auto"/>
            </w:tcBorders>
            <w:vAlign w:val="center"/>
          </w:tcPr>
          <w:p w14:paraId="1E2799C7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14:paraId="70433524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14:paraId="5D5A9BB7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9</w:t>
            </w:r>
          </w:p>
        </w:tc>
        <w:tc>
          <w:tcPr>
            <w:tcW w:w="444" w:type="dxa"/>
            <w:tcBorders>
              <w:bottom w:val="single" w:sz="4" w:space="0" w:color="auto"/>
            </w:tcBorders>
            <w:vAlign w:val="center"/>
          </w:tcPr>
          <w:p w14:paraId="78149C36" w14:textId="77777777" w:rsidR="003D2774" w:rsidRPr="00091A8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8</w:t>
            </w:r>
          </w:p>
        </w:tc>
        <w:tc>
          <w:tcPr>
            <w:tcW w:w="1433" w:type="dxa"/>
            <w:vMerge/>
            <w:tcBorders>
              <w:bottom w:val="single" w:sz="4" w:space="0" w:color="auto"/>
            </w:tcBorders>
          </w:tcPr>
          <w:p w14:paraId="49B9B090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</w:tcPr>
          <w:p w14:paraId="73B76258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5D44C899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4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2D06E86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441" w:type="dxa"/>
            <w:tcBorders>
              <w:bottom w:val="single" w:sz="4" w:space="0" w:color="auto"/>
            </w:tcBorders>
          </w:tcPr>
          <w:p w14:paraId="012CD576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552" w:type="dxa"/>
          </w:tcPr>
          <w:p w14:paraId="3005CDFC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60</w:t>
            </w:r>
          </w:p>
        </w:tc>
        <w:tc>
          <w:tcPr>
            <w:tcW w:w="553" w:type="dxa"/>
          </w:tcPr>
          <w:p w14:paraId="69BC0646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5</w:t>
            </w:r>
          </w:p>
        </w:tc>
        <w:tc>
          <w:tcPr>
            <w:tcW w:w="1433" w:type="dxa"/>
            <w:vMerge/>
            <w:tcBorders>
              <w:bottom w:val="single" w:sz="4" w:space="0" w:color="auto"/>
            </w:tcBorders>
          </w:tcPr>
          <w:p w14:paraId="6D49ACF1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</w:tcPr>
          <w:p w14:paraId="3E7C854C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14:paraId="4A12963E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D2774" w:rsidRPr="00091A8A" w14:paraId="563514B5" w14:textId="77777777" w:rsidTr="003D2774">
        <w:trPr>
          <w:cantSplit/>
          <w:trHeight w:val="15"/>
        </w:trPr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4F950CD" w14:textId="77777777" w:rsidR="003D2774" w:rsidRPr="00091A8A" w:rsidRDefault="003D2774" w:rsidP="003A6BE4">
            <w:pPr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7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9D70EE" w14:textId="77777777" w:rsidR="003D2774" w:rsidRPr="00091A8A" w:rsidRDefault="003D2774" w:rsidP="003A6BE4">
            <w:pPr>
              <w:rPr>
                <w:rFonts w:asciiTheme="minorHAnsi" w:hAnsiTheme="minorHAnsi" w:cstheme="minorHAnsi"/>
                <w:sz w:val="18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12025DF7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Weighted Cohen’s kappa</w:t>
            </w:r>
          </w:p>
          <w:p w14:paraId="7FDB77D0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D7BDA">
              <w:rPr>
                <w:rFonts w:asciiTheme="minorHAnsi" w:hAnsiTheme="minorHAnsi" w:cstheme="minorHAnsi"/>
                <w:sz w:val="22"/>
              </w:rPr>
              <w:t>Κ</w:t>
            </w:r>
            <w:r w:rsidRPr="00CD7BDA">
              <w:rPr>
                <w:rFonts w:asciiTheme="minorHAnsi" w:hAnsiTheme="minorHAnsi" w:cstheme="minorHAnsi"/>
                <w:sz w:val="22"/>
                <w:vertAlign w:val="subscript"/>
              </w:rPr>
              <w:t>w</w:t>
            </w:r>
            <w:proofErr w:type="spellEnd"/>
            <w:r w:rsidRPr="00CD7BDA">
              <w:rPr>
                <w:rFonts w:asciiTheme="minorHAnsi" w:hAnsiTheme="minorHAnsi" w:cstheme="minorHAnsi"/>
                <w:sz w:val="22"/>
              </w:rPr>
              <w:t xml:space="preserve"> (95% CI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190516A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89003E2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9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F1CDAC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626BE76B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Weighted Cohen’s kappa</w:t>
            </w:r>
          </w:p>
          <w:p w14:paraId="6099ECF4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D7BDA">
              <w:rPr>
                <w:rFonts w:asciiTheme="minorHAnsi" w:hAnsiTheme="minorHAnsi" w:cstheme="minorHAnsi"/>
                <w:sz w:val="22"/>
              </w:rPr>
              <w:t>Κ</w:t>
            </w:r>
            <w:r w:rsidRPr="00CD7BDA">
              <w:rPr>
                <w:rFonts w:asciiTheme="minorHAnsi" w:hAnsiTheme="minorHAnsi" w:cstheme="minorHAnsi"/>
                <w:sz w:val="22"/>
                <w:vertAlign w:val="subscript"/>
              </w:rPr>
              <w:t>w</w:t>
            </w:r>
            <w:proofErr w:type="spellEnd"/>
            <w:r w:rsidRPr="00CD7BDA">
              <w:rPr>
                <w:rFonts w:asciiTheme="minorHAnsi" w:hAnsiTheme="minorHAnsi" w:cstheme="minorHAnsi"/>
                <w:sz w:val="22"/>
              </w:rPr>
              <w:t xml:space="preserve"> (95% CI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C243ADD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4F2EB2D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D2774" w:rsidRPr="00091A8A" w14:paraId="612A0E3A" w14:textId="77777777" w:rsidTr="003D2774">
        <w:trPr>
          <w:cantSplit/>
          <w:trHeight w:val="15"/>
        </w:trPr>
        <w:tc>
          <w:tcPr>
            <w:tcW w:w="2978" w:type="dxa"/>
            <w:gridSpan w:val="5"/>
            <w:tcBorders>
              <w:top w:val="single" w:sz="4" w:space="0" w:color="auto"/>
            </w:tcBorders>
          </w:tcPr>
          <w:p w14:paraId="4D684B28" w14:textId="77777777" w:rsidR="003D2774" w:rsidRPr="00CD7BDA" w:rsidRDefault="003D2774" w:rsidP="003A6BE4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BDA">
              <w:rPr>
                <w:rFonts w:asciiTheme="minorHAnsi" w:hAnsiTheme="minorHAnsi" w:cstheme="minorHAnsi"/>
                <w:b/>
                <w:sz w:val="22"/>
              </w:rPr>
              <w:t>Number of IVF cycles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5180A7C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656FF6D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291E446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986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31EF05A8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9B8C8AA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00F6E8F2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B532E75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D2774" w:rsidRPr="00091A8A" w14:paraId="19BF99BC" w14:textId="77777777" w:rsidTr="003D2774">
        <w:trPr>
          <w:cantSplit/>
          <w:trHeight w:val="322"/>
        </w:trPr>
        <w:tc>
          <w:tcPr>
            <w:tcW w:w="2978" w:type="dxa"/>
            <w:gridSpan w:val="5"/>
          </w:tcPr>
          <w:p w14:paraId="2570B69A" w14:textId="77777777" w:rsidR="003D2774" w:rsidRPr="00CD7BDA" w:rsidRDefault="003D2774" w:rsidP="003A6BE4">
            <w:pPr>
              <w:ind w:left="60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All (fresh and frozen) (0-6+)</w:t>
            </w:r>
          </w:p>
        </w:tc>
        <w:tc>
          <w:tcPr>
            <w:tcW w:w="1433" w:type="dxa"/>
          </w:tcPr>
          <w:p w14:paraId="701A06E9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51</w:t>
            </w:r>
          </w:p>
          <w:p w14:paraId="31881819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43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59)</w:t>
            </w:r>
          </w:p>
        </w:tc>
        <w:tc>
          <w:tcPr>
            <w:tcW w:w="1323" w:type="dxa"/>
          </w:tcPr>
          <w:p w14:paraId="4D114FDF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17" w:type="dxa"/>
          </w:tcPr>
          <w:p w14:paraId="2C320138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986" w:type="dxa"/>
            <w:gridSpan w:val="4"/>
            <w:tcBorders>
              <w:left w:val="single" w:sz="4" w:space="0" w:color="auto"/>
            </w:tcBorders>
          </w:tcPr>
          <w:p w14:paraId="156587B4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433" w:type="dxa"/>
          </w:tcPr>
          <w:p w14:paraId="7313CD5E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52</w:t>
            </w:r>
          </w:p>
          <w:p w14:paraId="59BA8C34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46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58)</w:t>
            </w:r>
          </w:p>
        </w:tc>
        <w:tc>
          <w:tcPr>
            <w:tcW w:w="1323" w:type="dxa"/>
          </w:tcPr>
          <w:p w14:paraId="64A186DF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3C00D01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D2774" w:rsidRPr="00091A8A" w14:paraId="1A01CA9E" w14:textId="77777777" w:rsidTr="003D2774">
        <w:trPr>
          <w:cantSplit/>
          <w:trHeight w:val="241"/>
        </w:trPr>
        <w:tc>
          <w:tcPr>
            <w:tcW w:w="2978" w:type="dxa"/>
            <w:gridSpan w:val="5"/>
          </w:tcPr>
          <w:p w14:paraId="667987E1" w14:textId="77777777" w:rsidR="003D2774" w:rsidRPr="00CD7BDA" w:rsidRDefault="003D2774" w:rsidP="003A6BE4">
            <w:pPr>
              <w:ind w:left="60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Fresh (0-6+)</w:t>
            </w:r>
          </w:p>
        </w:tc>
        <w:tc>
          <w:tcPr>
            <w:tcW w:w="1433" w:type="dxa"/>
          </w:tcPr>
          <w:p w14:paraId="5F5EA09F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48 </w:t>
            </w:r>
          </w:p>
          <w:p w14:paraId="4C44E474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39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56)</w:t>
            </w:r>
          </w:p>
        </w:tc>
        <w:tc>
          <w:tcPr>
            <w:tcW w:w="1323" w:type="dxa"/>
          </w:tcPr>
          <w:p w14:paraId="09FD172D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17" w:type="dxa"/>
          </w:tcPr>
          <w:p w14:paraId="4D6ED571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986" w:type="dxa"/>
            <w:gridSpan w:val="4"/>
            <w:tcBorders>
              <w:left w:val="single" w:sz="4" w:space="0" w:color="auto"/>
            </w:tcBorders>
          </w:tcPr>
          <w:p w14:paraId="2FFF1D74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433" w:type="dxa"/>
          </w:tcPr>
          <w:p w14:paraId="6919B6F7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52</w:t>
            </w:r>
          </w:p>
          <w:p w14:paraId="1A8D1B0B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46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58)</w:t>
            </w:r>
          </w:p>
        </w:tc>
        <w:tc>
          <w:tcPr>
            <w:tcW w:w="1323" w:type="dxa"/>
          </w:tcPr>
          <w:p w14:paraId="32532B65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BB49696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D2774" w:rsidRPr="00091A8A" w14:paraId="072CA0D5" w14:textId="77777777" w:rsidTr="003D2774">
        <w:trPr>
          <w:cantSplit/>
          <w:trHeight w:val="241"/>
        </w:trPr>
        <w:tc>
          <w:tcPr>
            <w:tcW w:w="2978" w:type="dxa"/>
            <w:gridSpan w:val="5"/>
          </w:tcPr>
          <w:p w14:paraId="51C6C5DF" w14:textId="77777777" w:rsidR="003D2774" w:rsidRPr="00CD7BDA" w:rsidRDefault="003D2774" w:rsidP="003A6BE4">
            <w:pPr>
              <w:ind w:left="60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 xml:space="preserve">Frozen (0-6+) </w:t>
            </w:r>
          </w:p>
        </w:tc>
        <w:tc>
          <w:tcPr>
            <w:tcW w:w="1433" w:type="dxa"/>
          </w:tcPr>
          <w:p w14:paraId="51A1D7E0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49</w:t>
            </w:r>
          </w:p>
          <w:p w14:paraId="48E37A60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30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68)</w:t>
            </w:r>
          </w:p>
        </w:tc>
        <w:tc>
          <w:tcPr>
            <w:tcW w:w="1323" w:type="dxa"/>
          </w:tcPr>
          <w:p w14:paraId="59DA9216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17" w:type="dxa"/>
          </w:tcPr>
          <w:p w14:paraId="31232E55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986" w:type="dxa"/>
            <w:gridSpan w:val="4"/>
            <w:tcBorders>
              <w:left w:val="single" w:sz="4" w:space="0" w:color="auto"/>
            </w:tcBorders>
          </w:tcPr>
          <w:p w14:paraId="2DB552A4" w14:textId="77777777" w:rsidR="003D2774" w:rsidRPr="00187DBA" w:rsidRDefault="003D2774" w:rsidP="003A6BE4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1433" w:type="dxa"/>
          </w:tcPr>
          <w:p w14:paraId="2030164D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36 </w:t>
            </w:r>
          </w:p>
          <w:p w14:paraId="6FD44EB4" w14:textId="77777777" w:rsidR="003D2774" w:rsidRPr="00CD7BDA" w:rsidRDefault="003D2774" w:rsidP="003A6BE4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CD7BDA">
              <w:rPr>
                <w:rFonts w:asciiTheme="minorHAnsi" w:hAnsiTheme="minorHAnsi" w:cstheme="minorHAnsi"/>
                <w:sz w:val="22"/>
              </w:rPr>
              <w:t>(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 xml:space="preserve">.26, 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CD7BDA">
              <w:rPr>
                <w:rFonts w:asciiTheme="minorHAnsi" w:hAnsiTheme="minorHAnsi" w:cstheme="minorHAnsi"/>
                <w:sz w:val="22"/>
              </w:rPr>
              <w:t>.46)</w:t>
            </w:r>
          </w:p>
        </w:tc>
        <w:tc>
          <w:tcPr>
            <w:tcW w:w="1323" w:type="dxa"/>
          </w:tcPr>
          <w:p w14:paraId="3EDC3B36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1D86F25" w14:textId="77777777" w:rsidR="003D2774" w:rsidRPr="00091A8A" w:rsidRDefault="003D2774" w:rsidP="003A6BE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D2774" w:rsidRPr="00091A8A" w14:paraId="250F058B" w14:textId="77777777" w:rsidTr="003D2774">
        <w:trPr>
          <w:cantSplit/>
          <w:trHeight w:val="15"/>
        </w:trPr>
        <w:tc>
          <w:tcPr>
            <w:tcW w:w="12989" w:type="dxa"/>
            <w:gridSpan w:val="15"/>
            <w:tcBorders>
              <w:top w:val="single" w:sz="4" w:space="0" w:color="auto"/>
            </w:tcBorders>
          </w:tcPr>
          <w:p w14:paraId="5622BC4E" w14:textId="77777777" w:rsidR="003D2774" w:rsidRDefault="003D2774" w:rsidP="003A6BE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RT-FS= AfteR Treatment Follow-up Study; </w:t>
            </w:r>
            <w:r w:rsidRPr="00091A8A">
              <w:rPr>
                <w:rFonts w:asciiTheme="minorHAnsi" w:hAnsiTheme="minorHAnsi" w:cstheme="minorHAnsi"/>
                <w:sz w:val="20"/>
                <w:szCs w:val="20"/>
              </w:rPr>
              <w:t>IVF= in vitro fertilization; PPV= positive predictive value; NPV= negative predictive value; CI= confidence interv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D9EEDA2" w14:textId="77777777" w:rsidR="003D2774" w:rsidRPr="00091A8A" w:rsidRDefault="003D2774" w:rsidP="003A6BE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1A8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linical record u</w:t>
            </w:r>
            <w:r w:rsidRPr="00091A8A">
              <w:rPr>
                <w:rFonts w:asciiTheme="minorHAnsi" w:hAnsiTheme="minorHAnsi" w:cstheme="minorHAnsi"/>
                <w:sz w:val="20"/>
                <w:szCs w:val="20"/>
              </w:rPr>
              <w:t>sed as gold standard to calculate specificity and sensitivity</w:t>
            </w:r>
          </w:p>
        </w:tc>
      </w:tr>
    </w:tbl>
    <w:p w14:paraId="5634F57B" w14:textId="4259CCBA" w:rsidR="00B11F4C" w:rsidRDefault="00B11F4C">
      <w:pPr>
        <w:contextualSpacing/>
        <w:rPr>
          <w:sz w:val="22"/>
        </w:rPr>
      </w:pPr>
    </w:p>
    <w:p w14:paraId="0A0FC18F" w14:textId="19813117" w:rsidR="003D2774" w:rsidRDefault="003D2774" w:rsidP="003D2774">
      <w:pPr>
        <w:rPr>
          <w:sz w:val="22"/>
        </w:rPr>
      </w:pPr>
    </w:p>
    <w:p w14:paraId="0C45044B" w14:textId="4EC268EB" w:rsidR="003D2774" w:rsidRDefault="003D2774">
      <w:pPr>
        <w:rPr>
          <w:sz w:val="22"/>
        </w:rPr>
      </w:pPr>
      <w:r>
        <w:rPr>
          <w:sz w:val="22"/>
        </w:rPr>
        <w:br w:type="page"/>
      </w:r>
    </w:p>
    <w:tbl>
      <w:tblPr>
        <w:tblStyle w:val="TableGrid"/>
        <w:tblW w:w="143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70"/>
        <w:gridCol w:w="670"/>
        <w:gridCol w:w="358"/>
        <w:gridCol w:w="771"/>
        <w:gridCol w:w="514"/>
        <w:gridCol w:w="1670"/>
        <w:gridCol w:w="1156"/>
        <w:gridCol w:w="1286"/>
        <w:gridCol w:w="635"/>
        <w:gridCol w:w="393"/>
        <w:gridCol w:w="642"/>
        <w:gridCol w:w="514"/>
        <w:gridCol w:w="1670"/>
        <w:gridCol w:w="1156"/>
        <w:gridCol w:w="1288"/>
      </w:tblGrid>
      <w:tr w:rsidR="00231BC7" w:rsidRPr="00091A8A" w14:paraId="1E6CCB4A" w14:textId="77777777" w:rsidTr="005D0F6A">
        <w:trPr>
          <w:trHeight w:val="251"/>
        </w:trPr>
        <w:tc>
          <w:tcPr>
            <w:tcW w:w="14393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25A74E1F" w14:textId="77777777" w:rsidR="00231BC7" w:rsidRPr="00091A8A" w:rsidRDefault="00231BC7" w:rsidP="005D0F6A">
            <w:pPr>
              <w:rPr>
                <w:rFonts w:asciiTheme="minorHAnsi" w:hAnsiTheme="minorHAnsi" w:cstheme="minorHAnsi"/>
                <w:b/>
                <w:sz w:val="20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lastRenderedPageBreak/>
              <w:t xml:space="preserve">Supplemental </w:t>
            </w:r>
            <w:r w:rsidRPr="00A341A1">
              <w:rPr>
                <w:rFonts w:asciiTheme="minorHAnsi" w:hAnsiTheme="minorHAnsi" w:cstheme="minorHAnsi"/>
                <w:b/>
                <w:sz w:val="22"/>
              </w:rPr>
              <w:t xml:space="preserve">Table </w:t>
            </w:r>
            <w:r>
              <w:rPr>
                <w:rFonts w:asciiTheme="minorHAnsi" w:hAnsiTheme="minorHAnsi" w:cstheme="minorHAnsi"/>
                <w:b/>
                <w:sz w:val="22"/>
              </w:rPr>
              <w:t>2</w:t>
            </w:r>
            <w:r w:rsidRPr="00A341A1">
              <w:rPr>
                <w:rFonts w:asciiTheme="minorHAnsi" w:hAnsiTheme="minorHAnsi" w:cstheme="minorHAnsi"/>
                <w:b/>
                <w:sz w:val="22"/>
              </w:rPr>
              <w:t xml:space="preserve">.  Self-reported </w:t>
            </w:r>
            <w:r w:rsidRPr="00A341A1">
              <w:rPr>
                <w:rFonts w:asciiTheme="minorHAnsi" w:hAnsiTheme="minorHAnsi" w:cstheme="minorHAnsi"/>
                <w:b/>
                <w:sz w:val="22"/>
                <w:u w:val="single"/>
              </w:rPr>
              <w:t>primary infertility diagnosis</w:t>
            </w:r>
            <w:r w:rsidRPr="00A341A1">
              <w:rPr>
                <w:rFonts w:asciiTheme="minorHAnsi" w:hAnsiTheme="minorHAnsi" w:cstheme="minorHAnsi"/>
                <w:b/>
                <w:sz w:val="22"/>
              </w:rPr>
              <w:t xml:space="preserve"> at </w:t>
            </w:r>
            <w:r>
              <w:rPr>
                <w:rFonts w:asciiTheme="minorHAnsi" w:hAnsiTheme="minorHAnsi" w:cstheme="minorHAnsi"/>
                <w:b/>
                <w:sz w:val="22"/>
              </w:rPr>
              <w:t>ART-FS</w:t>
            </w:r>
            <w:r w:rsidRPr="00A341A1">
              <w:rPr>
                <w:rFonts w:asciiTheme="minorHAnsi" w:hAnsiTheme="minorHAnsi" w:cstheme="minorHAnsi"/>
                <w:b/>
                <w:sz w:val="22"/>
              </w:rPr>
              <w:t xml:space="preserve"> compared to self-report</w:t>
            </w:r>
            <w:r>
              <w:rPr>
                <w:rFonts w:asciiTheme="minorHAnsi" w:hAnsiTheme="minorHAnsi" w:cstheme="minorHAnsi"/>
                <w:b/>
                <w:sz w:val="22"/>
              </w:rPr>
              <w:t>ed diagnosis at</w:t>
            </w:r>
            <w:r w:rsidRPr="00A341A1">
              <w:rPr>
                <w:rFonts w:asciiTheme="minorHAnsi" w:hAnsiTheme="minorHAnsi" w:cstheme="minorHAnsi"/>
                <w:b/>
                <w:sz w:val="22"/>
              </w:rPr>
              <w:t xml:space="preserve"> IVF Study enrollment</w:t>
            </w:r>
            <w:r>
              <w:rPr>
                <w:rFonts w:asciiTheme="minorHAnsi" w:hAnsiTheme="minorHAnsi" w:cstheme="minorHAnsi"/>
                <w:b/>
                <w:sz w:val="22"/>
              </w:rPr>
              <w:t>, among women with no additional IVF after IVF Study</w:t>
            </w:r>
            <w:r w:rsidRPr="00A341A1">
              <w:rPr>
                <w:rFonts w:asciiTheme="minorHAnsi" w:hAnsiTheme="minorHAnsi" w:cstheme="minorHAnsi"/>
                <w:b/>
                <w:sz w:val="22"/>
                <w:vertAlign w:val="superscript"/>
              </w:rPr>
              <w:t xml:space="preserve"> a</w:t>
            </w:r>
          </w:p>
        </w:tc>
      </w:tr>
      <w:tr w:rsidR="00231BC7" w:rsidRPr="00091A8A" w14:paraId="571EDFFA" w14:textId="77777777" w:rsidTr="005D0F6A">
        <w:trPr>
          <w:trHeight w:val="496"/>
        </w:trPr>
        <w:tc>
          <w:tcPr>
            <w:tcW w:w="1670" w:type="dxa"/>
          </w:tcPr>
          <w:p w14:paraId="4EBFA010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0"/>
                <w:szCs w:val="21"/>
              </w:rPr>
            </w:pPr>
          </w:p>
        </w:tc>
        <w:tc>
          <w:tcPr>
            <w:tcW w:w="6425" w:type="dxa"/>
            <w:gridSpan w:val="7"/>
            <w:tcBorders>
              <w:left w:val="single" w:sz="4" w:space="0" w:color="auto"/>
            </w:tcBorders>
          </w:tcPr>
          <w:p w14:paraId="286C58E9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Women who self-reported a single diagnosis at IVF Study and did not receive additional IVF after IVF Study </w:t>
            </w:r>
          </w:p>
          <w:p w14:paraId="5F9BA6FA" w14:textId="265F141B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N=301)</w:t>
            </w:r>
          </w:p>
        </w:tc>
        <w:tc>
          <w:tcPr>
            <w:tcW w:w="6298" w:type="dxa"/>
            <w:gridSpan w:val="7"/>
            <w:tcBorders>
              <w:left w:val="single" w:sz="4" w:space="0" w:color="auto"/>
            </w:tcBorders>
            <w:vAlign w:val="bottom"/>
          </w:tcPr>
          <w:p w14:paraId="7161B7D5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Women who self-reported any number of diagnoses at IVF Study and did not receive additional IVF after IVF Study</w:t>
            </w:r>
          </w:p>
          <w:p w14:paraId="4CD65F9D" w14:textId="28931618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N=484)</w:t>
            </w:r>
          </w:p>
        </w:tc>
      </w:tr>
      <w:tr w:rsidR="00231BC7" w:rsidRPr="00091A8A" w14:paraId="5905BBE1" w14:textId="77777777" w:rsidTr="005D0F6A">
        <w:trPr>
          <w:trHeight w:val="496"/>
        </w:trPr>
        <w:tc>
          <w:tcPr>
            <w:tcW w:w="1670" w:type="dxa"/>
            <w:tcBorders>
              <w:bottom w:val="single" w:sz="4" w:space="0" w:color="auto"/>
            </w:tcBorders>
            <w:vAlign w:val="bottom"/>
          </w:tcPr>
          <w:p w14:paraId="568360C5" w14:textId="77777777" w:rsidR="00231BC7" w:rsidRPr="00091A8A" w:rsidRDefault="00231BC7" w:rsidP="005D0F6A">
            <w:pPr>
              <w:rPr>
                <w:rFonts w:asciiTheme="minorHAnsi" w:hAnsiTheme="minorHAnsi" w:cstheme="minorHAnsi"/>
                <w:b/>
                <w:sz w:val="18"/>
                <w:szCs w:val="21"/>
              </w:rPr>
            </w:pPr>
            <w:r w:rsidRPr="00CD7BDA">
              <w:rPr>
                <w:rFonts w:asciiTheme="minorHAnsi" w:hAnsiTheme="minorHAnsi" w:cstheme="minorHAnsi"/>
                <w:b/>
                <w:sz w:val="22"/>
              </w:rPr>
              <w:t>Infertility diagnosis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924557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vAlign w:val="bottom"/>
          </w:tcPr>
          <w:p w14:paraId="51EE646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Cohen’s kappa</w:t>
            </w:r>
          </w:p>
          <w:p w14:paraId="418FB96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Κ (95% CI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41C7D43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 xml:space="preserve">Sensitivity </w:t>
            </w:r>
          </w:p>
          <w:p w14:paraId="2A26411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  <w:tc>
          <w:tcPr>
            <w:tcW w:w="128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9BDEC8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Specificity</w:t>
            </w:r>
          </w:p>
          <w:p w14:paraId="2EBE66D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597B105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vAlign w:val="bottom"/>
          </w:tcPr>
          <w:p w14:paraId="612E4D6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Cohen’s kappa</w:t>
            </w:r>
          </w:p>
          <w:p w14:paraId="485BDE3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Κ (95% CI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07693C4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 xml:space="preserve">Sensitivity </w:t>
            </w:r>
          </w:p>
          <w:p w14:paraId="6B3B18A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bottom"/>
          </w:tcPr>
          <w:p w14:paraId="552DD832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Specificity</w:t>
            </w:r>
          </w:p>
          <w:p w14:paraId="5ACBD70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</w:tr>
      <w:tr w:rsidR="00231BC7" w:rsidRPr="00091A8A" w14:paraId="749E39DE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4C057C62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Any female factor </w:t>
            </w:r>
            <w:proofErr w:type="spellStart"/>
            <w:r w:rsidRPr="00CD7BDA">
              <w:rPr>
                <w:rFonts w:asciiTheme="minorHAnsi" w:hAnsiTheme="minorHAnsi" w:cstheme="minorHAnsi"/>
                <w:sz w:val="20"/>
                <w:szCs w:val="20"/>
              </w:rPr>
              <w:t>infertility</w:t>
            </w:r>
            <w:r w:rsidRPr="00CD7BD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98186A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49189B33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3</w:t>
            </w:r>
          </w:p>
          <w:p w14:paraId="5006D32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55, 0.72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30DEB6D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  <w:p w14:paraId="6B1A0B4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86, 0.97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12ECE0C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</w:p>
          <w:p w14:paraId="5BA391E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70, 0.82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D221CB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10B3AC3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1</w:t>
            </w:r>
          </w:p>
          <w:p w14:paraId="57E25B6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4, 0.59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21D93258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  <w:p w14:paraId="246D2F1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74, 0.85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0BB4460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  <w:p w14:paraId="1DEEFE4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7, 0.78)</w:t>
            </w:r>
          </w:p>
        </w:tc>
      </w:tr>
      <w:tr w:rsidR="00231BC7" w:rsidRPr="00091A8A" w14:paraId="3D0571C9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751EE372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3D087889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0904FDC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1F89A01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7DCFDE3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2A8D870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1280F7B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8AC3D2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02B43122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55CD9EF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4C58841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7AD0115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1B3700A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2821588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224E9DB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16EBBD0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14EB12F9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943A3F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52F5F57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40D70C6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9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1502D4E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28ADAE4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2A04B5C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1BDC20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7C82A6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150F984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12525E2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76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7CF296A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6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018B072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4D9EEFE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6567929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4887F03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2027ED10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6BE31C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3987F37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2F93C5B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5315D5A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4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07B13F8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35DF072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822D06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AA1690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1D468C6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36843B7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71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09EABA2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85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0CF3FCD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07370D4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6604785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61D37632" w14:textId="77777777" w:rsidTr="005D0F6A">
        <w:trPr>
          <w:trHeight w:val="69"/>
        </w:trPr>
        <w:tc>
          <w:tcPr>
            <w:tcW w:w="1670" w:type="dxa"/>
            <w:vMerge w:val="restart"/>
          </w:tcPr>
          <w:p w14:paraId="137D69CA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PCOS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</w:tcPr>
          <w:p w14:paraId="4D5019B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14F839B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</w:p>
          <w:p w14:paraId="11CAAAA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35, 0.80)</w:t>
            </w:r>
          </w:p>
        </w:tc>
        <w:tc>
          <w:tcPr>
            <w:tcW w:w="1156" w:type="dxa"/>
            <w:vMerge w:val="restart"/>
          </w:tcPr>
          <w:p w14:paraId="270075B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</w:p>
          <w:p w14:paraId="57B1EE0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31, 0.83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</w:tcPr>
          <w:p w14:paraId="6004C9D2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  <w:p w14:paraId="32BF6A3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7,1.00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745B5DA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7025CCE7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3</w:t>
            </w:r>
          </w:p>
          <w:p w14:paraId="75329AF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38, 0.67)</w:t>
            </w:r>
          </w:p>
        </w:tc>
        <w:tc>
          <w:tcPr>
            <w:tcW w:w="1156" w:type="dxa"/>
            <w:vMerge w:val="restart"/>
          </w:tcPr>
          <w:p w14:paraId="316F3EC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  <w:p w14:paraId="13C95FA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31, 0.62)</w:t>
            </w:r>
          </w:p>
        </w:tc>
        <w:tc>
          <w:tcPr>
            <w:tcW w:w="1288" w:type="dxa"/>
            <w:vMerge w:val="restart"/>
          </w:tcPr>
          <w:p w14:paraId="2F670B9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  <w:p w14:paraId="1F357B9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7, 0.99)</w:t>
            </w:r>
          </w:p>
        </w:tc>
      </w:tr>
      <w:tr w:rsidR="00231BC7" w:rsidRPr="00091A8A" w14:paraId="42B15C27" w14:textId="77777777" w:rsidTr="005D0F6A">
        <w:trPr>
          <w:trHeight w:val="67"/>
        </w:trPr>
        <w:tc>
          <w:tcPr>
            <w:tcW w:w="1670" w:type="dxa"/>
            <w:vMerge/>
          </w:tcPr>
          <w:p w14:paraId="086A3F4C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6F0B05FF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</w:tcPr>
          <w:p w14:paraId="14F1FB1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223AEAD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vAlign w:val="center"/>
          </w:tcPr>
          <w:p w14:paraId="494FFE2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</w:tcPr>
          <w:p w14:paraId="1CD5823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45F181B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5D09845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512624E4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</w:tcPr>
          <w:p w14:paraId="3F62164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30FD2DE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7BD7EDA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</w:tcPr>
          <w:p w14:paraId="25C4487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761C537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37BC024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6539585" w14:textId="77777777" w:rsidTr="005D0F6A">
        <w:trPr>
          <w:trHeight w:val="67"/>
        </w:trPr>
        <w:tc>
          <w:tcPr>
            <w:tcW w:w="1670" w:type="dxa"/>
            <w:vMerge/>
          </w:tcPr>
          <w:p w14:paraId="29291AA3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28EFAA3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0D61F95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</w:tcPr>
          <w:p w14:paraId="02A8488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8</w:t>
            </w:r>
          </w:p>
        </w:tc>
        <w:tc>
          <w:tcPr>
            <w:tcW w:w="514" w:type="dxa"/>
          </w:tcPr>
          <w:p w14:paraId="0CF2C0B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6</w:t>
            </w:r>
          </w:p>
        </w:tc>
        <w:tc>
          <w:tcPr>
            <w:tcW w:w="1670" w:type="dxa"/>
            <w:vMerge/>
          </w:tcPr>
          <w:p w14:paraId="57D8721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259CE67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0F42F85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173D0A0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1BB676C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41F767A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514" w:type="dxa"/>
          </w:tcPr>
          <w:p w14:paraId="4B50C78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1670" w:type="dxa"/>
            <w:vMerge/>
          </w:tcPr>
          <w:p w14:paraId="7502D5D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08D360F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303CC4B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3A0A0B25" w14:textId="77777777" w:rsidTr="005D0F6A">
        <w:trPr>
          <w:trHeight w:val="211"/>
        </w:trPr>
        <w:tc>
          <w:tcPr>
            <w:tcW w:w="1670" w:type="dxa"/>
            <w:vMerge/>
          </w:tcPr>
          <w:p w14:paraId="6F9BDE83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49B4479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242A68C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</w:tcPr>
          <w:p w14:paraId="0A038C9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</w:t>
            </w:r>
          </w:p>
        </w:tc>
        <w:tc>
          <w:tcPr>
            <w:tcW w:w="514" w:type="dxa"/>
          </w:tcPr>
          <w:p w14:paraId="453549F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78</w:t>
            </w:r>
          </w:p>
        </w:tc>
        <w:tc>
          <w:tcPr>
            <w:tcW w:w="1670" w:type="dxa"/>
            <w:vMerge/>
          </w:tcPr>
          <w:p w14:paraId="2863125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7BC2B73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77FBBA9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0F32AF7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2681418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47BB390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514" w:type="dxa"/>
          </w:tcPr>
          <w:p w14:paraId="74876D6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29</w:t>
            </w:r>
          </w:p>
        </w:tc>
        <w:tc>
          <w:tcPr>
            <w:tcW w:w="1670" w:type="dxa"/>
            <w:vMerge/>
          </w:tcPr>
          <w:p w14:paraId="0A7BDFA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4D40EDF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4EF5780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6215AF90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2E5A4E2E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Endometriosis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975F5F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1D6A6BA9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7</w:t>
            </w:r>
          </w:p>
          <w:p w14:paraId="16B1053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4, 0.90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2020F7A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  <w:p w14:paraId="2BC8924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74, 1.00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89FE5B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  <w:p w14:paraId="393C5AF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5, 0.99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B7BC75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369B6B9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0</w:t>
            </w:r>
          </w:p>
          <w:p w14:paraId="037B338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9, 0.70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2875B52A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  <w:p w14:paraId="46B3D94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5, 0.67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7CA394D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  <w:p w14:paraId="2A92F03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5, 0.99)</w:t>
            </w:r>
          </w:p>
        </w:tc>
      </w:tr>
      <w:tr w:rsidR="00231BC7" w:rsidRPr="00091A8A" w14:paraId="37056A80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74FD1BC0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2D1E78EE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051216C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21FFD13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6E0A026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110BC21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0B22236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7B51CF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3A24A41E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2AB8E6D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127BCA8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321648E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1BF7C34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0B0B29D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4651465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3A9F9B4A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65D38EFC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021354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15050B6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7D9353D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180577F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24D84EF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195A4CD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841EE2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45939A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7E05E1C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42B3AA3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3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0196FEA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4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18B3A58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3EE3197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2954F09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7E9C48AD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18154113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26E2B8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57899C2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5538A5D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793FFF6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65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2734FBE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36B0109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B79B55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72DC84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226A370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5FCE919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12B50E1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89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46EABBA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362E0F6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2012719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111A5B93" w14:textId="77777777" w:rsidTr="005D0F6A">
        <w:trPr>
          <w:trHeight w:val="69"/>
        </w:trPr>
        <w:tc>
          <w:tcPr>
            <w:tcW w:w="1670" w:type="dxa"/>
            <w:vMerge w:val="restart"/>
          </w:tcPr>
          <w:p w14:paraId="4C9D1619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Uterine factor infertility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</w:tcPr>
          <w:p w14:paraId="4165A3A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7344576B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  <w:p w14:paraId="1FDA999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-0.11, 0.33)</w:t>
            </w:r>
          </w:p>
        </w:tc>
        <w:tc>
          <w:tcPr>
            <w:tcW w:w="1156" w:type="dxa"/>
            <w:vMerge w:val="restart"/>
          </w:tcPr>
          <w:p w14:paraId="2042D0C2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  <w:p w14:paraId="3E4F5DF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, 0.67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</w:tcPr>
          <w:p w14:paraId="05D4D57A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  <w:p w14:paraId="510E6FC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4, 0.98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31E20F1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4868AB62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  <w:p w14:paraId="7283AEE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02, 0.36)</w:t>
            </w:r>
          </w:p>
        </w:tc>
        <w:tc>
          <w:tcPr>
            <w:tcW w:w="1156" w:type="dxa"/>
            <w:vMerge w:val="restart"/>
          </w:tcPr>
          <w:p w14:paraId="40D8FD9A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  <w:p w14:paraId="5F85CD3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04, 0.36)</w:t>
            </w:r>
          </w:p>
        </w:tc>
        <w:tc>
          <w:tcPr>
            <w:tcW w:w="1288" w:type="dxa"/>
            <w:vMerge w:val="restart"/>
          </w:tcPr>
          <w:p w14:paraId="2B1DBF3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  <w:p w14:paraId="2F3EA3B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5, 0.98)</w:t>
            </w:r>
          </w:p>
        </w:tc>
      </w:tr>
      <w:tr w:rsidR="00231BC7" w:rsidRPr="00091A8A" w14:paraId="278CD146" w14:textId="77777777" w:rsidTr="005D0F6A">
        <w:trPr>
          <w:trHeight w:val="67"/>
        </w:trPr>
        <w:tc>
          <w:tcPr>
            <w:tcW w:w="1670" w:type="dxa"/>
            <w:vMerge/>
          </w:tcPr>
          <w:p w14:paraId="3B37D891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687BF50F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</w:tcPr>
          <w:p w14:paraId="76753E1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ADC5CB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vAlign w:val="center"/>
          </w:tcPr>
          <w:p w14:paraId="42DE8AB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</w:tcPr>
          <w:p w14:paraId="6E7C4FF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3214AD7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5E5090D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53D2632C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</w:tcPr>
          <w:p w14:paraId="4933769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565A208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5A9EBD6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</w:tcPr>
          <w:p w14:paraId="16D5C50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21F493D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3ED90B2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46BA8A68" w14:textId="77777777" w:rsidTr="005D0F6A">
        <w:trPr>
          <w:trHeight w:val="80"/>
        </w:trPr>
        <w:tc>
          <w:tcPr>
            <w:tcW w:w="1670" w:type="dxa"/>
            <w:vMerge/>
          </w:tcPr>
          <w:p w14:paraId="60452D90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58F1E3E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52C1C32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</w:tcPr>
          <w:p w14:paraId="6E698B8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14" w:type="dxa"/>
          </w:tcPr>
          <w:p w14:paraId="6219E53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670" w:type="dxa"/>
            <w:vMerge/>
          </w:tcPr>
          <w:p w14:paraId="167BA43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2058543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77A2665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2C3DEF1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5F099E5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0F0B714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</w:t>
            </w:r>
          </w:p>
        </w:tc>
        <w:tc>
          <w:tcPr>
            <w:tcW w:w="514" w:type="dxa"/>
          </w:tcPr>
          <w:p w14:paraId="4505813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1670" w:type="dxa"/>
            <w:vMerge/>
          </w:tcPr>
          <w:p w14:paraId="7F3A0AD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70BDE1D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3F8E074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72D2F7EA" w14:textId="77777777" w:rsidTr="005D0F6A">
        <w:trPr>
          <w:trHeight w:val="67"/>
        </w:trPr>
        <w:tc>
          <w:tcPr>
            <w:tcW w:w="1670" w:type="dxa"/>
            <w:vMerge/>
          </w:tcPr>
          <w:p w14:paraId="7D5CA087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658758B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1462960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</w:tcPr>
          <w:p w14:paraId="252283E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514" w:type="dxa"/>
          </w:tcPr>
          <w:p w14:paraId="382BFED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82</w:t>
            </w:r>
          </w:p>
        </w:tc>
        <w:tc>
          <w:tcPr>
            <w:tcW w:w="1670" w:type="dxa"/>
            <w:vMerge/>
          </w:tcPr>
          <w:p w14:paraId="0ADBDBC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2F8BA6E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1B8DDF0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2CB2E35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65C876D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5684081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514" w:type="dxa"/>
          </w:tcPr>
          <w:p w14:paraId="22367EF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25</w:t>
            </w:r>
          </w:p>
        </w:tc>
        <w:tc>
          <w:tcPr>
            <w:tcW w:w="1670" w:type="dxa"/>
            <w:vMerge/>
          </w:tcPr>
          <w:p w14:paraId="1FB0CCA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5CA8DC9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5524761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61E64951" w14:textId="77777777" w:rsidTr="005D0F6A">
        <w:trPr>
          <w:trHeight w:val="204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227DC89E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Tubal factor infertility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E860B9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0776C665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</w:p>
          <w:p w14:paraId="72A5C8C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6, 0.87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5D15AF4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  <w:p w14:paraId="23F1F6D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56, 0.81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498150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  <w:p w14:paraId="296AEBA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8, 1.00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5E0590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0AC3AA0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1</w:t>
            </w:r>
          </w:p>
          <w:p w14:paraId="0F5E6B2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52, 0.71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344212E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  <w:p w14:paraId="65DD2B2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1, 0.62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70CD1FDA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  <w:p w14:paraId="084BE03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8, 1.00)</w:t>
            </w:r>
          </w:p>
        </w:tc>
      </w:tr>
      <w:tr w:rsidR="00231BC7" w:rsidRPr="00091A8A" w14:paraId="785E8293" w14:textId="77777777" w:rsidTr="005D0F6A">
        <w:trPr>
          <w:trHeight w:val="202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5A979B5D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0530310E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24D699A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</w:tcPr>
          <w:p w14:paraId="57D0DAD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0268D8D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0B530B9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0BF174A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914393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27E3E3C7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6CA6125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3A1ABDF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2EF7953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6B240D9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612A0C9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253188E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E42305F" w14:textId="77777777" w:rsidTr="005D0F6A">
        <w:trPr>
          <w:trHeight w:val="202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5CC42E1F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D2A4AA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0A7FD2E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64C990F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23CA8F4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2CE63CF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17BE1B8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333330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E389E3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2D1A200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5E4AD4E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8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77D581A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5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54DB82D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04373B2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55E5718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18EEA83A" w14:textId="77777777" w:rsidTr="005D0F6A">
        <w:trPr>
          <w:trHeight w:val="24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2C4699E9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B8B3A9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1754710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1D7FF04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5031C77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44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20BEA4E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4CC92F5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D2A45B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9C17C4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4EC8D6B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09E1925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2DB8742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82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184D579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6A24DCC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23373B6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B42CA88" w14:textId="77777777" w:rsidTr="005D0F6A">
        <w:trPr>
          <w:trHeight w:val="122"/>
        </w:trPr>
        <w:tc>
          <w:tcPr>
            <w:tcW w:w="1670" w:type="dxa"/>
            <w:vMerge w:val="restart"/>
          </w:tcPr>
          <w:p w14:paraId="16B86954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0398">
              <w:rPr>
                <w:rFonts w:asciiTheme="minorHAnsi" w:hAnsiTheme="minorHAnsi" w:cstheme="minorHAnsi"/>
                <w:sz w:val="20"/>
                <w:szCs w:val="20"/>
              </w:rPr>
              <w:t>Diminished ovarian reserve/ Increased maternal age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</w:tcPr>
          <w:p w14:paraId="3BAD6E1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0765598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  <w:p w14:paraId="5627419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16, 0.44)</w:t>
            </w:r>
          </w:p>
        </w:tc>
        <w:tc>
          <w:tcPr>
            <w:tcW w:w="1156" w:type="dxa"/>
            <w:vMerge w:val="restart"/>
          </w:tcPr>
          <w:p w14:paraId="3B0D142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  <w:p w14:paraId="7FCA05A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0, 1.00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</w:tcPr>
          <w:p w14:paraId="04471B48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  <w:p w14:paraId="36EE3D5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81, 0.90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6CB44EE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5C43F05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7</w:t>
            </w:r>
          </w:p>
          <w:p w14:paraId="3569617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25, 0.49)</w:t>
            </w:r>
          </w:p>
        </w:tc>
        <w:tc>
          <w:tcPr>
            <w:tcW w:w="1156" w:type="dxa"/>
            <w:vMerge w:val="restart"/>
          </w:tcPr>
          <w:p w14:paraId="26CD4D8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1</w:t>
            </w:r>
          </w:p>
          <w:p w14:paraId="2D24F7F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56, 0.86)</w:t>
            </w:r>
          </w:p>
        </w:tc>
        <w:tc>
          <w:tcPr>
            <w:tcW w:w="1288" w:type="dxa"/>
            <w:vMerge w:val="restart"/>
          </w:tcPr>
          <w:p w14:paraId="7E4954C2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6</w:t>
            </w:r>
          </w:p>
          <w:p w14:paraId="5E457FC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83, 0.90)</w:t>
            </w:r>
          </w:p>
        </w:tc>
      </w:tr>
      <w:tr w:rsidR="00231BC7" w:rsidRPr="00091A8A" w14:paraId="41A27FDF" w14:textId="77777777" w:rsidTr="005D0F6A">
        <w:trPr>
          <w:trHeight w:val="122"/>
        </w:trPr>
        <w:tc>
          <w:tcPr>
            <w:tcW w:w="1670" w:type="dxa"/>
            <w:vMerge/>
          </w:tcPr>
          <w:p w14:paraId="3C609ED2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61B9A8D7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</w:tcPr>
          <w:p w14:paraId="2A8F360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53191A1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vAlign w:val="center"/>
          </w:tcPr>
          <w:p w14:paraId="050AB2E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</w:tcPr>
          <w:p w14:paraId="067D495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0F7456A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7D2CB3F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3700AACD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</w:tcPr>
          <w:p w14:paraId="2FA54A6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7324E3C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6944361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</w:tcPr>
          <w:p w14:paraId="78DD067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524E272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1B41AD4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F72EEFE" w14:textId="77777777" w:rsidTr="005D0F6A">
        <w:trPr>
          <w:trHeight w:val="122"/>
        </w:trPr>
        <w:tc>
          <w:tcPr>
            <w:tcW w:w="1670" w:type="dxa"/>
            <w:vMerge/>
          </w:tcPr>
          <w:p w14:paraId="1210757E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1C78105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4517512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</w:tcPr>
          <w:p w14:paraId="2A9097C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514" w:type="dxa"/>
          </w:tcPr>
          <w:p w14:paraId="081AEAD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670" w:type="dxa"/>
            <w:vMerge/>
          </w:tcPr>
          <w:p w14:paraId="0BAFC2C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70D0E8A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1979E84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74D163E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1FF1986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126FEC4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5</w:t>
            </w:r>
          </w:p>
        </w:tc>
        <w:tc>
          <w:tcPr>
            <w:tcW w:w="514" w:type="dxa"/>
          </w:tcPr>
          <w:p w14:paraId="6AC913B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1670" w:type="dxa"/>
            <w:vMerge/>
          </w:tcPr>
          <w:p w14:paraId="3F07750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1C227ED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7269C9E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6E92000" w14:textId="77777777" w:rsidTr="005D0F6A">
        <w:trPr>
          <w:trHeight w:val="122"/>
        </w:trPr>
        <w:tc>
          <w:tcPr>
            <w:tcW w:w="1670" w:type="dxa"/>
            <w:vMerge/>
          </w:tcPr>
          <w:p w14:paraId="574764E8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68F701E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6711E5A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</w:tcPr>
          <w:p w14:paraId="34A3D12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514" w:type="dxa"/>
          </w:tcPr>
          <w:p w14:paraId="0B9B48F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41</w:t>
            </w:r>
          </w:p>
        </w:tc>
        <w:tc>
          <w:tcPr>
            <w:tcW w:w="1670" w:type="dxa"/>
            <w:vMerge/>
          </w:tcPr>
          <w:p w14:paraId="5F4BF5D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002404F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00DF3DD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0F5521B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4FFBA7A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045AE6D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4</w:t>
            </w:r>
          </w:p>
        </w:tc>
        <w:tc>
          <w:tcPr>
            <w:tcW w:w="514" w:type="dxa"/>
          </w:tcPr>
          <w:p w14:paraId="2E55A82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43</w:t>
            </w:r>
          </w:p>
        </w:tc>
        <w:tc>
          <w:tcPr>
            <w:tcW w:w="1670" w:type="dxa"/>
            <w:vMerge/>
          </w:tcPr>
          <w:p w14:paraId="2720E44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33E1E77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7C795CC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1F59776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487D7472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Male factor infertility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FE9081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79E8298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4</w:t>
            </w:r>
          </w:p>
          <w:p w14:paraId="5A8F063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78, 0.91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3BEDB5A8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4</w:t>
            </w:r>
          </w:p>
          <w:p w14:paraId="295ED3C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77, 0.92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5EF931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  <w:p w14:paraId="42EBE29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5, 1.00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E602B3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7A65F86C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8</w:t>
            </w:r>
          </w:p>
          <w:p w14:paraId="34F850B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61, 0.75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353DD56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6</w:t>
            </w:r>
          </w:p>
          <w:p w14:paraId="20307E2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59, 0.74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7F6363D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7</w:t>
            </w:r>
          </w:p>
          <w:p w14:paraId="22F9531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96, 0.99)</w:t>
            </w:r>
          </w:p>
        </w:tc>
      </w:tr>
      <w:tr w:rsidR="00231BC7" w:rsidRPr="00091A8A" w14:paraId="2D8E116C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55C0583E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4F061C36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38752DB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0267A71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5D82D10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7E9932E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5642144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011556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7405B67D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1A36DF7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462763B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7028757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5B2FFD5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5B1811E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4574D14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61015D6C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3E3F3AA5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AB9A0B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5E56441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2E803E5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1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08E46AB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3DDEE9E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2BBF898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E0BAE4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129900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4287BCF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6C68B70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11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08417D7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6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537687C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0542F54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74C9139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75252CBF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0C69E2DC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530D79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4DCC2C4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2CCC5B6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36DAE7D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6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06FDEFA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56DF1EB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8A994B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CBBFD1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42E91A7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03A85F0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8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6D51902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03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6D147D3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461383D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75B67EA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52F035A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auto"/>
          </w:tcPr>
          <w:p w14:paraId="2E328D34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0398">
              <w:rPr>
                <w:rFonts w:asciiTheme="minorHAnsi" w:hAnsiTheme="minorHAnsi" w:cstheme="minorHAnsi"/>
                <w:sz w:val="20"/>
                <w:szCs w:val="20"/>
              </w:rPr>
              <w:t>Other/ Unknown</w:t>
            </w: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645FDA6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4C4BA64C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  <w:p w14:paraId="0D37808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6, 0.66)</w:t>
            </w:r>
          </w:p>
        </w:tc>
        <w:tc>
          <w:tcPr>
            <w:tcW w:w="1156" w:type="dxa"/>
            <w:vMerge w:val="restart"/>
            <w:shd w:val="clear" w:color="auto" w:fill="auto"/>
          </w:tcPr>
          <w:p w14:paraId="2549DF55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8</w:t>
            </w:r>
          </w:p>
          <w:p w14:paraId="1E098D2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8, 0.68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6F780F3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  <w:p w14:paraId="6BED98B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0, 0.97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15085A3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7C795FD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1</w:t>
            </w:r>
          </w:p>
          <w:p w14:paraId="575FC5D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21, 0.40)</w:t>
            </w:r>
          </w:p>
        </w:tc>
        <w:tc>
          <w:tcPr>
            <w:tcW w:w="1156" w:type="dxa"/>
            <w:vMerge w:val="restart"/>
          </w:tcPr>
          <w:p w14:paraId="10352B5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3</w:t>
            </w:r>
          </w:p>
          <w:p w14:paraId="62CD3DF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35, 0.51)</w:t>
            </w:r>
          </w:p>
        </w:tc>
        <w:tc>
          <w:tcPr>
            <w:tcW w:w="1288" w:type="dxa"/>
            <w:vMerge w:val="restart"/>
          </w:tcPr>
          <w:p w14:paraId="76CFFD6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6</w:t>
            </w:r>
          </w:p>
          <w:p w14:paraId="243876B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82, 0.89)</w:t>
            </w:r>
          </w:p>
        </w:tc>
      </w:tr>
      <w:tr w:rsidR="00231BC7" w:rsidRPr="00091A8A" w14:paraId="0EE090C1" w14:textId="77777777" w:rsidTr="005D0F6A">
        <w:trPr>
          <w:trHeight w:val="67"/>
        </w:trPr>
        <w:tc>
          <w:tcPr>
            <w:tcW w:w="1670" w:type="dxa"/>
            <w:vMerge/>
            <w:shd w:val="clear" w:color="auto" w:fill="auto"/>
          </w:tcPr>
          <w:p w14:paraId="17A0685E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</w:tcPr>
          <w:p w14:paraId="7FD09B5C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  <w:shd w:val="clear" w:color="auto" w:fill="auto"/>
          </w:tcPr>
          <w:p w14:paraId="00E527F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723BC94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AA5CE1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  <w:shd w:val="clear" w:color="auto" w:fill="auto"/>
          </w:tcPr>
          <w:p w14:paraId="45DFFBD5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3CCCEC20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C8B67FC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2B20F8A7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</w:tcPr>
          <w:p w14:paraId="2AEFEAC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510F5C9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555EF2F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</w:tcPr>
          <w:p w14:paraId="369B5109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7F808A4D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0146A97B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1DA41481" w14:textId="77777777" w:rsidTr="005D0F6A">
        <w:trPr>
          <w:trHeight w:val="67"/>
        </w:trPr>
        <w:tc>
          <w:tcPr>
            <w:tcW w:w="1670" w:type="dxa"/>
            <w:vMerge/>
            <w:shd w:val="clear" w:color="auto" w:fill="auto"/>
          </w:tcPr>
          <w:p w14:paraId="581DF103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FB3EE9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auto"/>
          </w:tcPr>
          <w:p w14:paraId="04D43D8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auto"/>
          </w:tcPr>
          <w:p w14:paraId="5D49C38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514" w:type="dxa"/>
            <w:shd w:val="clear" w:color="auto" w:fill="auto"/>
          </w:tcPr>
          <w:p w14:paraId="71DFF20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670" w:type="dxa"/>
            <w:vMerge/>
            <w:shd w:val="clear" w:color="auto" w:fill="auto"/>
          </w:tcPr>
          <w:p w14:paraId="3755EA43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7608EAD2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F257C5D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6C20E23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4493171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59E8E54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66</w:t>
            </w:r>
          </w:p>
        </w:tc>
        <w:tc>
          <w:tcPr>
            <w:tcW w:w="514" w:type="dxa"/>
          </w:tcPr>
          <w:p w14:paraId="56B0C98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88</w:t>
            </w:r>
          </w:p>
        </w:tc>
        <w:tc>
          <w:tcPr>
            <w:tcW w:w="1670" w:type="dxa"/>
            <w:vMerge/>
          </w:tcPr>
          <w:p w14:paraId="57304018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7117C2D1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3799AD8F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42F432D2" w14:textId="77777777" w:rsidTr="005D0F6A">
        <w:trPr>
          <w:trHeight w:val="67"/>
        </w:trPr>
        <w:tc>
          <w:tcPr>
            <w:tcW w:w="1670" w:type="dxa"/>
            <w:vMerge/>
            <w:shd w:val="clear" w:color="auto" w:fill="auto"/>
          </w:tcPr>
          <w:p w14:paraId="3AB34C44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B81976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auto"/>
          </w:tcPr>
          <w:p w14:paraId="059A4E4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auto"/>
          </w:tcPr>
          <w:p w14:paraId="0BBA611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514" w:type="dxa"/>
            <w:shd w:val="clear" w:color="auto" w:fill="auto"/>
          </w:tcPr>
          <w:p w14:paraId="082BCB5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1</w:t>
            </w:r>
          </w:p>
        </w:tc>
        <w:tc>
          <w:tcPr>
            <w:tcW w:w="1670" w:type="dxa"/>
            <w:vMerge/>
            <w:shd w:val="clear" w:color="auto" w:fill="auto"/>
          </w:tcPr>
          <w:p w14:paraId="132542A5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177A6C97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EA49C9E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1C19495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111F76A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7F18D68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7</w:t>
            </w:r>
          </w:p>
        </w:tc>
        <w:tc>
          <w:tcPr>
            <w:tcW w:w="514" w:type="dxa"/>
          </w:tcPr>
          <w:p w14:paraId="76EA4F9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78</w:t>
            </w:r>
          </w:p>
        </w:tc>
        <w:tc>
          <w:tcPr>
            <w:tcW w:w="1670" w:type="dxa"/>
            <w:vMerge/>
          </w:tcPr>
          <w:p w14:paraId="15FCDC6E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20A129D3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61CE5087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1299D3D8" w14:textId="77777777" w:rsidTr="005D0F6A">
        <w:trPr>
          <w:trHeight w:val="440"/>
        </w:trPr>
        <w:tc>
          <w:tcPr>
            <w:tcW w:w="14393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14:paraId="2D4E6BB8" w14:textId="18DE6E66" w:rsidR="00231BC7" w:rsidRDefault="00231BC7" w:rsidP="005D0F6A">
            <w:pPr>
              <w:rPr>
                <w:rFonts w:asciiTheme="minorHAnsi" w:hAnsiTheme="minorHAnsi" w:cstheme="minorHAnsi"/>
                <w:sz w:val="20"/>
                <w:vertAlign w:val="superscript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RT-FS= AfteR Treatment Follow-up Study</w:t>
            </w:r>
            <w:r w:rsidR="00B96083">
              <w:rPr>
                <w:rFonts w:asciiTheme="minorHAnsi" w:hAnsiTheme="minorHAnsi" w:cstheme="minorHAnsi"/>
                <w:sz w:val="20"/>
              </w:rPr>
              <w:t>; PCOS= polycystic ovarian syndrome</w:t>
            </w:r>
          </w:p>
          <w:p w14:paraId="34874BFC" w14:textId="132F7275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vertAlign w:val="superscript"/>
              </w:rPr>
            </w:pPr>
            <w:r w:rsidRPr="00CD7BDA">
              <w:rPr>
                <w:rFonts w:asciiTheme="minorHAnsi" w:hAnsiTheme="minorHAnsi" w:cstheme="minorHAnsi"/>
                <w:sz w:val="20"/>
                <w:vertAlign w:val="superscript"/>
              </w:rPr>
              <w:t xml:space="preserve">a </w:t>
            </w:r>
            <w:r>
              <w:rPr>
                <w:rFonts w:asciiTheme="minorHAnsi" w:hAnsiTheme="minorHAnsi" w:cstheme="minorHAnsi"/>
                <w:sz w:val="20"/>
              </w:rPr>
              <w:t>Self-report at IVF Study enrollment u</w:t>
            </w:r>
            <w:r w:rsidRPr="00CD7BDA">
              <w:rPr>
                <w:rFonts w:asciiTheme="minorHAnsi" w:hAnsiTheme="minorHAnsi" w:cstheme="minorHAnsi"/>
                <w:sz w:val="20"/>
              </w:rPr>
              <w:t>sed as gold standard to calculate specificity and sensitivity</w:t>
            </w:r>
            <w:r w:rsidRPr="00CD7BDA">
              <w:rPr>
                <w:rFonts w:asciiTheme="minorHAnsi" w:hAnsiTheme="minorHAnsi" w:cstheme="minorHAnsi"/>
                <w:sz w:val="20"/>
                <w:vertAlign w:val="superscript"/>
              </w:rPr>
              <w:t xml:space="preserve"> </w:t>
            </w:r>
          </w:p>
          <w:p w14:paraId="457AC9BB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  <w:vertAlign w:val="superscript"/>
              </w:rPr>
              <w:t xml:space="preserve">b </w:t>
            </w:r>
            <w:r w:rsidRPr="00CD7BDA">
              <w:rPr>
                <w:rFonts w:asciiTheme="minorHAnsi" w:hAnsiTheme="minorHAnsi" w:cstheme="minorHAnsi"/>
                <w:sz w:val="20"/>
              </w:rPr>
              <w:t>Any female factor infertility includes at least one of: PCOS, endo</w:t>
            </w:r>
            <w:r>
              <w:rPr>
                <w:rFonts w:asciiTheme="minorHAnsi" w:hAnsiTheme="minorHAnsi" w:cstheme="minorHAnsi"/>
                <w:sz w:val="20"/>
              </w:rPr>
              <w:t>metriosis</w:t>
            </w:r>
            <w:r w:rsidRPr="00CD7BDA">
              <w:rPr>
                <w:rFonts w:asciiTheme="minorHAnsi" w:hAnsiTheme="minorHAnsi" w:cstheme="minorHAnsi"/>
                <w:sz w:val="20"/>
              </w:rPr>
              <w:t>, uterine</w:t>
            </w:r>
            <w:r>
              <w:rPr>
                <w:rFonts w:asciiTheme="minorHAnsi" w:hAnsiTheme="minorHAnsi" w:cstheme="minorHAnsi"/>
                <w:sz w:val="20"/>
              </w:rPr>
              <w:t xml:space="preserve"> factor infertility, t</w:t>
            </w:r>
            <w:r w:rsidRPr="00CD7BDA">
              <w:rPr>
                <w:rFonts w:asciiTheme="minorHAnsi" w:hAnsiTheme="minorHAnsi" w:cstheme="minorHAnsi"/>
                <w:sz w:val="20"/>
              </w:rPr>
              <w:t>ubal</w:t>
            </w:r>
            <w:r>
              <w:rPr>
                <w:rFonts w:asciiTheme="minorHAnsi" w:hAnsiTheme="minorHAnsi" w:cstheme="minorHAnsi"/>
                <w:sz w:val="20"/>
              </w:rPr>
              <w:t xml:space="preserve"> factor infertility</w:t>
            </w:r>
            <w:r w:rsidRPr="00CD7BDA">
              <w:rPr>
                <w:rFonts w:asciiTheme="minorHAnsi" w:hAnsiTheme="minorHAnsi" w:cstheme="minorHAnsi"/>
                <w:sz w:val="20"/>
              </w:rPr>
              <w:t>, or diminished reserve/advanced age.</w:t>
            </w:r>
          </w:p>
        </w:tc>
      </w:tr>
    </w:tbl>
    <w:p w14:paraId="74231773" w14:textId="589AF6EB" w:rsidR="00231BC7" w:rsidRDefault="00231BC7">
      <w:pPr>
        <w:rPr>
          <w:sz w:val="22"/>
        </w:rPr>
      </w:pPr>
    </w:p>
    <w:p w14:paraId="4BFF85EA" w14:textId="77777777" w:rsidR="00231BC7" w:rsidRDefault="00231BC7">
      <w:pPr>
        <w:rPr>
          <w:sz w:val="22"/>
        </w:rPr>
      </w:pPr>
      <w:r>
        <w:rPr>
          <w:sz w:val="22"/>
        </w:rPr>
        <w:br w:type="page"/>
      </w:r>
    </w:p>
    <w:tbl>
      <w:tblPr>
        <w:tblStyle w:val="TableGrid"/>
        <w:tblW w:w="143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70"/>
        <w:gridCol w:w="670"/>
        <w:gridCol w:w="358"/>
        <w:gridCol w:w="771"/>
        <w:gridCol w:w="514"/>
        <w:gridCol w:w="1597"/>
        <w:gridCol w:w="1229"/>
        <w:gridCol w:w="1286"/>
        <w:gridCol w:w="635"/>
        <w:gridCol w:w="393"/>
        <w:gridCol w:w="642"/>
        <w:gridCol w:w="514"/>
        <w:gridCol w:w="1601"/>
        <w:gridCol w:w="1225"/>
        <w:gridCol w:w="1288"/>
      </w:tblGrid>
      <w:tr w:rsidR="00231BC7" w:rsidRPr="00091A8A" w14:paraId="03602590" w14:textId="77777777" w:rsidTr="005D0F6A">
        <w:trPr>
          <w:trHeight w:val="305"/>
        </w:trPr>
        <w:tc>
          <w:tcPr>
            <w:tcW w:w="14393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1ED59920" w14:textId="77777777" w:rsidR="00231BC7" w:rsidRPr="00714B57" w:rsidRDefault="00231BC7" w:rsidP="005D0F6A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lastRenderedPageBreak/>
              <w:t>Supplemental Table 3</w:t>
            </w:r>
            <w:r w:rsidRPr="00714B57">
              <w:rPr>
                <w:rFonts w:asciiTheme="minorHAnsi" w:hAnsiTheme="minorHAnsi" w:cstheme="minorHAnsi"/>
                <w:b/>
                <w:sz w:val="22"/>
              </w:rPr>
              <w:t xml:space="preserve">.  Self-reported </w:t>
            </w:r>
            <w:r w:rsidRPr="00714B57">
              <w:rPr>
                <w:rFonts w:asciiTheme="minorHAnsi" w:hAnsiTheme="minorHAnsi" w:cstheme="minorHAnsi"/>
                <w:b/>
                <w:sz w:val="22"/>
                <w:u w:val="single"/>
              </w:rPr>
              <w:t>primary infertility diagnosis</w:t>
            </w:r>
            <w:r w:rsidRPr="00714B57">
              <w:rPr>
                <w:rFonts w:asciiTheme="minorHAnsi" w:hAnsiTheme="minorHAnsi" w:cstheme="minorHAnsi"/>
                <w:b/>
                <w:sz w:val="22"/>
              </w:rPr>
              <w:t xml:space="preserve"> at </w:t>
            </w:r>
            <w:r>
              <w:rPr>
                <w:rFonts w:asciiTheme="minorHAnsi" w:hAnsiTheme="minorHAnsi" w:cstheme="minorHAnsi"/>
                <w:b/>
                <w:sz w:val="22"/>
              </w:rPr>
              <w:t>ART-FS</w:t>
            </w:r>
            <w:r w:rsidRPr="00714B57">
              <w:rPr>
                <w:rFonts w:asciiTheme="minorHAnsi" w:hAnsiTheme="minorHAnsi" w:cstheme="minorHAnsi"/>
                <w:b/>
                <w:sz w:val="22"/>
              </w:rPr>
              <w:t xml:space="preserve"> compared to clinical record</w:t>
            </w:r>
            <w:r>
              <w:rPr>
                <w:rFonts w:asciiTheme="minorHAnsi" w:hAnsiTheme="minorHAnsi" w:cstheme="minorHAnsi"/>
                <w:b/>
                <w:sz w:val="22"/>
              </w:rPr>
              <w:t>, among women with no additional IVF after IVF Study, N=484</w:t>
            </w:r>
            <w:r w:rsidRPr="00714B57">
              <w:rPr>
                <w:rFonts w:asciiTheme="minorHAnsi" w:hAnsiTheme="minorHAnsi" w:cstheme="minorHAnsi"/>
                <w:b/>
                <w:sz w:val="22"/>
                <w:vertAlign w:val="superscript"/>
              </w:rPr>
              <w:t>a</w:t>
            </w:r>
          </w:p>
        </w:tc>
      </w:tr>
      <w:tr w:rsidR="00231BC7" w:rsidRPr="00091A8A" w14:paraId="127F32E7" w14:textId="77777777" w:rsidTr="005D0F6A">
        <w:trPr>
          <w:trHeight w:val="260"/>
        </w:trPr>
        <w:tc>
          <w:tcPr>
            <w:tcW w:w="1670" w:type="dxa"/>
          </w:tcPr>
          <w:p w14:paraId="1A8DBCFD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0"/>
                <w:szCs w:val="21"/>
              </w:rPr>
            </w:pPr>
          </w:p>
        </w:tc>
        <w:tc>
          <w:tcPr>
            <w:tcW w:w="6425" w:type="dxa"/>
            <w:gridSpan w:val="7"/>
            <w:tcBorders>
              <w:left w:val="single" w:sz="4" w:space="0" w:color="auto"/>
            </w:tcBorders>
          </w:tcPr>
          <w:p w14:paraId="4A97E7D0" w14:textId="77777777" w:rsidR="00231BC7" w:rsidRPr="00714B57" w:rsidRDefault="00231BC7" w:rsidP="005D0F6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rimary diagnosis from clinical records of women who did not receive additional IVF after IVF Study</w:t>
            </w:r>
          </w:p>
        </w:tc>
        <w:tc>
          <w:tcPr>
            <w:tcW w:w="6298" w:type="dxa"/>
            <w:gridSpan w:val="7"/>
            <w:tcBorders>
              <w:left w:val="single" w:sz="4" w:space="0" w:color="auto"/>
            </w:tcBorders>
          </w:tcPr>
          <w:p w14:paraId="40A4EF5A" w14:textId="77777777" w:rsidR="00231BC7" w:rsidRPr="00714B57" w:rsidRDefault="00231BC7" w:rsidP="005D0F6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ny diagnosis from clinical record (primary, secondary, other) of women who did not receive additional IVF after IVF Study</w:t>
            </w:r>
          </w:p>
        </w:tc>
      </w:tr>
      <w:tr w:rsidR="00231BC7" w:rsidRPr="00091A8A" w14:paraId="46B2BC0E" w14:textId="77777777" w:rsidTr="005D0F6A">
        <w:trPr>
          <w:trHeight w:val="496"/>
        </w:trPr>
        <w:tc>
          <w:tcPr>
            <w:tcW w:w="1670" w:type="dxa"/>
            <w:tcBorders>
              <w:bottom w:val="single" w:sz="4" w:space="0" w:color="auto"/>
            </w:tcBorders>
            <w:vAlign w:val="bottom"/>
          </w:tcPr>
          <w:p w14:paraId="34D08E47" w14:textId="77777777" w:rsidR="00231BC7" w:rsidRPr="00091A8A" w:rsidRDefault="00231BC7" w:rsidP="005D0F6A">
            <w:pPr>
              <w:rPr>
                <w:rFonts w:asciiTheme="minorHAnsi" w:hAnsiTheme="minorHAnsi" w:cstheme="minorHAnsi"/>
                <w:b/>
                <w:sz w:val="18"/>
                <w:szCs w:val="21"/>
              </w:rPr>
            </w:pPr>
            <w:r w:rsidRPr="00CD7BDA">
              <w:rPr>
                <w:rFonts w:asciiTheme="minorHAnsi" w:hAnsiTheme="minorHAnsi" w:cstheme="minorHAnsi"/>
                <w:b/>
                <w:sz w:val="22"/>
              </w:rPr>
              <w:t>Infertility diagnosis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FEF02C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vAlign w:val="bottom"/>
          </w:tcPr>
          <w:p w14:paraId="4F4A3C9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Cohen’s kappa</w:t>
            </w:r>
          </w:p>
          <w:p w14:paraId="6E047FA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Κ (95% CI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bottom"/>
          </w:tcPr>
          <w:p w14:paraId="3DA2B02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Sensitivity</w:t>
            </w:r>
          </w:p>
          <w:p w14:paraId="254C3A0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  <w:tc>
          <w:tcPr>
            <w:tcW w:w="128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5A2BE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Specificity</w:t>
            </w:r>
          </w:p>
          <w:p w14:paraId="36531A3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2D211C4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vAlign w:val="bottom"/>
          </w:tcPr>
          <w:p w14:paraId="6A468C0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Cohen’s kappa</w:t>
            </w:r>
          </w:p>
          <w:p w14:paraId="2F77109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Κ (95% CI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14:paraId="05C4F443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 xml:space="preserve">Sensitivity </w:t>
            </w:r>
          </w:p>
          <w:p w14:paraId="6FDB5BA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bottom"/>
          </w:tcPr>
          <w:p w14:paraId="4D58AB3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Specificity</w:t>
            </w:r>
          </w:p>
          <w:p w14:paraId="5DACBBF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</w:tr>
      <w:tr w:rsidR="00231BC7" w:rsidRPr="00091A8A" w14:paraId="73F48B5F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51E54511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Any female factor </w:t>
            </w:r>
            <w:proofErr w:type="spellStart"/>
            <w:r w:rsidRPr="00CD7BDA">
              <w:rPr>
                <w:rFonts w:asciiTheme="minorHAnsi" w:hAnsiTheme="minorHAnsi" w:cstheme="minorHAnsi"/>
                <w:sz w:val="20"/>
                <w:szCs w:val="20"/>
              </w:rPr>
              <w:t>infertility</w:t>
            </w:r>
            <w:r w:rsidRPr="00CD7BD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397912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  <w:shd w:val="clear" w:color="auto" w:fill="D9D9D9" w:themeFill="background1" w:themeFillShade="D9"/>
          </w:tcPr>
          <w:p w14:paraId="48A8D8F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  <w:p w14:paraId="10994EDC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34, 0.51)</w:t>
            </w:r>
          </w:p>
        </w:tc>
        <w:tc>
          <w:tcPr>
            <w:tcW w:w="1229" w:type="dxa"/>
            <w:vMerge w:val="restart"/>
            <w:shd w:val="clear" w:color="auto" w:fill="D9D9D9" w:themeFill="background1" w:themeFillShade="D9"/>
          </w:tcPr>
          <w:p w14:paraId="6473057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</w:p>
          <w:p w14:paraId="2BA4B0BF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8, 0.79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81D4A0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  <w:p w14:paraId="46AEDD8B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3, 0.75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D75EAE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  <w:shd w:val="clear" w:color="auto" w:fill="D9D9D9" w:themeFill="background1" w:themeFillShade="D9"/>
          </w:tcPr>
          <w:p w14:paraId="6FC1456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  <w:p w14:paraId="648F938C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28, 0.44)</w:t>
            </w:r>
          </w:p>
        </w:tc>
        <w:tc>
          <w:tcPr>
            <w:tcW w:w="1225" w:type="dxa"/>
            <w:vMerge w:val="restart"/>
            <w:shd w:val="clear" w:color="auto" w:fill="D9D9D9" w:themeFill="background1" w:themeFillShade="D9"/>
          </w:tcPr>
          <w:p w14:paraId="731C3EB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8</w:t>
            </w:r>
          </w:p>
          <w:p w14:paraId="1D9E0E87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2, 0.73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53A01F3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  <w:p w14:paraId="40D985F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2, 0.75)</w:t>
            </w:r>
          </w:p>
        </w:tc>
      </w:tr>
      <w:tr w:rsidR="00231BC7" w:rsidRPr="00091A8A" w14:paraId="794CA555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0793C263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4A9501A4" w14:textId="77777777" w:rsidR="00231BC7" w:rsidRPr="00714B57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516CDAD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5813C03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08C20FF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17EA641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160EDAD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EF2A9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3C411E85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293CBB5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19EBEF7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0B4D9F0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3BDB0612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5C84A64C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67EC8F9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F1815E5" w14:textId="77777777" w:rsidTr="005D0F6A">
        <w:trPr>
          <w:trHeight w:val="216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0C6FB128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3EC080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00FBB1E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52E3E253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9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0B6E5EFA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243E4D1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051FAAD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AE9EB4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AF2B45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7BFE43E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647EDE63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80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72265919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6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44350BD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421334F5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75E3614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6B60DB01" w14:textId="77777777" w:rsidTr="005D0F6A">
        <w:trPr>
          <w:trHeight w:val="270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4A0CCD14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8245EC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565471A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0097DA99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7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5CA9E065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0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7C12611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682402A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886A33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02FAFE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707BD24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593E27BC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6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40873794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4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1E6C1244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33058AF4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76B07AB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CA72351" w14:textId="77777777" w:rsidTr="005D0F6A">
        <w:trPr>
          <w:trHeight w:val="69"/>
        </w:trPr>
        <w:tc>
          <w:tcPr>
            <w:tcW w:w="1670" w:type="dxa"/>
            <w:vMerge w:val="restart"/>
          </w:tcPr>
          <w:p w14:paraId="7DBEA06F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PCOS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</w:tcPr>
          <w:p w14:paraId="151DB1E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</w:tcPr>
          <w:p w14:paraId="2F3E638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27</w:t>
            </w:r>
          </w:p>
          <w:p w14:paraId="077C0004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10, 0.44)</w:t>
            </w:r>
          </w:p>
        </w:tc>
        <w:tc>
          <w:tcPr>
            <w:tcW w:w="1229" w:type="dxa"/>
            <w:vMerge w:val="restart"/>
          </w:tcPr>
          <w:p w14:paraId="3B195D1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32</w:t>
            </w:r>
          </w:p>
          <w:p w14:paraId="5715FC3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14, 0.50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</w:tcPr>
          <w:p w14:paraId="0179022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96</w:t>
            </w:r>
          </w:p>
          <w:p w14:paraId="1A53580C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94, 0.98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0A6596B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</w:tcPr>
          <w:p w14:paraId="765374A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  <w:p w14:paraId="7AAE48FF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13, 0.46)</w:t>
            </w:r>
          </w:p>
        </w:tc>
        <w:tc>
          <w:tcPr>
            <w:tcW w:w="1225" w:type="dxa"/>
            <w:vMerge w:val="restart"/>
          </w:tcPr>
          <w:p w14:paraId="0B3354A7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  <w:p w14:paraId="4B43417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15, 0.47)</w:t>
            </w:r>
          </w:p>
        </w:tc>
        <w:tc>
          <w:tcPr>
            <w:tcW w:w="1288" w:type="dxa"/>
            <w:vMerge w:val="restart"/>
          </w:tcPr>
          <w:p w14:paraId="6E325D6C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  <w:p w14:paraId="1D36DC1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4, 0.98)</w:t>
            </w:r>
          </w:p>
        </w:tc>
      </w:tr>
      <w:tr w:rsidR="00231BC7" w:rsidRPr="00091A8A" w14:paraId="01CA0DBB" w14:textId="77777777" w:rsidTr="005D0F6A">
        <w:trPr>
          <w:trHeight w:val="67"/>
        </w:trPr>
        <w:tc>
          <w:tcPr>
            <w:tcW w:w="1670" w:type="dxa"/>
            <w:vMerge/>
          </w:tcPr>
          <w:p w14:paraId="1302D204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6E3F9308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</w:tcPr>
          <w:p w14:paraId="17F880D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3374419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vAlign w:val="center"/>
          </w:tcPr>
          <w:p w14:paraId="0E04937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</w:tcPr>
          <w:p w14:paraId="60995D9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76A8809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395ACC3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6B5866D0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</w:tcPr>
          <w:p w14:paraId="396D32C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2D42920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6DE9E3A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</w:tcPr>
          <w:p w14:paraId="40D02D5A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0D68B6E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053C9FC5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B1D4087" w14:textId="77777777" w:rsidTr="005D0F6A">
        <w:trPr>
          <w:trHeight w:val="234"/>
        </w:trPr>
        <w:tc>
          <w:tcPr>
            <w:tcW w:w="1670" w:type="dxa"/>
            <w:vMerge/>
          </w:tcPr>
          <w:p w14:paraId="3F7D6526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489E2EB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7772C6A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</w:tcPr>
          <w:p w14:paraId="093C8410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8</w:t>
            </w:r>
          </w:p>
        </w:tc>
        <w:tc>
          <w:tcPr>
            <w:tcW w:w="514" w:type="dxa"/>
          </w:tcPr>
          <w:p w14:paraId="71A309B0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1597" w:type="dxa"/>
            <w:vMerge/>
          </w:tcPr>
          <w:p w14:paraId="16B7A7C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1EABC36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3E73040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5D6F602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14C9AF6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185B1BCD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514" w:type="dxa"/>
          </w:tcPr>
          <w:p w14:paraId="7A4633FA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1601" w:type="dxa"/>
            <w:vMerge/>
          </w:tcPr>
          <w:p w14:paraId="7244F9F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5B36C4E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5F2CF76F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B64BA03" w14:textId="77777777" w:rsidTr="005D0F6A">
        <w:trPr>
          <w:trHeight w:val="270"/>
        </w:trPr>
        <w:tc>
          <w:tcPr>
            <w:tcW w:w="1670" w:type="dxa"/>
            <w:vMerge/>
          </w:tcPr>
          <w:p w14:paraId="0C4167C4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4436932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7CB948C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</w:tcPr>
          <w:p w14:paraId="6B29671C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9</w:t>
            </w:r>
          </w:p>
        </w:tc>
        <w:tc>
          <w:tcPr>
            <w:tcW w:w="514" w:type="dxa"/>
          </w:tcPr>
          <w:p w14:paraId="2E658A32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32</w:t>
            </w:r>
          </w:p>
        </w:tc>
        <w:tc>
          <w:tcPr>
            <w:tcW w:w="1597" w:type="dxa"/>
            <w:vMerge/>
          </w:tcPr>
          <w:p w14:paraId="08735EB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4D05F91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7932847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22105BD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689F163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3A2381FD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514" w:type="dxa"/>
          </w:tcPr>
          <w:p w14:paraId="7F3E8A1E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27</w:t>
            </w:r>
          </w:p>
        </w:tc>
        <w:tc>
          <w:tcPr>
            <w:tcW w:w="1601" w:type="dxa"/>
            <w:vMerge/>
          </w:tcPr>
          <w:p w14:paraId="1D459E7B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12DD98A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5A35C21D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0E61F859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4240D902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Endometriosis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CD20C5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  <w:shd w:val="clear" w:color="auto" w:fill="D9D9D9" w:themeFill="background1" w:themeFillShade="D9"/>
          </w:tcPr>
          <w:p w14:paraId="31309E6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48</w:t>
            </w:r>
          </w:p>
          <w:p w14:paraId="3138C63B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37, 0.60)</w:t>
            </w:r>
          </w:p>
        </w:tc>
        <w:tc>
          <w:tcPr>
            <w:tcW w:w="1229" w:type="dxa"/>
            <w:vMerge w:val="restart"/>
            <w:shd w:val="clear" w:color="auto" w:fill="D9D9D9" w:themeFill="background1" w:themeFillShade="D9"/>
          </w:tcPr>
          <w:p w14:paraId="6A199AD9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49</w:t>
            </w:r>
          </w:p>
          <w:p w14:paraId="735679BB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37, 0.60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788E149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95</w:t>
            </w:r>
          </w:p>
          <w:p w14:paraId="39378C2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93, 0.97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3089DD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  <w:shd w:val="clear" w:color="auto" w:fill="D9D9D9" w:themeFill="background1" w:themeFillShade="D9"/>
          </w:tcPr>
          <w:p w14:paraId="1C9B391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  <w:p w14:paraId="09EACD6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30, 0.51)</w:t>
            </w:r>
          </w:p>
        </w:tc>
        <w:tc>
          <w:tcPr>
            <w:tcW w:w="1225" w:type="dxa"/>
            <w:vMerge w:val="restart"/>
            <w:shd w:val="clear" w:color="auto" w:fill="D9D9D9" w:themeFill="background1" w:themeFillShade="D9"/>
          </w:tcPr>
          <w:p w14:paraId="0FD5AC6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</w:p>
          <w:p w14:paraId="13448F3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28, 0.48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48360A1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</w:p>
          <w:p w14:paraId="5C2EE70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3, 0.98)</w:t>
            </w:r>
          </w:p>
        </w:tc>
      </w:tr>
      <w:tr w:rsidR="00231BC7" w:rsidRPr="00091A8A" w14:paraId="304BB884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5F812B06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795C63F6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6873CBF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3D64259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4602AC1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6F906B2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126AD87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7FEE9E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796118BD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1CFEFD3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7D45699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6AEFD52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0DD17EE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38FE4B3F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0E9975E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3C15E1AC" w14:textId="77777777" w:rsidTr="005D0F6A">
        <w:trPr>
          <w:trHeight w:val="243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63F264E3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515367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79D8A4C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0735CBFF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5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35DFB28E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7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61D1BEE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4695DBD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E20AAB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6420AD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6EA7BF2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345C8F69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5DF685FC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2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557F0264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048B9B1C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7ACA406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A66E7F7" w14:textId="77777777" w:rsidTr="005D0F6A">
        <w:trPr>
          <w:trHeight w:val="279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2E7F621F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7E4028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3142930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620FF332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18F1BC14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84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0CC908D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17659F3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09AAD4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8F6F0A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747C4CA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5F949B45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63159DBA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59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4F50C57B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68B4E28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7E62ABD4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719CE222" w14:textId="77777777" w:rsidTr="005D0F6A">
        <w:trPr>
          <w:trHeight w:val="69"/>
        </w:trPr>
        <w:tc>
          <w:tcPr>
            <w:tcW w:w="1670" w:type="dxa"/>
            <w:vMerge w:val="restart"/>
          </w:tcPr>
          <w:p w14:paraId="48DDC3A0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Uterine factor infertility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</w:tcPr>
          <w:p w14:paraId="7EA6A33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</w:tcPr>
          <w:p w14:paraId="59D184B9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06</w:t>
            </w:r>
          </w:p>
          <w:p w14:paraId="55DD8925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-0.09, 0.20)</w:t>
            </w:r>
          </w:p>
        </w:tc>
        <w:tc>
          <w:tcPr>
            <w:tcW w:w="1229" w:type="dxa"/>
            <w:vMerge w:val="restart"/>
          </w:tcPr>
          <w:p w14:paraId="2EE32569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14</w:t>
            </w:r>
          </w:p>
          <w:p w14:paraId="5B1F063C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, 0.40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</w:tcPr>
          <w:p w14:paraId="503F0483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96</w:t>
            </w:r>
          </w:p>
          <w:p w14:paraId="1C9CF1D4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94, 0.98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4BF61C7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</w:tcPr>
          <w:p w14:paraId="3BAFFCB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  <w:p w14:paraId="697FDF3C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-0.09, 0.13)</w:t>
            </w:r>
          </w:p>
        </w:tc>
        <w:tc>
          <w:tcPr>
            <w:tcW w:w="1225" w:type="dxa"/>
            <w:vMerge w:val="restart"/>
          </w:tcPr>
          <w:p w14:paraId="69A3F54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  <w:p w14:paraId="5206C2D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, 0.17)</w:t>
            </w:r>
          </w:p>
        </w:tc>
        <w:tc>
          <w:tcPr>
            <w:tcW w:w="1288" w:type="dxa"/>
            <w:vMerge w:val="restart"/>
          </w:tcPr>
          <w:p w14:paraId="686DCEE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  <w:p w14:paraId="57A860F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4, 0.98)</w:t>
            </w:r>
          </w:p>
        </w:tc>
      </w:tr>
      <w:tr w:rsidR="00231BC7" w:rsidRPr="00091A8A" w14:paraId="129E595B" w14:textId="77777777" w:rsidTr="005D0F6A">
        <w:trPr>
          <w:trHeight w:val="67"/>
        </w:trPr>
        <w:tc>
          <w:tcPr>
            <w:tcW w:w="1670" w:type="dxa"/>
            <w:vMerge/>
          </w:tcPr>
          <w:p w14:paraId="2A9C1C9A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4202094D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</w:tcPr>
          <w:p w14:paraId="632BA22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1BF830B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vAlign w:val="center"/>
          </w:tcPr>
          <w:p w14:paraId="1B72D7E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</w:tcPr>
          <w:p w14:paraId="1FD2259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5BF9F0A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1E92BAE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7E18B6CF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</w:tcPr>
          <w:p w14:paraId="152A185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0AF38B4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3C340BC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</w:tcPr>
          <w:p w14:paraId="33B5707F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52A9746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49E2889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DE003A9" w14:textId="77777777" w:rsidTr="005D0F6A">
        <w:trPr>
          <w:trHeight w:val="234"/>
        </w:trPr>
        <w:tc>
          <w:tcPr>
            <w:tcW w:w="1670" w:type="dxa"/>
            <w:vMerge/>
          </w:tcPr>
          <w:p w14:paraId="5FD6A563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4893C30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67AE756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</w:tcPr>
          <w:p w14:paraId="2ADAECA7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</w:t>
            </w:r>
          </w:p>
        </w:tc>
        <w:tc>
          <w:tcPr>
            <w:tcW w:w="514" w:type="dxa"/>
          </w:tcPr>
          <w:p w14:paraId="2BB57C4A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6</w:t>
            </w:r>
          </w:p>
        </w:tc>
        <w:tc>
          <w:tcPr>
            <w:tcW w:w="1597" w:type="dxa"/>
            <w:vMerge/>
          </w:tcPr>
          <w:p w14:paraId="6C6DF08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50B08BF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1FF6230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40AA820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684B597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2DB47EBB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14" w:type="dxa"/>
          </w:tcPr>
          <w:p w14:paraId="006E8482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601" w:type="dxa"/>
            <w:vMerge/>
          </w:tcPr>
          <w:p w14:paraId="2ADE280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27B23BE2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7BB019F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130A5566" w14:textId="77777777" w:rsidTr="005D0F6A">
        <w:trPr>
          <w:trHeight w:val="270"/>
        </w:trPr>
        <w:tc>
          <w:tcPr>
            <w:tcW w:w="1670" w:type="dxa"/>
            <w:vMerge/>
          </w:tcPr>
          <w:p w14:paraId="05F9492F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47793AE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10D6B8C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</w:tcPr>
          <w:p w14:paraId="187B1E28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8</w:t>
            </w:r>
          </w:p>
        </w:tc>
        <w:tc>
          <w:tcPr>
            <w:tcW w:w="514" w:type="dxa"/>
          </w:tcPr>
          <w:p w14:paraId="4640AE09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51</w:t>
            </w:r>
          </w:p>
        </w:tc>
        <w:tc>
          <w:tcPr>
            <w:tcW w:w="1597" w:type="dxa"/>
            <w:vMerge/>
          </w:tcPr>
          <w:p w14:paraId="3A61706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4720FC4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577BDF4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46308CD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4F96FD5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6E822DD9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514" w:type="dxa"/>
          </w:tcPr>
          <w:p w14:paraId="1325DAF7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41</w:t>
            </w:r>
          </w:p>
        </w:tc>
        <w:tc>
          <w:tcPr>
            <w:tcW w:w="1601" w:type="dxa"/>
            <w:vMerge/>
          </w:tcPr>
          <w:p w14:paraId="2E4DF665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7FF2512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0E20953F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6508845D" w14:textId="77777777" w:rsidTr="005D0F6A">
        <w:trPr>
          <w:trHeight w:val="204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0E7AF6C9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Tubal factor infertility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E5A307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  <w:shd w:val="clear" w:color="auto" w:fill="D9D9D9" w:themeFill="background1" w:themeFillShade="D9"/>
          </w:tcPr>
          <w:p w14:paraId="050349D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3</w:t>
            </w:r>
          </w:p>
          <w:p w14:paraId="6A33639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53, 0.73)</w:t>
            </w:r>
          </w:p>
        </w:tc>
        <w:tc>
          <w:tcPr>
            <w:tcW w:w="1229" w:type="dxa"/>
            <w:vMerge w:val="restart"/>
            <w:shd w:val="clear" w:color="auto" w:fill="D9D9D9" w:themeFill="background1" w:themeFillShade="D9"/>
          </w:tcPr>
          <w:p w14:paraId="5080661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  <w:p w14:paraId="68D8FF6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4, 0.65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7CA1E9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  <w:p w14:paraId="5003F4A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8, 1.00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2CD58D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  <w:shd w:val="clear" w:color="auto" w:fill="D9D9D9" w:themeFill="background1" w:themeFillShade="D9"/>
          </w:tcPr>
          <w:p w14:paraId="5AD56C4B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  <w:p w14:paraId="48A86AB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29, 0.46)</w:t>
            </w:r>
          </w:p>
        </w:tc>
        <w:tc>
          <w:tcPr>
            <w:tcW w:w="1225" w:type="dxa"/>
            <w:vMerge w:val="restart"/>
            <w:shd w:val="clear" w:color="auto" w:fill="D9D9D9" w:themeFill="background1" w:themeFillShade="D9"/>
          </w:tcPr>
          <w:p w14:paraId="0011BBE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  <w:p w14:paraId="436352B5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24, 0.39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5468BAE7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  <w:p w14:paraId="50D70C87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8, 1.00)</w:t>
            </w:r>
          </w:p>
        </w:tc>
      </w:tr>
      <w:tr w:rsidR="00231BC7" w:rsidRPr="00091A8A" w14:paraId="62C4BB2E" w14:textId="77777777" w:rsidTr="005D0F6A">
        <w:trPr>
          <w:trHeight w:val="202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12CABE27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06ED93E5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634F74B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</w:tcPr>
          <w:p w14:paraId="7A3E212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3C8A61E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23DAD6A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1D688DB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F10A9C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4D4DEF0A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41D831D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1DFDE65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3079950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4356309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5C91DF0D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6326CE4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0BBC2152" w14:textId="77777777" w:rsidTr="005D0F6A">
        <w:trPr>
          <w:trHeight w:val="20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304DCCCC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3B675F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79D865F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7DCD6BE7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7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4CB18AC2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0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5225087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71C2D52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A79540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B985B7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1EF8D6E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4B59B955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4C27C20D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6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2C4C543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0746FC7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494F8C0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0FC29855" w14:textId="77777777" w:rsidTr="005D0F6A">
        <w:trPr>
          <w:trHeight w:val="270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4B56F76B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25E994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622B886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3B1D5739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6FA80430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85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1BB5A78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22E8330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0FA05E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2C16CD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617A8DD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359F467F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3A603920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19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187C42F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7220C182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6DAC8DA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0FB1B719" w14:textId="77777777" w:rsidTr="005D0F6A">
        <w:trPr>
          <w:trHeight w:val="122"/>
        </w:trPr>
        <w:tc>
          <w:tcPr>
            <w:tcW w:w="1670" w:type="dxa"/>
            <w:vMerge w:val="restart"/>
          </w:tcPr>
          <w:p w14:paraId="375AC0EF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762F">
              <w:rPr>
                <w:rFonts w:asciiTheme="minorHAnsi" w:hAnsiTheme="minorHAnsi" w:cstheme="minorHAnsi"/>
                <w:sz w:val="20"/>
                <w:szCs w:val="20"/>
              </w:rPr>
              <w:t>Diminished ovarian reserve/ Increased maternal age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</w:tcPr>
          <w:p w14:paraId="2FA8525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</w:tcPr>
          <w:p w14:paraId="676A9775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  <w:p w14:paraId="7F415FE2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01, 0.21)</w:t>
            </w:r>
          </w:p>
        </w:tc>
        <w:tc>
          <w:tcPr>
            <w:tcW w:w="1229" w:type="dxa"/>
            <w:vMerge w:val="restart"/>
          </w:tcPr>
          <w:p w14:paraId="0A084F0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  <w:p w14:paraId="7BCC5EA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22, 0.52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</w:tcPr>
          <w:p w14:paraId="6A577BAA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  <w:p w14:paraId="39300AB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78, 0.85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0316EB4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</w:tcPr>
          <w:p w14:paraId="214D3832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</w:t>
            </w:r>
          </w:p>
          <w:p w14:paraId="2A71A67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-0.02, 0.18)</w:t>
            </w:r>
          </w:p>
        </w:tc>
        <w:tc>
          <w:tcPr>
            <w:tcW w:w="1225" w:type="dxa"/>
            <w:vMerge w:val="restart"/>
          </w:tcPr>
          <w:p w14:paraId="650CEF7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</w:t>
            </w:r>
          </w:p>
          <w:p w14:paraId="3C4B6AD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17, 0.41)</w:t>
            </w:r>
          </w:p>
        </w:tc>
        <w:tc>
          <w:tcPr>
            <w:tcW w:w="1288" w:type="dxa"/>
            <w:vMerge w:val="restart"/>
          </w:tcPr>
          <w:p w14:paraId="344EA64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1</w:t>
            </w:r>
          </w:p>
          <w:p w14:paraId="484EBCE7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78, 0.85)</w:t>
            </w:r>
          </w:p>
        </w:tc>
      </w:tr>
      <w:tr w:rsidR="00231BC7" w:rsidRPr="00091A8A" w14:paraId="34E3D988" w14:textId="77777777" w:rsidTr="005D0F6A">
        <w:trPr>
          <w:trHeight w:val="122"/>
        </w:trPr>
        <w:tc>
          <w:tcPr>
            <w:tcW w:w="1670" w:type="dxa"/>
            <w:vMerge/>
          </w:tcPr>
          <w:p w14:paraId="2FC9F101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712F92AB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</w:tcPr>
          <w:p w14:paraId="491AAC1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1F4A00C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vAlign w:val="center"/>
          </w:tcPr>
          <w:p w14:paraId="750D5C4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</w:tcPr>
          <w:p w14:paraId="1C9A55F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67E1429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47C494D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5B8ECADB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</w:tcPr>
          <w:p w14:paraId="100909B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45C6FA1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7D741B5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</w:tcPr>
          <w:p w14:paraId="6A48D4A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07130FF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015855E5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A25DC6B" w14:textId="77777777" w:rsidTr="005D0F6A">
        <w:trPr>
          <w:trHeight w:val="234"/>
        </w:trPr>
        <w:tc>
          <w:tcPr>
            <w:tcW w:w="1670" w:type="dxa"/>
            <w:vMerge/>
          </w:tcPr>
          <w:p w14:paraId="241CF7BF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0659285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256DCB3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</w:tcPr>
          <w:p w14:paraId="001AD0BF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514" w:type="dxa"/>
          </w:tcPr>
          <w:p w14:paraId="1FC6E899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4</w:t>
            </w:r>
          </w:p>
        </w:tc>
        <w:tc>
          <w:tcPr>
            <w:tcW w:w="1597" w:type="dxa"/>
            <w:vMerge/>
          </w:tcPr>
          <w:p w14:paraId="2CD5F01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2667886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6CE9309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48FA36D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42176CE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17BA226E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514" w:type="dxa"/>
          </w:tcPr>
          <w:p w14:paraId="5AC78C22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601" w:type="dxa"/>
            <w:vMerge/>
          </w:tcPr>
          <w:p w14:paraId="3457DAB4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296E09E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7D7DB215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45CA5CF7" w14:textId="77777777" w:rsidTr="005D0F6A">
        <w:trPr>
          <w:trHeight w:val="270"/>
        </w:trPr>
        <w:tc>
          <w:tcPr>
            <w:tcW w:w="1670" w:type="dxa"/>
            <w:vMerge/>
          </w:tcPr>
          <w:p w14:paraId="7985DA65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1F18599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0432BED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</w:tcPr>
          <w:p w14:paraId="29D11488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80</w:t>
            </w:r>
          </w:p>
        </w:tc>
        <w:tc>
          <w:tcPr>
            <w:tcW w:w="514" w:type="dxa"/>
          </w:tcPr>
          <w:p w14:paraId="550D5CA1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58</w:t>
            </w:r>
          </w:p>
        </w:tc>
        <w:tc>
          <w:tcPr>
            <w:tcW w:w="1597" w:type="dxa"/>
            <w:vMerge/>
          </w:tcPr>
          <w:p w14:paraId="7CA7614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3C4CDED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6C0E323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77A9BD8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45D8B19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2521EE0F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514" w:type="dxa"/>
          </w:tcPr>
          <w:p w14:paraId="21B68720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43</w:t>
            </w:r>
          </w:p>
        </w:tc>
        <w:tc>
          <w:tcPr>
            <w:tcW w:w="1601" w:type="dxa"/>
            <w:vMerge/>
          </w:tcPr>
          <w:p w14:paraId="726A89A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7C2F99E4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492FB1F2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E6F0651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7F5D5794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Male factor infertility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3AF5BF87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43" w:type="dxa"/>
            <w:gridSpan w:val="3"/>
            <w:shd w:val="clear" w:color="auto" w:fill="D9D9D9" w:themeFill="background1" w:themeFillShade="D9"/>
          </w:tcPr>
          <w:p w14:paraId="00C1742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  <w:shd w:val="clear" w:color="auto" w:fill="D9D9D9" w:themeFill="background1" w:themeFillShade="D9"/>
          </w:tcPr>
          <w:p w14:paraId="1891313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  <w:p w14:paraId="151AD8CA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59, 0.74)</w:t>
            </w:r>
          </w:p>
        </w:tc>
        <w:tc>
          <w:tcPr>
            <w:tcW w:w="1229" w:type="dxa"/>
            <w:vMerge w:val="restart"/>
            <w:shd w:val="clear" w:color="auto" w:fill="D9D9D9" w:themeFill="background1" w:themeFillShade="D9"/>
          </w:tcPr>
          <w:p w14:paraId="41FB846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8</w:t>
            </w:r>
          </w:p>
          <w:p w14:paraId="691247E7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0, 0.75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D5D5629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</w:p>
          <w:p w14:paraId="00BF5CA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2, 0.97)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85252F3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1549" w:type="dxa"/>
            <w:gridSpan w:val="3"/>
            <w:shd w:val="clear" w:color="auto" w:fill="D9D9D9" w:themeFill="background1" w:themeFillShade="D9"/>
          </w:tcPr>
          <w:p w14:paraId="19451DC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  <w:shd w:val="clear" w:color="auto" w:fill="D9D9D9" w:themeFill="background1" w:themeFillShade="D9"/>
          </w:tcPr>
          <w:p w14:paraId="0B943702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2</w:t>
            </w:r>
          </w:p>
          <w:p w14:paraId="500F07CA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55, 0.69)</w:t>
            </w:r>
          </w:p>
        </w:tc>
        <w:tc>
          <w:tcPr>
            <w:tcW w:w="1225" w:type="dxa"/>
            <w:vMerge w:val="restart"/>
            <w:shd w:val="clear" w:color="auto" w:fill="D9D9D9" w:themeFill="background1" w:themeFillShade="D9"/>
          </w:tcPr>
          <w:p w14:paraId="6BAAB5D5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1</w:t>
            </w:r>
          </w:p>
          <w:p w14:paraId="0F0EAA5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54, 0.68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40A965C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7</w:t>
            </w:r>
          </w:p>
          <w:p w14:paraId="3DB1860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95, 0.99)</w:t>
            </w:r>
          </w:p>
        </w:tc>
      </w:tr>
      <w:tr w:rsidR="00231BC7" w:rsidRPr="00091A8A" w14:paraId="050FB733" w14:textId="77777777" w:rsidTr="005D0F6A">
        <w:trPr>
          <w:trHeight w:val="72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64523A79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419A271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51DBB11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7424CD1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42DCC51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2A83011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7ECEA0F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802A92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792033A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636987F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629319A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404CEC1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620A444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3EEA901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47A7A27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7DDC29ED" w14:textId="77777777" w:rsidTr="005D0F6A">
        <w:trPr>
          <w:trHeight w:val="234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46F3D374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1303DE4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1672710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3F6603D6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01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47AE05BA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8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7A1E9A5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0314F44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5EBD91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3F492B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68AD3FE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5979A7C8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9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2B269134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0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019D40CD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08CBA1D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070C4C6A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35067E88" w14:textId="77777777" w:rsidTr="005D0F6A">
        <w:trPr>
          <w:trHeight w:val="225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02416020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111609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32B3B78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3394C71B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6DA72375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10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400838B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1675809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4D37AE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01E931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1FFC878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35E93C03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4FB0085E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88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2F3DF0B7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76486BE7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53606B7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080C626A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auto"/>
          </w:tcPr>
          <w:p w14:paraId="5530EEE3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762F">
              <w:rPr>
                <w:rFonts w:asciiTheme="minorHAnsi" w:hAnsiTheme="minorHAnsi" w:cstheme="minorHAnsi"/>
                <w:sz w:val="20"/>
                <w:szCs w:val="20"/>
              </w:rPr>
              <w:t>Other/ Unknown</w:t>
            </w: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51495F3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  <w:shd w:val="clear" w:color="auto" w:fill="auto"/>
          </w:tcPr>
          <w:p w14:paraId="06D7B32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  <w:p w14:paraId="1BFFB82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20, 0.40)</w:t>
            </w:r>
          </w:p>
        </w:tc>
        <w:tc>
          <w:tcPr>
            <w:tcW w:w="1229" w:type="dxa"/>
            <w:vMerge w:val="restart"/>
            <w:shd w:val="clear" w:color="auto" w:fill="auto"/>
          </w:tcPr>
          <w:p w14:paraId="3C488EBA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  <w:p w14:paraId="4698584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39, 0.59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5D7E718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</w:p>
          <w:p w14:paraId="56D73A6A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79, 0.87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19E8C89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</w:tcPr>
          <w:p w14:paraId="1263A7F7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</w:t>
            </w:r>
          </w:p>
          <w:p w14:paraId="142F6C2D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19, 0.39)</w:t>
            </w:r>
          </w:p>
        </w:tc>
        <w:tc>
          <w:tcPr>
            <w:tcW w:w="1225" w:type="dxa"/>
            <w:vMerge w:val="restart"/>
          </w:tcPr>
          <w:p w14:paraId="7A55ABB9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6</w:t>
            </w:r>
          </w:p>
          <w:p w14:paraId="43A9CCF2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37, 0.56)</w:t>
            </w:r>
          </w:p>
        </w:tc>
        <w:tc>
          <w:tcPr>
            <w:tcW w:w="1288" w:type="dxa"/>
            <w:vMerge w:val="restart"/>
          </w:tcPr>
          <w:p w14:paraId="642839C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3</w:t>
            </w:r>
          </w:p>
          <w:p w14:paraId="763C72C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79, 0.87)</w:t>
            </w:r>
          </w:p>
        </w:tc>
      </w:tr>
      <w:tr w:rsidR="00231BC7" w:rsidRPr="00091A8A" w14:paraId="3D1F31A2" w14:textId="77777777" w:rsidTr="005D0F6A">
        <w:trPr>
          <w:trHeight w:val="67"/>
        </w:trPr>
        <w:tc>
          <w:tcPr>
            <w:tcW w:w="1670" w:type="dxa"/>
            <w:vMerge/>
            <w:shd w:val="clear" w:color="auto" w:fill="auto"/>
          </w:tcPr>
          <w:p w14:paraId="5E282471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</w:tcPr>
          <w:p w14:paraId="450AFC23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  <w:shd w:val="clear" w:color="auto" w:fill="auto"/>
          </w:tcPr>
          <w:p w14:paraId="5177929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733ECC4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B30509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  <w:shd w:val="clear" w:color="auto" w:fill="auto"/>
          </w:tcPr>
          <w:p w14:paraId="179131CA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auto"/>
          </w:tcPr>
          <w:p w14:paraId="382FBFF1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AE344D0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1BD3A540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</w:tcPr>
          <w:p w14:paraId="217738E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75CDE52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76DD0C1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</w:tcPr>
          <w:p w14:paraId="1924CE9B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3416CF79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6A223384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6CFD63A" w14:textId="77777777" w:rsidTr="005D0F6A">
        <w:trPr>
          <w:trHeight w:val="270"/>
        </w:trPr>
        <w:tc>
          <w:tcPr>
            <w:tcW w:w="1670" w:type="dxa"/>
            <w:vMerge/>
            <w:shd w:val="clear" w:color="auto" w:fill="auto"/>
          </w:tcPr>
          <w:p w14:paraId="70BFF628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F53425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auto"/>
          </w:tcPr>
          <w:p w14:paraId="0825979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auto"/>
          </w:tcPr>
          <w:p w14:paraId="25346ED8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8</w:t>
            </w:r>
          </w:p>
        </w:tc>
        <w:tc>
          <w:tcPr>
            <w:tcW w:w="514" w:type="dxa"/>
            <w:shd w:val="clear" w:color="auto" w:fill="auto"/>
          </w:tcPr>
          <w:p w14:paraId="678D0DC9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0</w:t>
            </w:r>
          </w:p>
        </w:tc>
        <w:tc>
          <w:tcPr>
            <w:tcW w:w="1597" w:type="dxa"/>
            <w:vMerge/>
            <w:shd w:val="clear" w:color="auto" w:fill="auto"/>
          </w:tcPr>
          <w:p w14:paraId="2956D680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auto"/>
          </w:tcPr>
          <w:p w14:paraId="036FB75B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FD9E324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14EBC80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34666AD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581CDACC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514" w:type="dxa"/>
          </w:tcPr>
          <w:p w14:paraId="66029C26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7</w:t>
            </w:r>
          </w:p>
        </w:tc>
        <w:tc>
          <w:tcPr>
            <w:tcW w:w="1601" w:type="dxa"/>
            <w:vMerge/>
          </w:tcPr>
          <w:p w14:paraId="0D2D480E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1D320A4B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23C1A47B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01E02844" w14:textId="77777777" w:rsidTr="005D0F6A">
        <w:trPr>
          <w:trHeight w:val="252"/>
        </w:trPr>
        <w:tc>
          <w:tcPr>
            <w:tcW w:w="1670" w:type="dxa"/>
            <w:vMerge/>
            <w:shd w:val="clear" w:color="auto" w:fill="auto"/>
          </w:tcPr>
          <w:p w14:paraId="7E5A5D36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BB6E14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auto"/>
          </w:tcPr>
          <w:p w14:paraId="61ECE94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auto"/>
          </w:tcPr>
          <w:p w14:paraId="58BD770C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64</w:t>
            </w:r>
          </w:p>
        </w:tc>
        <w:tc>
          <w:tcPr>
            <w:tcW w:w="514" w:type="dxa"/>
            <w:shd w:val="clear" w:color="auto" w:fill="auto"/>
          </w:tcPr>
          <w:p w14:paraId="778CDAAD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14</w:t>
            </w:r>
          </w:p>
        </w:tc>
        <w:tc>
          <w:tcPr>
            <w:tcW w:w="1597" w:type="dxa"/>
            <w:vMerge/>
            <w:shd w:val="clear" w:color="auto" w:fill="auto"/>
          </w:tcPr>
          <w:p w14:paraId="71AE1E73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auto"/>
          </w:tcPr>
          <w:p w14:paraId="3FD30881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DFA17E7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1E73C6F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5AA5E27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28ED505D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3</w:t>
            </w:r>
          </w:p>
        </w:tc>
        <w:tc>
          <w:tcPr>
            <w:tcW w:w="514" w:type="dxa"/>
          </w:tcPr>
          <w:p w14:paraId="3330B98E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7</w:t>
            </w:r>
          </w:p>
        </w:tc>
        <w:tc>
          <w:tcPr>
            <w:tcW w:w="1601" w:type="dxa"/>
            <w:vMerge/>
          </w:tcPr>
          <w:p w14:paraId="6F4B5825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3881824C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5B706504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18863AD1" w14:textId="77777777" w:rsidTr="005D0F6A">
        <w:trPr>
          <w:trHeight w:val="440"/>
        </w:trPr>
        <w:tc>
          <w:tcPr>
            <w:tcW w:w="14393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14:paraId="231F1125" w14:textId="002F3AE6" w:rsidR="00231BC7" w:rsidRDefault="00231BC7" w:rsidP="00231BC7">
            <w:pPr>
              <w:rPr>
                <w:rFonts w:asciiTheme="minorHAnsi" w:hAnsiTheme="minorHAnsi" w:cstheme="minorHAnsi"/>
                <w:sz w:val="20"/>
                <w:vertAlign w:val="superscript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RT-FS= AfteR Treatment Follow-up Study</w:t>
            </w:r>
            <w:r w:rsidR="00B96083">
              <w:rPr>
                <w:rFonts w:asciiTheme="minorHAnsi" w:hAnsiTheme="minorHAnsi" w:cstheme="minorHAnsi"/>
                <w:sz w:val="20"/>
              </w:rPr>
              <w:t>; PCOS= polycystic ovarian syndrome</w:t>
            </w:r>
          </w:p>
          <w:p w14:paraId="0F757C11" w14:textId="0D5DCCC8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vertAlign w:val="superscript"/>
              </w:rPr>
            </w:pPr>
            <w:r w:rsidRPr="00CD7BDA">
              <w:rPr>
                <w:rFonts w:asciiTheme="minorHAnsi" w:hAnsiTheme="minorHAnsi" w:cstheme="minorHAnsi"/>
                <w:sz w:val="20"/>
                <w:vertAlign w:val="superscript"/>
              </w:rPr>
              <w:t xml:space="preserve">a </w:t>
            </w:r>
            <w:r>
              <w:rPr>
                <w:rFonts w:asciiTheme="minorHAnsi" w:hAnsiTheme="minorHAnsi" w:cstheme="minorHAnsi"/>
                <w:sz w:val="20"/>
              </w:rPr>
              <w:t>Self-report at IVF Study enrollment u</w:t>
            </w:r>
            <w:r w:rsidRPr="00CD7BDA">
              <w:rPr>
                <w:rFonts w:asciiTheme="minorHAnsi" w:hAnsiTheme="minorHAnsi" w:cstheme="minorHAnsi"/>
                <w:sz w:val="20"/>
              </w:rPr>
              <w:t>sed as gold standard to calculate specificity and sensitivity</w:t>
            </w:r>
            <w:r w:rsidRPr="00CD7BDA">
              <w:rPr>
                <w:rFonts w:asciiTheme="minorHAnsi" w:hAnsiTheme="minorHAnsi" w:cstheme="minorHAnsi"/>
                <w:sz w:val="20"/>
                <w:vertAlign w:val="superscript"/>
              </w:rPr>
              <w:t xml:space="preserve"> </w:t>
            </w:r>
          </w:p>
          <w:p w14:paraId="292556F8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  <w:vertAlign w:val="superscript"/>
              </w:rPr>
              <w:t xml:space="preserve">b </w:t>
            </w:r>
            <w:r w:rsidRPr="00CD7BDA">
              <w:rPr>
                <w:rFonts w:asciiTheme="minorHAnsi" w:hAnsiTheme="minorHAnsi" w:cstheme="minorHAnsi"/>
                <w:sz w:val="20"/>
              </w:rPr>
              <w:t>Any female factor infertility includes at least one of: PCOS, endo</w:t>
            </w:r>
            <w:r>
              <w:rPr>
                <w:rFonts w:asciiTheme="minorHAnsi" w:hAnsiTheme="minorHAnsi" w:cstheme="minorHAnsi"/>
                <w:sz w:val="20"/>
              </w:rPr>
              <w:t>metriosis</w:t>
            </w:r>
            <w:r w:rsidRPr="00CD7BDA">
              <w:rPr>
                <w:rFonts w:asciiTheme="minorHAnsi" w:hAnsiTheme="minorHAnsi" w:cstheme="minorHAnsi"/>
                <w:sz w:val="20"/>
              </w:rPr>
              <w:t>, uterine</w:t>
            </w:r>
            <w:r>
              <w:rPr>
                <w:rFonts w:asciiTheme="minorHAnsi" w:hAnsiTheme="minorHAnsi" w:cstheme="minorHAnsi"/>
                <w:sz w:val="20"/>
              </w:rPr>
              <w:t xml:space="preserve"> factor infertility, t</w:t>
            </w:r>
            <w:r w:rsidRPr="00CD7BDA">
              <w:rPr>
                <w:rFonts w:asciiTheme="minorHAnsi" w:hAnsiTheme="minorHAnsi" w:cstheme="minorHAnsi"/>
                <w:sz w:val="20"/>
              </w:rPr>
              <w:t>ubal</w:t>
            </w:r>
            <w:r>
              <w:rPr>
                <w:rFonts w:asciiTheme="minorHAnsi" w:hAnsiTheme="minorHAnsi" w:cstheme="minorHAnsi"/>
                <w:sz w:val="20"/>
              </w:rPr>
              <w:t xml:space="preserve"> factor infertility</w:t>
            </w:r>
            <w:r w:rsidRPr="00CD7BDA">
              <w:rPr>
                <w:rFonts w:asciiTheme="minorHAnsi" w:hAnsiTheme="minorHAnsi" w:cstheme="minorHAnsi"/>
                <w:sz w:val="20"/>
              </w:rPr>
              <w:t>, or diminished reserve/advanced age.</w:t>
            </w:r>
          </w:p>
        </w:tc>
      </w:tr>
    </w:tbl>
    <w:p w14:paraId="5D820610" w14:textId="77777777" w:rsidR="00231BC7" w:rsidRDefault="00231BC7">
      <w:pPr>
        <w:rPr>
          <w:sz w:val="22"/>
        </w:rPr>
      </w:pPr>
    </w:p>
    <w:tbl>
      <w:tblPr>
        <w:tblStyle w:val="TableGrid"/>
        <w:tblW w:w="143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70"/>
        <w:gridCol w:w="670"/>
        <w:gridCol w:w="358"/>
        <w:gridCol w:w="771"/>
        <w:gridCol w:w="514"/>
        <w:gridCol w:w="1670"/>
        <w:gridCol w:w="1156"/>
        <w:gridCol w:w="1286"/>
        <w:gridCol w:w="635"/>
        <w:gridCol w:w="393"/>
        <w:gridCol w:w="642"/>
        <w:gridCol w:w="514"/>
        <w:gridCol w:w="1670"/>
        <w:gridCol w:w="1156"/>
        <w:gridCol w:w="1288"/>
      </w:tblGrid>
      <w:tr w:rsidR="00231BC7" w:rsidRPr="00091A8A" w14:paraId="17016C2B" w14:textId="77777777" w:rsidTr="005D0F6A">
        <w:trPr>
          <w:trHeight w:val="251"/>
        </w:trPr>
        <w:tc>
          <w:tcPr>
            <w:tcW w:w="14393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602F70A6" w14:textId="5E507651" w:rsidR="00231BC7" w:rsidRPr="00091A8A" w:rsidRDefault="00231BC7" w:rsidP="005D0F6A">
            <w:pPr>
              <w:rPr>
                <w:rFonts w:asciiTheme="minorHAnsi" w:hAnsiTheme="minorHAnsi" w:cstheme="minorHAnsi"/>
                <w:b/>
                <w:sz w:val="20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lastRenderedPageBreak/>
              <w:t xml:space="preserve">Supplemental </w:t>
            </w:r>
            <w:r w:rsidRPr="00A341A1">
              <w:rPr>
                <w:rFonts w:asciiTheme="minorHAnsi" w:hAnsiTheme="minorHAnsi" w:cstheme="minorHAnsi"/>
                <w:b/>
                <w:sz w:val="22"/>
              </w:rPr>
              <w:t xml:space="preserve">Table </w:t>
            </w:r>
            <w:r>
              <w:rPr>
                <w:rFonts w:asciiTheme="minorHAnsi" w:hAnsiTheme="minorHAnsi" w:cstheme="minorHAnsi"/>
                <w:b/>
                <w:sz w:val="22"/>
              </w:rPr>
              <w:t>4</w:t>
            </w:r>
            <w:r w:rsidRPr="00A341A1">
              <w:rPr>
                <w:rFonts w:asciiTheme="minorHAnsi" w:hAnsiTheme="minorHAnsi" w:cstheme="minorHAnsi"/>
                <w:b/>
                <w:sz w:val="22"/>
              </w:rPr>
              <w:t xml:space="preserve">.  Self-reported </w:t>
            </w:r>
            <w:r w:rsidRPr="00A341A1">
              <w:rPr>
                <w:rFonts w:asciiTheme="minorHAnsi" w:hAnsiTheme="minorHAnsi" w:cstheme="minorHAnsi"/>
                <w:b/>
                <w:sz w:val="22"/>
                <w:u w:val="single"/>
              </w:rPr>
              <w:t>primary infertility diagnosis</w:t>
            </w:r>
            <w:r w:rsidRPr="00A341A1">
              <w:rPr>
                <w:rFonts w:asciiTheme="minorHAnsi" w:hAnsiTheme="minorHAnsi" w:cstheme="minorHAnsi"/>
                <w:b/>
                <w:sz w:val="22"/>
              </w:rPr>
              <w:t xml:space="preserve"> at </w:t>
            </w:r>
            <w:r>
              <w:rPr>
                <w:rFonts w:asciiTheme="minorHAnsi" w:hAnsiTheme="minorHAnsi" w:cstheme="minorHAnsi"/>
                <w:b/>
                <w:sz w:val="22"/>
              </w:rPr>
              <w:t>ART-FS</w:t>
            </w:r>
            <w:r w:rsidRPr="00A341A1">
              <w:rPr>
                <w:rFonts w:asciiTheme="minorHAnsi" w:hAnsiTheme="minorHAnsi" w:cstheme="minorHAnsi"/>
                <w:b/>
                <w:sz w:val="22"/>
              </w:rPr>
              <w:t xml:space="preserve"> compared to self-report</w:t>
            </w:r>
            <w:r>
              <w:rPr>
                <w:rFonts w:asciiTheme="minorHAnsi" w:hAnsiTheme="minorHAnsi" w:cstheme="minorHAnsi"/>
                <w:b/>
                <w:sz w:val="22"/>
              </w:rPr>
              <w:t>ed diagnosis at</w:t>
            </w:r>
            <w:r w:rsidRPr="00A341A1">
              <w:rPr>
                <w:rFonts w:asciiTheme="minorHAnsi" w:hAnsiTheme="minorHAnsi" w:cstheme="minorHAnsi"/>
                <w:b/>
                <w:sz w:val="22"/>
              </w:rPr>
              <w:t xml:space="preserve"> IVF Study enrollment</w:t>
            </w:r>
            <w:r>
              <w:rPr>
                <w:rFonts w:asciiTheme="minorHAnsi" w:hAnsiTheme="minorHAnsi" w:cstheme="minorHAnsi"/>
                <w:b/>
                <w:sz w:val="22"/>
              </w:rPr>
              <w:t xml:space="preserve">, among women who received ≤ 2 IVF cycles during IVF </w:t>
            </w:r>
            <w:proofErr w:type="spellStart"/>
            <w:r>
              <w:rPr>
                <w:rFonts w:asciiTheme="minorHAnsi" w:hAnsiTheme="minorHAnsi" w:cstheme="minorHAnsi"/>
                <w:b/>
                <w:sz w:val="22"/>
              </w:rPr>
              <w:t>Study</w:t>
            </w:r>
            <w:r w:rsidRPr="00A341A1">
              <w:rPr>
                <w:rFonts w:asciiTheme="minorHAnsi" w:hAnsiTheme="minorHAnsi" w:cstheme="minorHAnsi"/>
                <w:b/>
                <w:sz w:val="22"/>
                <w:vertAlign w:val="superscript"/>
              </w:rPr>
              <w:t>a</w:t>
            </w:r>
            <w:proofErr w:type="spellEnd"/>
          </w:p>
        </w:tc>
      </w:tr>
      <w:tr w:rsidR="00231BC7" w:rsidRPr="00091A8A" w14:paraId="1BE703DE" w14:textId="77777777" w:rsidTr="005D0F6A">
        <w:trPr>
          <w:trHeight w:val="496"/>
        </w:trPr>
        <w:tc>
          <w:tcPr>
            <w:tcW w:w="1670" w:type="dxa"/>
          </w:tcPr>
          <w:p w14:paraId="2C9F7B9F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0"/>
                <w:szCs w:val="21"/>
              </w:rPr>
            </w:pPr>
          </w:p>
        </w:tc>
        <w:tc>
          <w:tcPr>
            <w:tcW w:w="6425" w:type="dxa"/>
            <w:gridSpan w:val="7"/>
            <w:tcBorders>
              <w:left w:val="single" w:sz="4" w:space="0" w:color="auto"/>
            </w:tcBorders>
          </w:tcPr>
          <w:p w14:paraId="7D565FF8" w14:textId="1EC3F310" w:rsidR="00231BC7" w:rsidRDefault="00231BC7" w:rsidP="005D0F6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Women who self-reported a single diagnosis at IVF Study and </w:t>
            </w:r>
            <w:r w:rsidRPr="00231BC7">
              <w:rPr>
                <w:rFonts w:asciiTheme="minorHAnsi" w:hAnsiTheme="minorHAnsi" w:cstheme="minorHAnsi"/>
                <w:bCs/>
                <w:sz w:val="22"/>
              </w:rPr>
              <w:t>received ≤</w:t>
            </w:r>
            <w:r>
              <w:rPr>
                <w:rFonts w:asciiTheme="minorHAnsi" w:hAnsiTheme="minorHAnsi" w:cstheme="minorHAnsi"/>
                <w:bCs/>
                <w:sz w:val="22"/>
              </w:rPr>
              <w:t xml:space="preserve"> </w:t>
            </w:r>
            <w:r w:rsidRPr="00231BC7">
              <w:rPr>
                <w:rFonts w:asciiTheme="minorHAnsi" w:hAnsiTheme="minorHAnsi" w:cstheme="minorHAnsi"/>
                <w:bCs/>
                <w:sz w:val="22"/>
              </w:rPr>
              <w:t xml:space="preserve">2 IVF cycles </w:t>
            </w:r>
            <w:r>
              <w:rPr>
                <w:rFonts w:asciiTheme="minorHAnsi" w:hAnsiTheme="minorHAnsi" w:cstheme="minorHAnsi"/>
                <w:sz w:val="22"/>
              </w:rPr>
              <w:t xml:space="preserve">during IVF Study </w:t>
            </w:r>
          </w:p>
          <w:p w14:paraId="75ACABC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N=392)</w:t>
            </w:r>
          </w:p>
        </w:tc>
        <w:tc>
          <w:tcPr>
            <w:tcW w:w="6298" w:type="dxa"/>
            <w:gridSpan w:val="7"/>
            <w:tcBorders>
              <w:left w:val="single" w:sz="4" w:space="0" w:color="auto"/>
            </w:tcBorders>
            <w:vAlign w:val="bottom"/>
          </w:tcPr>
          <w:p w14:paraId="7C4790F0" w14:textId="179B08A9" w:rsidR="00231BC7" w:rsidRDefault="00231BC7" w:rsidP="005D0F6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Women who self-reported any number of diagnoses at IVF Study and </w:t>
            </w:r>
            <w:r w:rsidRPr="00231BC7">
              <w:rPr>
                <w:rFonts w:asciiTheme="minorHAnsi" w:hAnsiTheme="minorHAnsi" w:cstheme="minorHAnsi"/>
                <w:bCs/>
                <w:sz w:val="22"/>
              </w:rPr>
              <w:t>received ≤</w:t>
            </w:r>
            <w:r>
              <w:rPr>
                <w:rFonts w:asciiTheme="minorHAnsi" w:hAnsiTheme="minorHAnsi" w:cstheme="minorHAnsi"/>
                <w:bCs/>
                <w:sz w:val="22"/>
              </w:rPr>
              <w:t xml:space="preserve"> </w:t>
            </w:r>
            <w:r w:rsidRPr="00231BC7">
              <w:rPr>
                <w:rFonts w:asciiTheme="minorHAnsi" w:hAnsiTheme="minorHAnsi" w:cstheme="minorHAnsi"/>
                <w:bCs/>
                <w:sz w:val="22"/>
              </w:rPr>
              <w:t>2 IVF cycles</w:t>
            </w:r>
            <w:r>
              <w:rPr>
                <w:rFonts w:asciiTheme="minorHAnsi" w:hAnsiTheme="minorHAnsi" w:cstheme="minorHAnsi"/>
                <w:sz w:val="22"/>
              </w:rPr>
              <w:t xml:space="preserve"> during IVF Study</w:t>
            </w:r>
          </w:p>
          <w:p w14:paraId="609053A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N=615)</w:t>
            </w:r>
          </w:p>
        </w:tc>
      </w:tr>
      <w:tr w:rsidR="00231BC7" w:rsidRPr="00091A8A" w14:paraId="13AAF698" w14:textId="77777777" w:rsidTr="005D0F6A">
        <w:trPr>
          <w:trHeight w:val="496"/>
        </w:trPr>
        <w:tc>
          <w:tcPr>
            <w:tcW w:w="1670" w:type="dxa"/>
            <w:tcBorders>
              <w:bottom w:val="single" w:sz="4" w:space="0" w:color="auto"/>
            </w:tcBorders>
            <w:vAlign w:val="bottom"/>
          </w:tcPr>
          <w:p w14:paraId="088C2455" w14:textId="77777777" w:rsidR="00231BC7" w:rsidRPr="00091A8A" w:rsidRDefault="00231BC7" w:rsidP="005D0F6A">
            <w:pPr>
              <w:rPr>
                <w:rFonts w:asciiTheme="minorHAnsi" w:hAnsiTheme="minorHAnsi" w:cstheme="minorHAnsi"/>
                <w:b/>
                <w:sz w:val="18"/>
                <w:szCs w:val="21"/>
              </w:rPr>
            </w:pPr>
            <w:r w:rsidRPr="00CD7BDA">
              <w:rPr>
                <w:rFonts w:asciiTheme="minorHAnsi" w:hAnsiTheme="minorHAnsi" w:cstheme="minorHAnsi"/>
                <w:b/>
                <w:sz w:val="22"/>
              </w:rPr>
              <w:t>Infertility diagnosis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35A8BB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vAlign w:val="bottom"/>
          </w:tcPr>
          <w:p w14:paraId="43AE1C0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Cohen’s kappa</w:t>
            </w:r>
          </w:p>
          <w:p w14:paraId="0977309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Κ (95% CI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3C909D4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 xml:space="preserve">Sensitivity </w:t>
            </w:r>
          </w:p>
          <w:p w14:paraId="12ED6C2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  <w:tc>
          <w:tcPr>
            <w:tcW w:w="128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5AEE15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Specificity</w:t>
            </w:r>
          </w:p>
          <w:p w14:paraId="706C744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0BB5505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vAlign w:val="bottom"/>
          </w:tcPr>
          <w:p w14:paraId="45D7C1F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Cohen’s kappa</w:t>
            </w:r>
          </w:p>
          <w:p w14:paraId="013A037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Κ (95% CI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29A2DB8C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 xml:space="preserve">Sensitivity </w:t>
            </w:r>
          </w:p>
          <w:p w14:paraId="67CD470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bottom"/>
          </w:tcPr>
          <w:p w14:paraId="4929B8BB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Specificity</w:t>
            </w:r>
          </w:p>
          <w:p w14:paraId="60A0CB7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</w:tr>
      <w:tr w:rsidR="00231BC7" w:rsidRPr="00091A8A" w14:paraId="2593AA40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20C2CE95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Any female factor </w:t>
            </w:r>
            <w:proofErr w:type="spellStart"/>
            <w:r w:rsidRPr="00CD7BDA">
              <w:rPr>
                <w:rFonts w:asciiTheme="minorHAnsi" w:hAnsiTheme="minorHAnsi" w:cstheme="minorHAnsi"/>
                <w:sz w:val="20"/>
                <w:szCs w:val="20"/>
              </w:rPr>
              <w:t>infertility</w:t>
            </w:r>
            <w:r w:rsidRPr="00CD7BD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C7BE7C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6878436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0</w:t>
            </w:r>
          </w:p>
          <w:p w14:paraId="68BE3BD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52, 0.68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650B02F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6</w:t>
            </w:r>
          </w:p>
          <w:p w14:paraId="727CD53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80, 0.92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A0C1D2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  <w:p w14:paraId="7DC8601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74, 0.84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B1C937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62527FD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  <w:p w14:paraId="12004B9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1, 0.55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306138A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  <w:p w14:paraId="1CC6184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70, 0.81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769D7669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</w:p>
          <w:p w14:paraId="11D4A39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9, 0.78)</w:t>
            </w:r>
          </w:p>
        </w:tc>
      </w:tr>
      <w:tr w:rsidR="00231BC7" w:rsidRPr="00091A8A" w14:paraId="3E9640B0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2CF7120C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1D7C2410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3E803B2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586A09A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770043B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6033E38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41ADB17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F7D741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4ADADAF0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490E017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395A97E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638368A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43532E7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692AEDA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2EEC697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A3870AF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253C6699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938BA1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3047311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3633E09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8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7F3B6CB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25C5EE3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354F754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453672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EA94A1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4F8D198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7319CF9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95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403EF6B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64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4A8B3F9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5B145D4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374B2E3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8564AC2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4247C3B7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62C0AA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72A1E4A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47CE1D7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494DDBB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2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4AF2C1C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5E003E3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A5F9EC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15BB14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45ACE15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144D735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90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7A4E94F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53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33B4AE3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358BD3D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504A958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6E4F31CA" w14:textId="77777777" w:rsidTr="005D0F6A">
        <w:trPr>
          <w:trHeight w:val="69"/>
        </w:trPr>
        <w:tc>
          <w:tcPr>
            <w:tcW w:w="1670" w:type="dxa"/>
            <w:vMerge w:val="restart"/>
          </w:tcPr>
          <w:p w14:paraId="017EC69A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PCOS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</w:tcPr>
          <w:p w14:paraId="7795B86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45D0BCBC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  <w:p w14:paraId="73E551D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50, 0.83)</w:t>
            </w:r>
          </w:p>
        </w:tc>
        <w:tc>
          <w:tcPr>
            <w:tcW w:w="1156" w:type="dxa"/>
            <w:vMerge w:val="restart"/>
          </w:tcPr>
          <w:p w14:paraId="3F815AE8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8</w:t>
            </w:r>
          </w:p>
          <w:p w14:paraId="608939F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9, 0.88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</w:tcPr>
          <w:p w14:paraId="0B80AD38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  <w:p w14:paraId="6281E89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7, 0.99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2CC4483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01122BCA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  <w:p w14:paraId="3126896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39, 0.64)</w:t>
            </w:r>
          </w:p>
        </w:tc>
        <w:tc>
          <w:tcPr>
            <w:tcW w:w="1156" w:type="dxa"/>
            <w:vMerge w:val="restart"/>
          </w:tcPr>
          <w:p w14:paraId="2E71DD8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</w:p>
          <w:p w14:paraId="614D6B3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34, 0.59)</w:t>
            </w:r>
          </w:p>
        </w:tc>
        <w:tc>
          <w:tcPr>
            <w:tcW w:w="1288" w:type="dxa"/>
            <w:vMerge w:val="restart"/>
          </w:tcPr>
          <w:p w14:paraId="7216D7E9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  <w:p w14:paraId="7165ED5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7, 0.99)</w:t>
            </w:r>
          </w:p>
        </w:tc>
      </w:tr>
      <w:tr w:rsidR="00231BC7" w:rsidRPr="00091A8A" w14:paraId="51BF0CCE" w14:textId="77777777" w:rsidTr="00231BC7">
        <w:trPr>
          <w:trHeight w:val="67"/>
        </w:trPr>
        <w:tc>
          <w:tcPr>
            <w:tcW w:w="1670" w:type="dxa"/>
            <w:vMerge/>
          </w:tcPr>
          <w:p w14:paraId="6F361714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09204E7C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</w:tcPr>
          <w:p w14:paraId="376F940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</w:tcPr>
          <w:p w14:paraId="4E8EDE7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</w:tcPr>
          <w:p w14:paraId="59F9096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</w:tcPr>
          <w:p w14:paraId="41EA27D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4F06DC7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5543882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1ACB4DB6" w14:textId="77777777" w:rsidR="00231BC7" w:rsidRPr="00CD7BDA" w:rsidRDefault="00231BC7" w:rsidP="00231BC7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</w:tcPr>
          <w:p w14:paraId="0470F72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7CC6DB0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73CC798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</w:tcPr>
          <w:p w14:paraId="065FD51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257E961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0451D0A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2A79B3A" w14:textId="77777777" w:rsidTr="005D0F6A">
        <w:trPr>
          <w:trHeight w:val="67"/>
        </w:trPr>
        <w:tc>
          <w:tcPr>
            <w:tcW w:w="1670" w:type="dxa"/>
            <w:vMerge/>
          </w:tcPr>
          <w:p w14:paraId="295B2F20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2A2BB4D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69C6851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</w:tcPr>
          <w:p w14:paraId="7FED628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514" w:type="dxa"/>
          </w:tcPr>
          <w:p w14:paraId="50EAC43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670" w:type="dxa"/>
            <w:vMerge/>
          </w:tcPr>
          <w:p w14:paraId="5975672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080293A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65E7B47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05029BD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502218F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4724B7F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7</w:t>
            </w:r>
          </w:p>
        </w:tc>
        <w:tc>
          <w:tcPr>
            <w:tcW w:w="514" w:type="dxa"/>
          </w:tcPr>
          <w:p w14:paraId="66B2385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1</w:t>
            </w:r>
          </w:p>
        </w:tc>
        <w:tc>
          <w:tcPr>
            <w:tcW w:w="1670" w:type="dxa"/>
            <w:vMerge/>
          </w:tcPr>
          <w:p w14:paraId="5E28A25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57E8048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7B024F4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45A4FA71" w14:textId="77777777" w:rsidTr="005D0F6A">
        <w:trPr>
          <w:trHeight w:val="211"/>
        </w:trPr>
        <w:tc>
          <w:tcPr>
            <w:tcW w:w="1670" w:type="dxa"/>
            <w:vMerge/>
          </w:tcPr>
          <w:p w14:paraId="12FACA7A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3A366BF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54D8745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</w:tcPr>
          <w:p w14:paraId="0EF3FB6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514" w:type="dxa"/>
          </w:tcPr>
          <w:p w14:paraId="40FFA6E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54</w:t>
            </w:r>
          </w:p>
        </w:tc>
        <w:tc>
          <w:tcPr>
            <w:tcW w:w="1670" w:type="dxa"/>
            <w:vMerge/>
          </w:tcPr>
          <w:p w14:paraId="2AB2F6F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2EBA002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30A5CE5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63EA7D9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35E1898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2865372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514" w:type="dxa"/>
          </w:tcPr>
          <w:p w14:paraId="4E011DA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32</w:t>
            </w:r>
          </w:p>
        </w:tc>
        <w:tc>
          <w:tcPr>
            <w:tcW w:w="1670" w:type="dxa"/>
            <w:vMerge/>
          </w:tcPr>
          <w:p w14:paraId="1BDC0EC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6430949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36C1D8B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679BF91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65289FD5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Endometriosis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288A5F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2F53CAA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  <w:p w14:paraId="3C930F7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59, 0.86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70C4053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3</w:t>
            </w:r>
          </w:p>
          <w:p w14:paraId="2B0809E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58, 0.89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E70F2B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  <w:p w14:paraId="7E1BD30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7, 0.99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C7BCCA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0465CD3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8</w:t>
            </w:r>
          </w:p>
          <w:p w14:paraId="507DE46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9, 0.68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08B0638B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1</w:t>
            </w:r>
          </w:p>
          <w:p w14:paraId="71E7855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1, 0.61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59F33D23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  <w:p w14:paraId="637D3C2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7, 0.99)</w:t>
            </w:r>
          </w:p>
        </w:tc>
      </w:tr>
      <w:tr w:rsidR="00231BC7" w:rsidRPr="00091A8A" w14:paraId="1A9A1956" w14:textId="77777777" w:rsidTr="00231BC7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17B7133E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6569E4C6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2A7A631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34371C3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4141C3F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1308BD9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515E2D4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4FC24C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781BEFA2" w14:textId="77777777" w:rsidR="00231BC7" w:rsidRPr="00CD7BDA" w:rsidRDefault="00231BC7" w:rsidP="00231BC7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62C5180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3E37C04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7BD72CD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08DF386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76837F3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2DB52D5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381A09A8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24CAB5D6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FAE920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37260F9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4A30A19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46B31AB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601556B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2DACA21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2D23C1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65931D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06DA41B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7E17512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9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5F906EC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7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42F691A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083E607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5C07F39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3CF79E47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59F14546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7FB871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27795B9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75BB5D1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2FEFF04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46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22E1F6C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51C4734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888305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BB3F5A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61E4561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0FC7C0A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7D3733D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96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49CBAEA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25F7C1F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2CD9DCC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7BCC92A6" w14:textId="77777777" w:rsidTr="005D0F6A">
        <w:trPr>
          <w:trHeight w:val="69"/>
        </w:trPr>
        <w:tc>
          <w:tcPr>
            <w:tcW w:w="1670" w:type="dxa"/>
            <w:vMerge w:val="restart"/>
          </w:tcPr>
          <w:p w14:paraId="027FD76C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Uterine factor infertility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</w:tcPr>
          <w:p w14:paraId="7D78049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005574E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  <w:p w14:paraId="697243C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-0.11, 0.29)</w:t>
            </w:r>
          </w:p>
        </w:tc>
        <w:tc>
          <w:tcPr>
            <w:tcW w:w="1156" w:type="dxa"/>
            <w:vMerge w:val="restart"/>
          </w:tcPr>
          <w:p w14:paraId="5F9F8AFA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  <w:p w14:paraId="06A384F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, 0.55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</w:tcPr>
          <w:p w14:paraId="4A2FEF83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  <w:p w14:paraId="2C0445E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5, 0.99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3AF9F26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21D42FB5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  <w:p w14:paraId="6436FCA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-0.02, 0.26)</w:t>
            </w:r>
          </w:p>
        </w:tc>
        <w:tc>
          <w:tcPr>
            <w:tcW w:w="1156" w:type="dxa"/>
            <w:vMerge w:val="restart"/>
          </w:tcPr>
          <w:p w14:paraId="2C86B07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  <w:p w14:paraId="462B8D8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01, 0.27)</w:t>
            </w:r>
          </w:p>
        </w:tc>
        <w:tc>
          <w:tcPr>
            <w:tcW w:w="1288" w:type="dxa"/>
            <w:vMerge w:val="restart"/>
          </w:tcPr>
          <w:p w14:paraId="0FE07F62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  <w:p w14:paraId="32838D3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5, 0.98)</w:t>
            </w:r>
          </w:p>
        </w:tc>
      </w:tr>
      <w:tr w:rsidR="00231BC7" w:rsidRPr="00091A8A" w14:paraId="6F6E5AAD" w14:textId="77777777" w:rsidTr="005D0F6A">
        <w:trPr>
          <w:trHeight w:val="67"/>
        </w:trPr>
        <w:tc>
          <w:tcPr>
            <w:tcW w:w="1670" w:type="dxa"/>
            <w:vMerge/>
          </w:tcPr>
          <w:p w14:paraId="7222E230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3F4C3D41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</w:tcPr>
          <w:p w14:paraId="6AD6BD2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4B23798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vAlign w:val="center"/>
          </w:tcPr>
          <w:p w14:paraId="2AF918E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</w:tcPr>
          <w:p w14:paraId="313D94B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227DE8F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535E70E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691EBB83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</w:tcPr>
          <w:p w14:paraId="5B0C901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0C01AE9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3793623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</w:tcPr>
          <w:p w14:paraId="2C2CD5B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4F109F1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4BB4BAC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3301C07E" w14:textId="77777777" w:rsidTr="005D0F6A">
        <w:trPr>
          <w:trHeight w:val="80"/>
        </w:trPr>
        <w:tc>
          <w:tcPr>
            <w:tcW w:w="1670" w:type="dxa"/>
            <w:vMerge/>
          </w:tcPr>
          <w:p w14:paraId="77999EBF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5B6C07F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5A7B3F7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</w:tcPr>
          <w:p w14:paraId="453E87C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14" w:type="dxa"/>
          </w:tcPr>
          <w:p w14:paraId="0AECBFE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670" w:type="dxa"/>
            <w:vMerge/>
          </w:tcPr>
          <w:p w14:paraId="378BDBF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0B833A2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445B8BD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0710997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22DD16D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16C22C6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</w:t>
            </w:r>
          </w:p>
        </w:tc>
        <w:tc>
          <w:tcPr>
            <w:tcW w:w="514" w:type="dxa"/>
          </w:tcPr>
          <w:p w14:paraId="322ED77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4</w:t>
            </w:r>
          </w:p>
        </w:tc>
        <w:tc>
          <w:tcPr>
            <w:tcW w:w="1670" w:type="dxa"/>
            <w:vMerge/>
          </w:tcPr>
          <w:p w14:paraId="4A0BEA5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4629A86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472D617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1E104EE" w14:textId="77777777" w:rsidTr="005D0F6A">
        <w:trPr>
          <w:trHeight w:val="67"/>
        </w:trPr>
        <w:tc>
          <w:tcPr>
            <w:tcW w:w="1670" w:type="dxa"/>
            <w:vMerge/>
          </w:tcPr>
          <w:p w14:paraId="65427192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410BD90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7E9216C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</w:tcPr>
          <w:p w14:paraId="4581527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514" w:type="dxa"/>
          </w:tcPr>
          <w:p w14:paraId="0D46A99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66</w:t>
            </w:r>
          </w:p>
        </w:tc>
        <w:tc>
          <w:tcPr>
            <w:tcW w:w="1670" w:type="dxa"/>
            <w:vMerge/>
          </w:tcPr>
          <w:p w14:paraId="6AE46BA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5801E9A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5C6DE11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7E603FD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4D7ED05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150B3EF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8</w:t>
            </w:r>
          </w:p>
        </w:tc>
        <w:tc>
          <w:tcPr>
            <w:tcW w:w="514" w:type="dxa"/>
          </w:tcPr>
          <w:p w14:paraId="6B7C889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35</w:t>
            </w:r>
          </w:p>
        </w:tc>
        <w:tc>
          <w:tcPr>
            <w:tcW w:w="1670" w:type="dxa"/>
            <w:vMerge/>
          </w:tcPr>
          <w:p w14:paraId="2391CFE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2BE23EF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2196665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3AE444B4" w14:textId="77777777" w:rsidTr="005D0F6A">
        <w:trPr>
          <w:trHeight w:val="204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5086D276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Tubal factor infertility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F44D4F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6EAA778B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  <w:p w14:paraId="1CB906B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71, 0.89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0143274C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  <w:p w14:paraId="0847446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4, 0.87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11833A8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  <w:p w14:paraId="08828C4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8, 1.00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34BA87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588AAF5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2</w:t>
            </w:r>
          </w:p>
          <w:p w14:paraId="5B747C9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53, 0.71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1EDCC45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  <w:p w14:paraId="1665E1E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3, 0.62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5D9824A5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  <w:p w14:paraId="30C2C3F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8, 1.00)</w:t>
            </w:r>
          </w:p>
        </w:tc>
      </w:tr>
      <w:tr w:rsidR="00231BC7" w:rsidRPr="00091A8A" w14:paraId="1A67046C" w14:textId="77777777" w:rsidTr="005D0F6A">
        <w:trPr>
          <w:trHeight w:val="202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622C77CB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5EFC8EBF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19FD13B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</w:tcPr>
          <w:p w14:paraId="1CEA6DF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688A24D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16B4A3E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2B008D3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F35541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4BE7AE2D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1211DA8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51FA23C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043B208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6B5B73F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2E7DC3C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29CC370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977799D" w14:textId="77777777" w:rsidTr="005D0F6A">
        <w:trPr>
          <w:trHeight w:val="202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7D215BA7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3C60D4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5FF74C8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2D40CA8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29A6D9A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00F8235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4A6FEA3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79094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865270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1B963F2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6E00D92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7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3197E39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2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2B0409A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54F2282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68FC132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3FC7EACD" w14:textId="77777777" w:rsidTr="005D0F6A">
        <w:trPr>
          <w:trHeight w:val="24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67814995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5F0D94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63CB83A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118787B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176E920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26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07E618B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214F51C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B01916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6338F7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0313452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1550FE9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5F432E9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89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2F5F118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6D30242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6AE7201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48F42F1A" w14:textId="77777777" w:rsidTr="005D0F6A">
        <w:trPr>
          <w:trHeight w:val="122"/>
        </w:trPr>
        <w:tc>
          <w:tcPr>
            <w:tcW w:w="1670" w:type="dxa"/>
            <w:vMerge w:val="restart"/>
          </w:tcPr>
          <w:p w14:paraId="73879475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0398">
              <w:rPr>
                <w:rFonts w:asciiTheme="minorHAnsi" w:hAnsiTheme="minorHAnsi" w:cstheme="minorHAnsi"/>
                <w:sz w:val="20"/>
                <w:szCs w:val="20"/>
              </w:rPr>
              <w:t>Diminished ovarian reserve/ Increased maternal age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</w:tcPr>
          <w:p w14:paraId="3357527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3803E378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  <w:p w14:paraId="083A419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15, 0.43)</w:t>
            </w:r>
          </w:p>
        </w:tc>
        <w:tc>
          <w:tcPr>
            <w:tcW w:w="1156" w:type="dxa"/>
            <w:vMerge w:val="restart"/>
          </w:tcPr>
          <w:p w14:paraId="3DF242C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  <w:p w14:paraId="11F788E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54, 0.96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</w:tcPr>
          <w:p w14:paraId="604B045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  <w:p w14:paraId="38F361D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85, 0.92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6BFC565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4A88D8B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1</w:t>
            </w:r>
          </w:p>
          <w:p w14:paraId="7EEDC1A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19, 0.42)</w:t>
            </w:r>
          </w:p>
        </w:tc>
        <w:tc>
          <w:tcPr>
            <w:tcW w:w="1156" w:type="dxa"/>
            <w:vMerge w:val="restart"/>
          </w:tcPr>
          <w:p w14:paraId="022B558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4</w:t>
            </w:r>
          </w:p>
          <w:p w14:paraId="537DBE1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47, 0.80)</w:t>
            </w:r>
          </w:p>
        </w:tc>
        <w:tc>
          <w:tcPr>
            <w:tcW w:w="1288" w:type="dxa"/>
            <w:vMerge w:val="restart"/>
          </w:tcPr>
          <w:p w14:paraId="19F25738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8</w:t>
            </w:r>
          </w:p>
          <w:p w14:paraId="0108C82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85, 0.91)</w:t>
            </w:r>
          </w:p>
        </w:tc>
      </w:tr>
      <w:tr w:rsidR="00231BC7" w:rsidRPr="00091A8A" w14:paraId="73794285" w14:textId="77777777" w:rsidTr="005D0F6A">
        <w:trPr>
          <w:trHeight w:val="122"/>
        </w:trPr>
        <w:tc>
          <w:tcPr>
            <w:tcW w:w="1670" w:type="dxa"/>
            <w:vMerge/>
          </w:tcPr>
          <w:p w14:paraId="5ABFE098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0E181EF5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</w:tcPr>
          <w:p w14:paraId="4E685A8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14657F0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vAlign w:val="center"/>
          </w:tcPr>
          <w:p w14:paraId="14C6F9C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</w:tcPr>
          <w:p w14:paraId="3069E12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68F03B8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6329D05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562A68F4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</w:tcPr>
          <w:p w14:paraId="3409403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61F072B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606CB07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</w:tcPr>
          <w:p w14:paraId="44B9A51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20FFF6A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16A5D8C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DAE94F5" w14:textId="77777777" w:rsidTr="005D0F6A">
        <w:trPr>
          <w:trHeight w:val="122"/>
        </w:trPr>
        <w:tc>
          <w:tcPr>
            <w:tcW w:w="1670" w:type="dxa"/>
            <w:vMerge/>
          </w:tcPr>
          <w:p w14:paraId="0DF9E36D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469690D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19400D9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</w:tcPr>
          <w:p w14:paraId="4956CA4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514" w:type="dxa"/>
          </w:tcPr>
          <w:p w14:paraId="219BC16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670" w:type="dxa"/>
            <w:vMerge/>
          </w:tcPr>
          <w:p w14:paraId="6F56F5D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762305A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389C1CD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580B9A8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50351EB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20E91AB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1</w:t>
            </w:r>
          </w:p>
        </w:tc>
        <w:tc>
          <w:tcPr>
            <w:tcW w:w="514" w:type="dxa"/>
          </w:tcPr>
          <w:p w14:paraId="29B3BBF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1670" w:type="dxa"/>
            <w:vMerge/>
          </w:tcPr>
          <w:p w14:paraId="6F3E135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3B790E6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2E2A73F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4E69BCCC" w14:textId="77777777" w:rsidTr="005D0F6A">
        <w:trPr>
          <w:trHeight w:val="122"/>
        </w:trPr>
        <w:tc>
          <w:tcPr>
            <w:tcW w:w="1670" w:type="dxa"/>
            <w:vMerge/>
          </w:tcPr>
          <w:p w14:paraId="1D953B85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01191FD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3BE7D36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</w:tcPr>
          <w:p w14:paraId="47A6BF4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514" w:type="dxa"/>
          </w:tcPr>
          <w:p w14:paraId="63052BC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24</w:t>
            </w:r>
          </w:p>
        </w:tc>
        <w:tc>
          <w:tcPr>
            <w:tcW w:w="1670" w:type="dxa"/>
            <w:vMerge/>
          </w:tcPr>
          <w:p w14:paraId="586D96C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7F3F666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3E486A2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7B1CB02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169DE60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428DDD0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60</w:t>
            </w:r>
          </w:p>
        </w:tc>
        <w:tc>
          <w:tcPr>
            <w:tcW w:w="514" w:type="dxa"/>
          </w:tcPr>
          <w:p w14:paraId="57652A8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51</w:t>
            </w:r>
          </w:p>
        </w:tc>
        <w:tc>
          <w:tcPr>
            <w:tcW w:w="1670" w:type="dxa"/>
            <w:vMerge/>
          </w:tcPr>
          <w:p w14:paraId="5F1CBCA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6C7F37E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67915B5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73C7316E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497CADAF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Male factor infertility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F1FE8A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162DB6A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  <w:p w14:paraId="72C4BF9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80, 0.91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00F5FF89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  <w:p w14:paraId="7858E6E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81, 0.92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5A0599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  <w:p w14:paraId="7398963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5, 0.99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FC6CE7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48EA633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0</w:t>
            </w:r>
          </w:p>
          <w:p w14:paraId="62EE497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64, 0.76)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</w:tcPr>
          <w:p w14:paraId="6A8460EB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9</w:t>
            </w:r>
          </w:p>
          <w:p w14:paraId="738714A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63, 0.75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2030191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7</w:t>
            </w:r>
          </w:p>
          <w:p w14:paraId="704074A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96, 0.99)</w:t>
            </w:r>
          </w:p>
        </w:tc>
      </w:tr>
      <w:tr w:rsidR="00231BC7" w:rsidRPr="00091A8A" w14:paraId="0C1FB154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3BC04D5C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5B649AC3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3D920A9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26AD6EA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667B5CD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25A6030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6CCE98E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CCCB7B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64B02983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55357E7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0041D9C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794C576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00C1AF1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2165B3E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55B4975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3F3D96BE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36E299EA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E377AE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2172C20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4A8AD67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6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4B52957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3A3C778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3CC16D1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3824A3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8670C4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444F053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2688E24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52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6C5CC36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69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3DC261C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652DCAD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28CC434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710B5D62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38CCC759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308706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15CC2B4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54A52E2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5FE8E64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42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04D66C7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310CAA3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DEAB94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0D3971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1058183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1EA594B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5146830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70</w:t>
            </w:r>
          </w:p>
        </w:tc>
        <w:tc>
          <w:tcPr>
            <w:tcW w:w="1670" w:type="dxa"/>
            <w:vMerge/>
            <w:shd w:val="clear" w:color="auto" w:fill="D9D9D9" w:themeFill="background1" w:themeFillShade="D9"/>
          </w:tcPr>
          <w:p w14:paraId="191C670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D9D9D9" w:themeFill="background1" w:themeFillShade="D9"/>
          </w:tcPr>
          <w:p w14:paraId="71A92AB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01D8B10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78284E80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auto"/>
          </w:tcPr>
          <w:p w14:paraId="5C0A79A1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0398">
              <w:rPr>
                <w:rFonts w:asciiTheme="minorHAnsi" w:hAnsiTheme="minorHAnsi" w:cstheme="minorHAnsi"/>
                <w:sz w:val="20"/>
                <w:szCs w:val="20"/>
              </w:rPr>
              <w:t>Other/ Unknown</w:t>
            </w: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18E8FE2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3D6B6195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  <w:p w14:paraId="5B8B602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7, 0.65)</w:t>
            </w:r>
          </w:p>
        </w:tc>
        <w:tc>
          <w:tcPr>
            <w:tcW w:w="1156" w:type="dxa"/>
            <w:vMerge w:val="restart"/>
            <w:shd w:val="clear" w:color="auto" w:fill="auto"/>
          </w:tcPr>
          <w:p w14:paraId="0CF5906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1</w:t>
            </w:r>
          </w:p>
          <w:p w14:paraId="43B1115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52, 0.70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AF2F53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  <w:p w14:paraId="55B7460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88, 0.95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73067A2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70" w:type="dxa"/>
            <w:vMerge w:val="restart"/>
          </w:tcPr>
          <w:p w14:paraId="5A88C418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6</w:t>
            </w:r>
          </w:p>
          <w:p w14:paraId="4BD7A0D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28, 0.44)</w:t>
            </w:r>
          </w:p>
        </w:tc>
        <w:tc>
          <w:tcPr>
            <w:tcW w:w="1156" w:type="dxa"/>
            <w:vMerge w:val="restart"/>
          </w:tcPr>
          <w:p w14:paraId="2A43177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9</w:t>
            </w:r>
          </w:p>
          <w:p w14:paraId="6AE7767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42, 0.56)</w:t>
            </w:r>
          </w:p>
        </w:tc>
        <w:tc>
          <w:tcPr>
            <w:tcW w:w="1288" w:type="dxa"/>
            <w:vMerge w:val="restart"/>
          </w:tcPr>
          <w:p w14:paraId="4CB864FB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5</w:t>
            </w:r>
          </w:p>
          <w:p w14:paraId="5906E26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82, 0.89)</w:t>
            </w:r>
          </w:p>
        </w:tc>
      </w:tr>
      <w:tr w:rsidR="00231BC7" w:rsidRPr="00091A8A" w14:paraId="2CD661FB" w14:textId="77777777" w:rsidTr="005D0F6A">
        <w:trPr>
          <w:trHeight w:val="67"/>
        </w:trPr>
        <w:tc>
          <w:tcPr>
            <w:tcW w:w="1670" w:type="dxa"/>
            <w:vMerge/>
            <w:shd w:val="clear" w:color="auto" w:fill="auto"/>
          </w:tcPr>
          <w:p w14:paraId="3D587079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</w:tcPr>
          <w:p w14:paraId="04DFA20F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58" w:type="dxa"/>
            <w:shd w:val="clear" w:color="auto" w:fill="auto"/>
          </w:tcPr>
          <w:p w14:paraId="1258D399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74BA464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9263C3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Merge/>
            <w:shd w:val="clear" w:color="auto" w:fill="auto"/>
          </w:tcPr>
          <w:p w14:paraId="3AE1466D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6F5796C4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E3FCEDF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40F0099E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 xml:space="preserve">IVF </w:t>
            </w:r>
            <w:r>
              <w:rPr>
                <w:rFonts w:asciiTheme="minorHAnsi" w:hAnsiTheme="minorHAnsi" w:cstheme="minorHAnsi"/>
                <w:sz w:val="14"/>
                <w:szCs w:val="18"/>
              </w:rPr>
              <w:t>S</w:t>
            </w:r>
            <w:r w:rsidRPr="00091A8A">
              <w:rPr>
                <w:rFonts w:asciiTheme="minorHAnsi" w:hAnsiTheme="minorHAnsi" w:cstheme="minorHAnsi"/>
                <w:sz w:val="14"/>
                <w:szCs w:val="18"/>
              </w:rPr>
              <w:t>tudy recall</w:t>
            </w:r>
          </w:p>
        </w:tc>
        <w:tc>
          <w:tcPr>
            <w:tcW w:w="393" w:type="dxa"/>
          </w:tcPr>
          <w:p w14:paraId="53ADCC9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4D8F712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12F6033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70" w:type="dxa"/>
            <w:vMerge/>
          </w:tcPr>
          <w:p w14:paraId="02E671CF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5DA8CC58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2FB42403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17F8EE0" w14:textId="77777777" w:rsidTr="005D0F6A">
        <w:trPr>
          <w:trHeight w:val="67"/>
        </w:trPr>
        <w:tc>
          <w:tcPr>
            <w:tcW w:w="1670" w:type="dxa"/>
            <w:vMerge/>
            <w:shd w:val="clear" w:color="auto" w:fill="auto"/>
          </w:tcPr>
          <w:p w14:paraId="37799A53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F22283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auto"/>
          </w:tcPr>
          <w:p w14:paraId="6C6D731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auto"/>
          </w:tcPr>
          <w:p w14:paraId="3DE4FA2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5</w:t>
            </w:r>
          </w:p>
        </w:tc>
        <w:tc>
          <w:tcPr>
            <w:tcW w:w="514" w:type="dxa"/>
            <w:shd w:val="clear" w:color="auto" w:fill="auto"/>
          </w:tcPr>
          <w:p w14:paraId="145E221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</w:p>
        </w:tc>
        <w:tc>
          <w:tcPr>
            <w:tcW w:w="1670" w:type="dxa"/>
            <w:vMerge/>
            <w:shd w:val="clear" w:color="auto" w:fill="auto"/>
          </w:tcPr>
          <w:p w14:paraId="7A4F4185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4D9171BE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FC56B8D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33BBDEC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495E815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4994A28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97</w:t>
            </w:r>
          </w:p>
        </w:tc>
        <w:tc>
          <w:tcPr>
            <w:tcW w:w="514" w:type="dxa"/>
          </w:tcPr>
          <w:p w14:paraId="662CBAA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02</w:t>
            </w:r>
          </w:p>
        </w:tc>
        <w:tc>
          <w:tcPr>
            <w:tcW w:w="1670" w:type="dxa"/>
            <w:vMerge/>
          </w:tcPr>
          <w:p w14:paraId="5D02C601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4E730CEC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2EC39D8A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39735E1C" w14:textId="77777777" w:rsidTr="005D0F6A">
        <w:trPr>
          <w:trHeight w:val="67"/>
        </w:trPr>
        <w:tc>
          <w:tcPr>
            <w:tcW w:w="1670" w:type="dxa"/>
            <w:vMerge/>
            <w:shd w:val="clear" w:color="auto" w:fill="auto"/>
          </w:tcPr>
          <w:p w14:paraId="3598F5C0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818A07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auto"/>
          </w:tcPr>
          <w:p w14:paraId="73CFD2C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auto"/>
          </w:tcPr>
          <w:p w14:paraId="06D64AA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514" w:type="dxa"/>
            <w:shd w:val="clear" w:color="auto" w:fill="auto"/>
          </w:tcPr>
          <w:p w14:paraId="65FAB63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38</w:t>
            </w:r>
          </w:p>
        </w:tc>
        <w:tc>
          <w:tcPr>
            <w:tcW w:w="1670" w:type="dxa"/>
            <w:vMerge/>
            <w:shd w:val="clear" w:color="auto" w:fill="auto"/>
          </w:tcPr>
          <w:p w14:paraId="5E2D5C1B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0D3368E1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84B36E4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4885705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4232A2B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2B988D9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9</w:t>
            </w:r>
          </w:p>
        </w:tc>
        <w:tc>
          <w:tcPr>
            <w:tcW w:w="514" w:type="dxa"/>
          </w:tcPr>
          <w:p w14:paraId="167D78A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47</w:t>
            </w:r>
          </w:p>
        </w:tc>
        <w:tc>
          <w:tcPr>
            <w:tcW w:w="1670" w:type="dxa"/>
            <w:vMerge/>
          </w:tcPr>
          <w:p w14:paraId="668B9156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6" w:type="dxa"/>
            <w:vMerge/>
          </w:tcPr>
          <w:p w14:paraId="13538030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05697327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02FBE1DE" w14:textId="77777777" w:rsidTr="00231BC7">
        <w:trPr>
          <w:trHeight w:val="260"/>
        </w:trPr>
        <w:tc>
          <w:tcPr>
            <w:tcW w:w="14393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14:paraId="19EE21D4" w14:textId="6285D252" w:rsidR="00231BC7" w:rsidRDefault="00231BC7" w:rsidP="005D0F6A">
            <w:pPr>
              <w:rPr>
                <w:rFonts w:asciiTheme="minorHAnsi" w:hAnsiTheme="minorHAnsi" w:cstheme="minorHAnsi"/>
                <w:sz w:val="20"/>
                <w:vertAlign w:val="superscript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RT-FS= AfteR Treatment Follow-up Study</w:t>
            </w:r>
            <w:r w:rsidR="00B96083">
              <w:rPr>
                <w:rFonts w:asciiTheme="minorHAnsi" w:hAnsiTheme="minorHAnsi" w:cstheme="minorHAnsi"/>
                <w:sz w:val="20"/>
              </w:rPr>
              <w:t>; PCOS= polycystic ovarian syndrome</w:t>
            </w:r>
            <w:r w:rsidRPr="00CD7BDA">
              <w:rPr>
                <w:rFonts w:asciiTheme="minorHAnsi" w:hAnsiTheme="minorHAnsi" w:cstheme="minorHAnsi"/>
                <w:sz w:val="20"/>
                <w:vertAlign w:val="superscript"/>
              </w:rPr>
              <w:t xml:space="preserve"> </w:t>
            </w:r>
          </w:p>
          <w:p w14:paraId="5F948AB2" w14:textId="13B54FD8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vertAlign w:val="superscript"/>
              </w:rPr>
            </w:pPr>
            <w:r w:rsidRPr="00CD7BDA">
              <w:rPr>
                <w:rFonts w:asciiTheme="minorHAnsi" w:hAnsiTheme="minorHAnsi" w:cstheme="minorHAnsi"/>
                <w:sz w:val="20"/>
                <w:vertAlign w:val="superscript"/>
              </w:rPr>
              <w:t xml:space="preserve">a </w:t>
            </w:r>
            <w:r>
              <w:rPr>
                <w:rFonts w:asciiTheme="minorHAnsi" w:hAnsiTheme="minorHAnsi" w:cstheme="minorHAnsi"/>
                <w:sz w:val="20"/>
              </w:rPr>
              <w:t>Self-report at IVF Study enrollment u</w:t>
            </w:r>
            <w:r w:rsidRPr="00CD7BDA">
              <w:rPr>
                <w:rFonts w:asciiTheme="minorHAnsi" w:hAnsiTheme="minorHAnsi" w:cstheme="minorHAnsi"/>
                <w:sz w:val="20"/>
              </w:rPr>
              <w:t>sed as gold standard to calculate specificity and sensitivity</w:t>
            </w:r>
            <w:r w:rsidRPr="00CD7BDA">
              <w:rPr>
                <w:rFonts w:asciiTheme="minorHAnsi" w:hAnsiTheme="minorHAnsi" w:cstheme="minorHAnsi"/>
                <w:sz w:val="20"/>
                <w:vertAlign w:val="superscript"/>
              </w:rPr>
              <w:t xml:space="preserve"> </w:t>
            </w:r>
          </w:p>
          <w:p w14:paraId="6099AFD8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  <w:vertAlign w:val="superscript"/>
              </w:rPr>
              <w:t xml:space="preserve">b </w:t>
            </w:r>
            <w:r w:rsidRPr="00CD7BDA">
              <w:rPr>
                <w:rFonts w:asciiTheme="minorHAnsi" w:hAnsiTheme="minorHAnsi" w:cstheme="minorHAnsi"/>
                <w:sz w:val="20"/>
              </w:rPr>
              <w:t>Any female factor infertility includes at least one of: PCOS, endo</w:t>
            </w:r>
            <w:r>
              <w:rPr>
                <w:rFonts w:asciiTheme="minorHAnsi" w:hAnsiTheme="minorHAnsi" w:cstheme="minorHAnsi"/>
                <w:sz w:val="20"/>
              </w:rPr>
              <w:t>metriosis</w:t>
            </w:r>
            <w:r w:rsidRPr="00CD7BDA">
              <w:rPr>
                <w:rFonts w:asciiTheme="minorHAnsi" w:hAnsiTheme="minorHAnsi" w:cstheme="minorHAnsi"/>
                <w:sz w:val="20"/>
              </w:rPr>
              <w:t>, uterine</w:t>
            </w:r>
            <w:r>
              <w:rPr>
                <w:rFonts w:asciiTheme="minorHAnsi" w:hAnsiTheme="minorHAnsi" w:cstheme="minorHAnsi"/>
                <w:sz w:val="20"/>
              </w:rPr>
              <w:t xml:space="preserve"> factor infertility, t</w:t>
            </w:r>
            <w:r w:rsidRPr="00CD7BDA">
              <w:rPr>
                <w:rFonts w:asciiTheme="minorHAnsi" w:hAnsiTheme="minorHAnsi" w:cstheme="minorHAnsi"/>
                <w:sz w:val="20"/>
              </w:rPr>
              <w:t>ubal</w:t>
            </w:r>
            <w:r>
              <w:rPr>
                <w:rFonts w:asciiTheme="minorHAnsi" w:hAnsiTheme="minorHAnsi" w:cstheme="minorHAnsi"/>
                <w:sz w:val="20"/>
              </w:rPr>
              <w:t xml:space="preserve"> factor infertility</w:t>
            </w:r>
            <w:r w:rsidRPr="00CD7BDA">
              <w:rPr>
                <w:rFonts w:asciiTheme="minorHAnsi" w:hAnsiTheme="minorHAnsi" w:cstheme="minorHAnsi"/>
                <w:sz w:val="20"/>
              </w:rPr>
              <w:t>, or diminished reserve/advanced age.</w:t>
            </w:r>
          </w:p>
        </w:tc>
      </w:tr>
    </w:tbl>
    <w:p w14:paraId="26A1C58F" w14:textId="77777777" w:rsidR="00231BC7" w:rsidRDefault="00231BC7">
      <w:pPr>
        <w:rPr>
          <w:sz w:val="22"/>
        </w:rPr>
      </w:pPr>
    </w:p>
    <w:p w14:paraId="4B8F2FB3" w14:textId="77777777" w:rsidR="00231BC7" w:rsidRDefault="00231BC7">
      <w:pPr>
        <w:rPr>
          <w:sz w:val="22"/>
        </w:rPr>
      </w:pPr>
      <w:r>
        <w:rPr>
          <w:sz w:val="22"/>
        </w:rPr>
        <w:br w:type="page"/>
      </w:r>
    </w:p>
    <w:tbl>
      <w:tblPr>
        <w:tblStyle w:val="TableGrid"/>
        <w:tblW w:w="143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70"/>
        <w:gridCol w:w="670"/>
        <w:gridCol w:w="358"/>
        <w:gridCol w:w="771"/>
        <w:gridCol w:w="514"/>
        <w:gridCol w:w="1597"/>
        <w:gridCol w:w="1229"/>
        <w:gridCol w:w="1286"/>
        <w:gridCol w:w="635"/>
        <w:gridCol w:w="393"/>
        <w:gridCol w:w="642"/>
        <w:gridCol w:w="514"/>
        <w:gridCol w:w="1601"/>
        <w:gridCol w:w="1225"/>
        <w:gridCol w:w="1288"/>
      </w:tblGrid>
      <w:tr w:rsidR="00231BC7" w:rsidRPr="00091A8A" w14:paraId="39BED8BC" w14:textId="77777777" w:rsidTr="005D0F6A">
        <w:trPr>
          <w:trHeight w:val="305"/>
        </w:trPr>
        <w:tc>
          <w:tcPr>
            <w:tcW w:w="14393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552CFBA5" w14:textId="31A80799" w:rsidR="00231BC7" w:rsidRPr="00714B57" w:rsidRDefault="00231BC7" w:rsidP="005D0F6A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lastRenderedPageBreak/>
              <w:t>Supplemental Table 5</w:t>
            </w:r>
            <w:r w:rsidRPr="00714B57">
              <w:rPr>
                <w:rFonts w:asciiTheme="minorHAnsi" w:hAnsiTheme="minorHAnsi" w:cstheme="minorHAnsi"/>
                <w:b/>
                <w:sz w:val="22"/>
              </w:rPr>
              <w:t xml:space="preserve">.  Self-reported </w:t>
            </w:r>
            <w:r w:rsidRPr="00714B57">
              <w:rPr>
                <w:rFonts w:asciiTheme="minorHAnsi" w:hAnsiTheme="minorHAnsi" w:cstheme="minorHAnsi"/>
                <w:b/>
                <w:sz w:val="22"/>
                <w:u w:val="single"/>
              </w:rPr>
              <w:t>primary infertility diagnosis</w:t>
            </w:r>
            <w:r w:rsidRPr="00714B57">
              <w:rPr>
                <w:rFonts w:asciiTheme="minorHAnsi" w:hAnsiTheme="minorHAnsi" w:cstheme="minorHAnsi"/>
                <w:b/>
                <w:sz w:val="22"/>
              </w:rPr>
              <w:t xml:space="preserve"> at </w:t>
            </w:r>
            <w:r>
              <w:rPr>
                <w:rFonts w:asciiTheme="minorHAnsi" w:hAnsiTheme="minorHAnsi" w:cstheme="minorHAnsi"/>
                <w:b/>
                <w:sz w:val="22"/>
              </w:rPr>
              <w:t>ART-FS</w:t>
            </w:r>
            <w:r w:rsidRPr="00714B57">
              <w:rPr>
                <w:rFonts w:asciiTheme="minorHAnsi" w:hAnsiTheme="minorHAnsi" w:cstheme="minorHAnsi"/>
                <w:b/>
                <w:sz w:val="22"/>
              </w:rPr>
              <w:t xml:space="preserve"> compared to clinical record</w:t>
            </w:r>
            <w:r>
              <w:rPr>
                <w:rFonts w:asciiTheme="minorHAnsi" w:hAnsiTheme="minorHAnsi" w:cstheme="minorHAnsi"/>
                <w:b/>
                <w:sz w:val="22"/>
              </w:rPr>
              <w:t>, among women who received ≤ 2 IVF cycles during IVF Study, N=615</w:t>
            </w:r>
            <w:r w:rsidRPr="00A341A1">
              <w:rPr>
                <w:rFonts w:asciiTheme="minorHAnsi" w:hAnsiTheme="minorHAnsi" w:cstheme="minorHAnsi"/>
                <w:b/>
                <w:sz w:val="22"/>
                <w:vertAlign w:val="superscript"/>
              </w:rPr>
              <w:t>a</w:t>
            </w:r>
          </w:p>
        </w:tc>
      </w:tr>
      <w:tr w:rsidR="00231BC7" w:rsidRPr="00091A8A" w14:paraId="18864B2C" w14:textId="77777777" w:rsidTr="005D0F6A">
        <w:trPr>
          <w:trHeight w:val="260"/>
        </w:trPr>
        <w:tc>
          <w:tcPr>
            <w:tcW w:w="1670" w:type="dxa"/>
          </w:tcPr>
          <w:p w14:paraId="698D7E6F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0"/>
                <w:szCs w:val="21"/>
              </w:rPr>
            </w:pPr>
          </w:p>
        </w:tc>
        <w:tc>
          <w:tcPr>
            <w:tcW w:w="6425" w:type="dxa"/>
            <w:gridSpan w:val="7"/>
            <w:tcBorders>
              <w:left w:val="single" w:sz="4" w:space="0" w:color="auto"/>
            </w:tcBorders>
          </w:tcPr>
          <w:p w14:paraId="743855DE" w14:textId="082F3CE3" w:rsidR="00231BC7" w:rsidRPr="00714B57" w:rsidRDefault="00231BC7" w:rsidP="005D0F6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Primary diagnosis from clinical records of women who received </w:t>
            </w:r>
            <w:r w:rsidRPr="00DB4112">
              <w:rPr>
                <w:rFonts w:asciiTheme="minorHAnsi" w:hAnsiTheme="minorHAnsi" w:cstheme="minorHAnsi"/>
                <w:sz w:val="22"/>
              </w:rPr>
              <w:t>≤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DB4112">
              <w:rPr>
                <w:rFonts w:asciiTheme="minorHAnsi" w:hAnsiTheme="minorHAnsi" w:cstheme="minorHAnsi"/>
                <w:sz w:val="22"/>
              </w:rPr>
              <w:t xml:space="preserve">2 IVF cycles during </w:t>
            </w:r>
            <w:r>
              <w:rPr>
                <w:rFonts w:asciiTheme="minorHAnsi" w:hAnsiTheme="minorHAnsi" w:cstheme="minorHAnsi"/>
                <w:sz w:val="22"/>
              </w:rPr>
              <w:t>IVF Study</w:t>
            </w:r>
          </w:p>
        </w:tc>
        <w:tc>
          <w:tcPr>
            <w:tcW w:w="6298" w:type="dxa"/>
            <w:gridSpan w:val="7"/>
            <w:tcBorders>
              <w:left w:val="single" w:sz="4" w:space="0" w:color="auto"/>
            </w:tcBorders>
          </w:tcPr>
          <w:p w14:paraId="304314EB" w14:textId="6DE93EFE" w:rsidR="00231BC7" w:rsidRPr="00714B57" w:rsidRDefault="00231BC7" w:rsidP="005D0F6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Any diagnosis from clinical record (primary, secondary, other) of women who received </w:t>
            </w:r>
            <w:r w:rsidRPr="00DB4112">
              <w:rPr>
                <w:rFonts w:asciiTheme="minorHAnsi" w:hAnsiTheme="minorHAnsi" w:cstheme="minorHAnsi"/>
                <w:sz w:val="22"/>
              </w:rPr>
              <w:t>≤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DB4112">
              <w:rPr>
                <w:rFonts w:asciiTheme="minorHAnsi" w:hAnsiTheme="minorHAnsi" w:cstheme="minorHAnsi"/>
                <w:sz w:val="22"/>
              </w:rPr>
              <w:t xml:space="preserve">2 IVF cycles during </w:t>
            </w:r>
            <w:r>
              <w:rPr>
                <w:rFonts w:asciiTheme="minorHAnsi" w:hAnsiTheme="minorHAnsi" w:cstheme="minorHAnsi"/>
                <w:sz w:val="22"/>
              </w:rPr>
              <w:t>IVF Study</w:t>
            </w:r>
          </w:p>
        </w:tc>
      </w:tr>
      <w:tr w:rsidR="00231BC7" w:rsidRPr="00091A8A" w14:paraId="69A3C7AC" w14:textId="77777777" w:rsidTr="005D0F6A">
        <w:trPr>
          <w:trHeight w:val="496"/>
        </w:trPr>
        <w:tc>
          <w:tcPr>
            <w:tcW w:w="1670" w:type="dxa"/>
            <w:tcBorders>
              <w:bottom w:val="single" w:sz="4" w:space="0" w:color="auto"/>
            </w:tcBorders>
            <w:vAlign w:val="bottom"/>
          </w:tcPr>
          <w:p w14:paraId="72FE9B9E" w14:textId="77777777" w:rsidR="00231BC7" w:rsidRPr="00091A8A" w:rsidRDefault="00231BC7" w:rsidP="005D0F6A">
            <w:pPr>
              <w:rPr>
                <w:rFonts w:asciiTheme="minorHAnsi" w:hAnsiTheme="minorHAnsi" w:cstheme="minorHAnsi"/>
                <w:b/>
                <w:sz w:val="18"/>
                <w:szCs w:val="21"/>
              </w:rPr>
            </w:pPr>
            <w:r w:rsidRPr="00CD7BDA">
              <w:rPr>
                <w:rFonts w:asciiTheme="minorHAnsi" w:hAnsiTheme="minorHAnsi" w:cstheme="minorHAnsi"/>
                <w:b/>
                <w:sz w:val="22"/>
              </w:rPr>
              <w:t>Infertility diagnosis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CA4E4E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vAlign w:val="bottom"/>
          </w:tcPr>
          <w:p w14:paraId="4CEF1A8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Cohen’s kappa</w:t>
            </w:r>
          </w:p>
          <w:p w14:paraId="0BDABE3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Κ (95% CI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bottom"/>
          </w:tcPr>
          <w:p w14:paraId="61BFE46C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Sensitivity</w:t>
            </w:r>
          </w:p>
          <w:p w14:paraId="19AAF60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  <w:tc>
          <w:tcPr>
            <w:tcW w:w="128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EAD2882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Specificity</w:t>
            </w:r>
          </w:p>
          <w:p w14:paraId="63F7E56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3827B87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vAlign w:val="bottom"/>
          </w:tcPr>
          <w:p w14:paraId="66DD961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Cohen’s kappa</w:t>
            </w:r>
          </w:p>
          <w:p w14:paraId="5DD39B7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Κ (95% CI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14:paraId="19FF028A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 xml:space="preserve">Sensitivity </w:t>
            </w:r>
          </w:p>
          <w:p w14:paraId="67111C5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bottom"/>
          </w:tcPr>
          <w:p w14:paraId="1679C00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</w:rPr>
              <w:t>Specificity</w:t>
            </w:r>
          </w:p>
          <w:p w14:paraId="57C9894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95% CI)</w:t>
            </w:r>
          </w:p>
        </w:tc>
      </w:tr>
      <w:tr w:rsidR="00231BC7" w:rsidRPr="00091A8A" w14:paraId="33F57122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4B3006BF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Any female factor </w:t>
            </w:r>
            <w:proofErr w:type="spellStart"/>
            <w:r w:rsidRPr="00CD7BDA">
              <w:rPr>
                <w:rFonts w:asciiTheme="minorHAnsi" w:hAnsiTheme="minorHAnsi" w:cstheme="minorHAnsi"/>
                <w:sz w:val="20"/>
                <w:szCs w:val="20"/>
              </w:rPr>
              <w:t>infertility</w:t>
            </w:r>
            <w:r w:rsidRPr="00CD7BD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C7FB17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  <w:shd w:val="clear" w:color="auto" w:fill="D9D9D9" w:themeFill="background1" w:themeFillShade="D9"/>
          </w:tcPr>
          <w:p w14:paraId="19C8FC07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  <w:p w14:paraId="4E79566F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35, 0.50)</w:t>
            </w:r>
          </w:p>
        </w:tc>
        <w:tc>
          <w:tcPr>
            <w:tcW w:w="1229" w:type="dxa"/>
            <w:vMerge w:val="restart"/>
            <w:shd w:val="clear" w:color="auto" w:fill="D9D9D9" w:themeFill="background1" w:themeFillShade="D9"/>
          </w:tcPr>
          <w:p w14:paraId="1FF5BB8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1</w:t>
            </w:r>
          </w:p>
          <w:p w14:paraId="31276C9A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6, 0.77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07E2BE2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  <w:p w14:paraId="1366521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7, 0.76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76755A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  <w:shd w:val="clear" w:color="auto" w:fill="D9D9D9" w:themeFill="background1" w:themeFillShade="D9"/>
          </w:tcPr>
          <w:p w14:paraId="324CDA3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  <w:p w14:paraId="495BD92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30, 0.45)</w:t>
            </w:r>
          </w:p>
        </w:tc>
        <w:tc>
          <w:tcPr>
            <w:tcW w:w="1225" w:type="dxa"/>
            <w:vMerge w:val="restart"/>
            <w:shd w:val="clear" w:color="auto" w:fill="D9D9D9" w:themeFill="background1" w:themeFillShade="D9"/>
          </w:tcPr>
          <w:p w14:paraId="63A59177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5</w:t>
            </w:r>
          </w:p>
          <w:p w14:paraId="61CA713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0, 0.70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2E658BB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  <w:p w14:paraId="08AEC62D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7, 0.77)</w:t>
            </w:r>
          </w:p>
        </w:tc>
      </w:tr>
      <w:tr w:rsidR="00231BC7" w:rsidRPr="00091A8A" w14:paraId="46CBDAB0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6A01F573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68321D48" w14:textId="77777777" w:rsidR="00231BC7" w:rsidRPr="00714B57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659A518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6C37C53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3294FEB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18FD379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454B0FD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AAD54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13C638BB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367B095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292148C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7CF2111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6D87C4C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0C93E89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214DF565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73BABA3" w14:textId="77777777" w:rsidTr="005D0F6A">
        <w:trPr>
          <w:trHeight w:val="216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15917838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8BDAD8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6FB5C0F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2AB8D026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9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0F160492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7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5ABA027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2CFCAC1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4632F5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C1D25C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253E39A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5F367BA8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4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4832BA84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9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5D2A35AA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3759A13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04896D8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614B49AC" w14:textId="77777777" w:rsidTr="005D0F6A">
        <w:trPr>
          <w:trHeight w:val="270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37344CA7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C6D849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4084CAE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4169F549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5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18F3CFC8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40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5C76F27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5A408BA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93A905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6C0FB9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448034C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0576AD17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0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34DAEE33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8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4DF0DFC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2CC50F6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1EEC10C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9B25BD9" w14:textId="77777777" w:rsidTr="005D0F6A">
        <w:trPr>
          <w:trHeight w:val="69"/>
        </w:trPr>
        <w:tc>
          <w:tcPr>
            <w:tcW w:w="1670" w:type="dxa"/>
            <w:vMerge w:val="restart"/>
          </w:tcPr>
          <w:p w14:paraId="205646F8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PCOS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</w:tcPr>
          <w:p w14:paraId="28ED58C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</w:tcPr>
          <w:p w14:paraId="3472DAF3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29</w:t>
            </w:r>
          </w:p>
          <w:p w14:paraId="35467944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15, 0.44)</w:t>
            </w:r>
          </w:p>
        </w:tc>
        <w:tc>
          <w:tcPr>
            <w:tcW w:w="1229" w:type="dxa"/>
            <w:vMerge w:val="restart"/>
          </w:tcPr>
          <w:p w14:paraId="6BA6E923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38</w:t>
            </w:r>
          </w:p>
          <w:p w14:paraId="7D4ACFD5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21, 0.54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</w:tcPr>
          <w:p w14:paraId="3A1422C7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95</w:t>
            </w:r>
          </w:p>
          <w:p w14:paraId="318704A2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93, 0.97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23C99A9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</w:tcPr>
          <w:p w14:paraId="083D31C2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  <w:p w14:paraId="2EAAA63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22, 0.50)</w:t>
            </w:r>
          </w:p>
        </w:tc>
        <w:tc>
          <w:tcPr>
            <w:tcW w:w="1225" w:type="dxa"/>
            <w:vMerge w:val="restart"/>
          </w:tcPr>
          <w:p w14:paraId="63B72B13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  <w:p w14:paraId="04FC605B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24, 0.53)</w:t>
            </w:r>
          </w:p>
        </w:tc>
        <w:tc>
          <w:tcPr>
            <w:tcW w:w="1288" w:type="dxa"/>
            <w:vMerge w:val="restart"/>
          </w:tcPr>
          <w:p w14:paraId="61093E7A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  <w:p w14:paraId="3AAEA9BC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4, 0.98)</w:t>
            </w:r>
          </w:p>
        </w:tc>
      </w:tr>
      <w:tr w:rsidR="00231BC7" w:rsidRPr="00091A8A" w14:paraId="205AF790" w14:textId="77777777" w:rsidTr="005D0F6A">
        <w:trPr>
          <w:trHeight w:val="67"/>
        </w:trPr>
        <w:tc>
          <w:tcPr>
            <w:tcW w:w="1670" w:type="dxa"/>
            <w:vMerge/>
          </w:tcPr>
          <w:p w14:paraId="2A7A89C5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3A0420A9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</w:tcPr>
          <w:p w14:paraId="4B65C1E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19CD3C0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vAlign w:val="center"/>
          </w:tcPr>
          <w:p w14:paraId="7183877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</w:tcPr>
          <w:p w14:paraId="5DF1CF2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20A4F80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73CC6E8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04B9E5AD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</w:tcPr>
          <w:p w14:paraId="6AACD83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03EFA2E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1B4A3BF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</w:tcPr>
          <w:p w14:paraId="09EBFCE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3D50FE6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673CBE3C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F374BB4" w14:textId="77777777" w:rsidTr="005D0F6A">
        <w:trPr>
          <w:trHeight w:val="234"/>
        </w:trPr>
        <w:tc>
          <w:tcPr>
            <w:tcW w:w="1670" w:type="dxa"/>
            <w:vMerge/>
          </w:tcPr>
          <w:p w14:paraId="5CD81B23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6996070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3B984DF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</w:tcPr>
          <w:p w14:paraId="5CF2EB71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514" w:type="dxa"/>
          </w:tcPr>
          <w:p w14:paraId="6E3F4688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1597" w:type="dxa"/>
            <w:vMerge/>
          </w:tcPr>
          <w:p w14:paraId="0C81D29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6B79603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2A6E25D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5EAF1BC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7ECA47C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312FD7D6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514" w:type="dxa"/>
          </w:tcPr>
          <w:p w14:paraId="1377F80C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1601" w:type="dxa"/>
            <w:vMerge/>
          </w:tcPr>
          <w:p w14:paraId="7C73ACE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7CBC7A12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65A3FD3F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69376CCD" w14:textId="77777777" w:rsidTr="005D0F6A">
        <w:trPr>
          <w:trHeight w:val="270"/>
        </w:trPr>
        <w:tc>
          <w:tcPr>
            <w:tcW w:w="1670" w:type="dxa"/>
            <w:vMerge/>
          </w:tcPr>
          <w:p w14:paraId="67600EDB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6B26D8E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4C5CCF1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</w:tcPr>
          <w:p w14:paraId="1F8295A1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8</w:t>
            </w:r>
          </w:p>
        </w:tc>
        <w:tc>
          <w:tcPr>
            <w:tcW w:w="514" w:type="dxa"/>
          </w:tcPr>
          <w:p w14:paraId="6FB31242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41</w:t>
            </w:r>
          </w:p>
        </w:tc>
        <w:tc>
          <w:tcPr>
            <w:tcW w:w="1597" w:type="dxa"/>
            <w:vMerge/>
          </w:tcPr>
          <w:p w14:paraId="43D066D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2D05F92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59335B9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224D088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004CA24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16FAF822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514" w:type="dxa"/>
          </w:tcPr>
          <w:p w14:paraId="350DDE83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34</w:t>
            </w:r>
          </w:p>
        </w:tc>
        <w:tc>
          <w:tcPr>
            <w:tcW w:w="1601" w:type="dxa"/>
            <w:vMerge/>
          </w:tcPr>
          <w:p w14:paraId="701E053C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4ABBC34F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204098ED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66B23CCA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0E55D0DD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Endometriosis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D3A605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  <w:shd w:val="clear" w:color="auto" w:fill="D9D9D9" w:themeFill="background1" w:themeFillShade="D9"/>
          </w:tcPr>
          <w:p w14:paraId="138EA9F9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49</w:t>
            </w:r>
          </w:p>
          <w:p w14:paraId="631B6A0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38, 0.60)</w:t>
            </w:r>
          </w:p>
        </w:tc>
        <w:tc>
          <w:tcPr>
            <w:tcW w:w="1229" w:type="dxa"/>
            <w:vMerge w:val="restart"/>
            <w:shd w:val="clear" w:color="auto" w:fill="D9D9D9" w:themeFill="background1" w:themeFillShade="D9"/>
          </w:tcPr>
          <w:p w14:paraId="2DC0888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46</w:t>
            </w:r>
          </w:p>
          <w:p w14:paraId="4E4397E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36, 0.57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226B35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96</w:t>
            </w:r>
          </w:p>
          <w:p w14:paraId="71B9C15A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95, 0.98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E3B89D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  <w:shd w:val="clear" w:color="auto" w:fill="D9D9D9" w:themeFill="background1" w:themeFillShade="D9"/>
          </w:tcPr>
          <w:p w14:paraId="4D24B9FA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  <w:p w14:paraId="14FF8BC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33, 0.52)</w:t>
            </w:r>
          </w:p>
        </w:tc>
        <w:tc>
          <w:tcPr>
            <w:tcW w:w="1225" w:type="dxa"/>
            <w:vMerge w:val="restart"/>
            <w:shd w:val="clear" w:color="auto" w:fill="D9D9D9" w:themeFill="background1" w:themeFillShade="D9"/>
          </w:tcPr>
          <w:p w14:paraId="2AA32B77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</w:p>
          <w:p w14:paraId="50C72E9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29, 0.47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04539088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  <w:p w14:paraId="14DC68E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5, 0.98)</w:t>
            </w:r>
          </w:p>
        </w:tc>
      </w:tr>
      <w:tr w:rsidR="00231BC7" w:rsidRPr="00091A8A" w14:paraId="7202CA9D" w14:textId="77777777" w:rsidTr="005D0F6A">
        <w:trPr>
          <w:trHeight w:val="6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5ED2F26A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5DAAAEF6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7807072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40A96F2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3F1B0AA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0B74ABC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15EF5FA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B34E8B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57CFF7DD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6064B52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128640C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4370FC0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608230B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7D9322C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10AA581B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104C8A83" w14:textId="77777777" w:rsidTr="005D0F6A">
        <w:trPr>
          <w:trHeight w:val="243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7023DBD3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AB511F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7F7FAC6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60063D5E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9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6A6D177D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5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762AF62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6932AEB4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8651C8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A058CB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01F512F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31E65611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6C80A211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1DD6597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4333FF3B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3CD346B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0514073" w14:textId="77777777" w:rsidTr="005D0F6A">
        <w:trPr>
          <w:trHeight w:val="279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636A879F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8E1DC4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5BCC000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3C2B13BE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9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5BA14720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98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55326E1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0AB55B0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A7278C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4915F7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1807150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62BF1A2A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585BAEEC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72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505282A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086A2DBD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6C69579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33E736F" w14:textId="77777777" w:rsidTr="005D0F6A">
        <w:trPr>
          <w:trHeight w:val="69"/>
        </w:trPr>
        <w:tc>
          <w:tcPr>
            <w:tcW w:w="1670" w:type="dxa"/>
            <w:vMerge w:val="restart"/>
          </w:tcPr>
          <w:p w14:paraId="68224F78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Uterine factor infertility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</w:tcPr>
          <w:p w14:paraId="074FAAA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</w:tcPr>
          <w:p w14:paraId="165380E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03</w:t>
            </w:r>
          </w:p>
          <w:p w14:paraId="1C84A71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-0.08, 0.13)</w:t>
            </w:r>
          </w:p>
        </w:tc>
        <w:tc>
          <w:tcPr>
            <w:tcW w:w="1229" w:type="dxa"/>
            <w:vMerge w:val="restart"/>
          </w:tcPr>
          <w:p w14:paraId="2809CA6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08</w:t>
            </w:r>
          </w:p>
          <w:p w14:paraId="1AA7D1F4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, 0.22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</w:tcPr>
          <w:p w14:paraId="332E3803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96</w:t>
            </w:r>
          </w:p>
          <w:p w14:paraId="0F2791AD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(0.95, 0.98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7C0C515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</w:tcPr>
          <w:p w14:paraId="7F9A73D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  <w:p w14:paraId="635AE02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-0.06, 0.17)</w:t>
            </w:r>
          </w:p>
        </w:tc>
        <w:tc>
          <w:tcPr>
            <w:tcW w:w="1225" w:type="dxa"/>
            <w:vMerge w:val="restart"/>
          </w:tcPr>
          <w:p w14:paraId="3055813F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  <w:p w14:paraId="5B4C224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, 0.21)</w:t>
            </w:r>
          </w:p>
        </w:tc>
        <w:tc>
          <w:tcPr>
            <w:tcW w:w="1288" w:type="dxa"/>
            <w:vMerge w:val="restart"/>
          </w:tcPr>
          <w:p w14:paraId="12CB05B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  <w:p w14:paraId="11A5DDE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5, 0.98)</w:t>
            </w:r>
          </w:p>
        </w:tc>
      </w:tr>
      <w:tr w:rsidR="00231BC7" w:rsidRPr="00091A8A" w14:paraId="1FD9F04B" w14:textId="77777777" w:rsidTr="005D0F6A">
        <w:trPr>
          <w:trHeight w:val="67"/>
        </w:trPr>
        <w:tc>
          <w:tcPr>
            <w:tcW w:w="1670" w:type="dxa"/>
            <w:vMerge/>
          </w:tcPr>
          <w:p w14:paraId="2DDF299D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654C4007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</w:tcPr>
          <w:p w14:paraId="39413E2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16F9864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vAlign w:val="center"/>
          </w:tcPr>
          <w:p w14:paraId="7DA1292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</w:tcPr>
          <w:p w14:paraId="2AB4DBC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7760C2C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561C2EF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1241C2AC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</w:tcPr>
          <w:p w14:paraId="7FD6024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5021FD5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4300B83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</w:tcPr>
          <w:p w14:paraId="0DA7E602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7D2F8DE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2463B315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1D7BFE94" w14:textId="77777777" w:rsidTr="005D0F6A">
        <w:trPr>
          <w:trHeight w:val="234"/>
        </w:trPr>
        <w:tc>
          <w:tcPr>
            <w:tcW w:w="1670" w:type="dxa"/>
            <w:vMerge/>
          </w:tcPr>
          <w:p w14:paraId="06E4218D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78E7C97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6F285FE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</w:tcPr>
          <w:p w14:paraId="7AF4D971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</w:t>
            </w:r>
          </w:p>
        </w:tc>
        <w:tc>
          <w:tcPr>
            <w:tcW w:w="514" w:type="dxa"/>
          </w:tcPr>
          <w:p w14:paraId="1E46B5DF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1597" w:type="dxa"/>
            <w:vMerge/>
          </w:tcPr>
          <w:p w14:paraId="19BBDC3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56FB15C5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797F1BD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1C5B781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7C1C0A8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5ACC27D8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514" w:type="dxa"/>
          </w:tcPr>
          <w:p w14:paraId="652164CE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601" w:type="dxa"/>
            <w:vMerge/>
          </w:tcPr>
          <w:p w14:paraId="4D251CC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23CE1EB7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357D283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3EA4C064" w14:textId="77777777" w:rsidTr="005D0F6A">
        <w:trPr>
          <w:trHeight w:val="270"/>
        </w:trPr>
        <w:tc>
          <w:tcPr>
            <w:tcW w:w="1670" w:type="dxa"/>
            <w:vMerge/>
          </w:tcPr>
          <w:p w14:paraId="38E22345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566FEE0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1F0C365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</w:tcPr>
          <w:p w14:paraId="328DD511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22</w:t>
            </w:r>
          </w:p>
        </w:tc>
        <w:tc>
          <w:tcPr>
            <w:tcW w:w="514" w:type="dxa"/>
          </w:tcPr>
          <w:p w14:paraId="0633B3C3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66</w:t>
            </w:r>
          </w:p>
        </w:tc>
        <w:tc>
          <w:tcPr>
            <w:tcW w:w="1597" w:type="dxa"/>
            <w:vMerge/>
          </w:tcPr>
          <w:p w14:paraId="0883F75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49B5751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515ABA9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20B42F2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3B80F8C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5DD3CFF0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514" w:type="dxa"/>
          </w:tcPr>
          <w:p w14:paraId="21DD2380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58</w:t>
            </w:r>
          </w:p>
        </w:tc>
        <w:tc>
          <w:tcPr>
            <w:tcW w:w="1601" w:type="dxa"/>
            <w:vMerge/>
          </w:tcPr>
          <w:p w14:paraId="3BA79BE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28149B7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399C5CE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326DD803" w14:textId="77777777" w:rsidTr="005D0F6A">
        <w:trPr>
          <w:trHeight w:val="204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51759831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Tubal factor infertility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75C5DC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  <w:shd w:val="clear" w:color="auto" w:fill="D9D9D9" w:themeFill="background1" w:themeFillShade="D9"/>
          </w:tcPr>
          <w:p w14:paraId="1D875EB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  <w:p w14:paraId="6D4837EA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57, 0.75)</w:t>
            </w:r>
          </w:p>
        </w:tc>
        <w:tc>
          <w:tcPr>
            <w:tcW w:w="1229" w:type="dxa"/>
            <w:vMerge w:val="restart"/>
            <w:shd w:val="clear" w:color="auto" w:fill="D9D9D9" w:themeFill="background1" w:themeFillShade="D9"/>
          </w:tcPr>
          <w:p w14:paraId="0695EBC5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8</w:t>
            </w:r>
          </w:p>
          <w:p w14:paraId="40829D70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8, 0.68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DDEA65B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  <w:p w14:paraId="11A0D4A4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8, 0.99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20A5A7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  <w:shd w:val="clear" w:color="auto" w:fill="D9D9D9" w:themeFill="background1" w:themeFillShade="D9"/>
          </w:tcPr>
          <w:p w14:paraId="423E4F1E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  <w:p w14:paraId="6B6E0657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32, 0.48)</w:t>
            </w:r>
          </w:p>
        </w:tc>
        <w:tc>
          <w:tcPr>
            <w:tcW w:w="1225" w:type="dxa"/>
            <w:vMerge w:val="restart"/>
            <w:shd w:val="clear" w:color="auto" w:fill="D9D9D9" w:themeFill="background1" w:themeFillShade="D9"/>
          </w:tcPr>
          <w:p w14:paraId="76F62CA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4</w:t>
            </w:r>
          </w:p>
          <w:p w14:paraId="5D1B854A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26, 0.41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03D54F83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  <w:p w14:paraId="2958101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8, 1.00)</w:t>
            </w:r>
          </w:p>
        </w:tc>
      </w:tr>
      <w:tr w:rsidR="00231BC7" w:rsidRPr="00091A8A" w14:paraId="39C1DF7B" w14:textId="77777777" w:rsidTr="005D0F6A">
        <w:trPr>
          <w:trHeight w:val="202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3B04B186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3E1B31A1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344BC00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</w:tcPr>
          <w:p w14:paraId="5913DFB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6A7AF26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09B35C9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40F33B7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E3DD3D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34F4F078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33B9EDC2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7EE2EDD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62CC0E9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49580EC5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523B6E9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4D0E543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73641A1E" w14:textId="77777777" w:rsidTr="005D0F6A">
        <w:trPr>
          <w:trHeight w:val="207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5DA7442E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4EF720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20F63DC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21ADB16C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4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1F7C4ECF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9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7EE8151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287F0966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C985E4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C669E6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37D83EA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7DE91131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6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7145744B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1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108B45E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4A047A1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28CD9F4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0A8EA599" w14:textId="77777777" w:rsidTr="005D0F6A">
        <w:trPr>
          <w:trHeight w:val="270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624ADAFF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CC04A4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27EE068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717DD570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7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03722CD1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01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4E2DFC9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5540A65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C3B38B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6FCADA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569E0D2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086C2B6D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38CAB14A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29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530042AB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4C0A6B5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46C4E4E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12928083" w14:textId="77777777" w:rsidTr="005D0F6A">
        <w:trPr>
          <w:trHeight w:val="122"/>
        </w:trPr>
        <w:tc>
          <w:tcPr>
            <w:tcW w:w="1670" w:type="dxa"/>
            <w:vMerge w:val="restart"/>
          </w:tcPr>
          <w:p w14:paraId="1D73A817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762F">
              <w:rPr>
                <w:rFonts w:asciiTheme="minorHAnsi" w:hAnsiTheme="minorHAnsi" w:cstheme="minorHAnsi"/>
                <w:sz w:val="20"/>
                <w:szCs w:val="20"/>
              </w:rPr>
              <w:t>Diminished ovarian reserve/ Increased maternal age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</w:tcPr>
          <w:p w14:paraId="7904351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</w:tcPr>
          <w:p w14:paraId="3175E982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  <w:p w14:paraId="138BE99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&lt;-0.01, 0.17)</w:t>
            </w:r>
          </w:p>
        </w:tc>
        <w:tc>
          <w:tcPr>
            <w:tcW w:w="1229" w:type="dxa"/>
            <w:vMerge w:val="restart"/>
          </w:tcPr>
          <w:p w14:paraId="798CCC4C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  <w:p w14:paraId="29867147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16, 0.43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</w:tcPr>
          <w:p w14:paraId="25B47967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4</w:t>
            </w:r>
          </w:p>
          <w:p w14:paraId="17A21845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81, 0.87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4089DD3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</w:tcPr>
          <w:p w14:paraId="03F87222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</w:t>
            </w:r>
          </w:p>
          <w:p w14:paraId="6D3F2C1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&lt;-0.01, 0.17)</w:t>
            </w:r>
          </w:p>
        </w:tc>
        <w:tc>
          <w:tcPr>
            <w:tcW w:w="1225" w:type="dxa"/>
            <w:vMerge w:val="restart"/>
          </w:tcPr>
          <w:p w14:paraId="2B8B288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7</w:t>
            </w:r>
          </w:p>
          <w:p w14:paraId="149D8E8B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15, 0.38)</w:t>
            </w:r>
          </w:p>
        </w:tc>
        <w:tc>
          <w:tcPr>
            <w:tcW w:w="1288" w:type="dxa"/>
            <w:vMerge w:val="restart"/>
          </w:tcPr>
          <w:p w14:paraId="7B722E61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4</w:t>
            </w:r>
          </w:p>
          <w:p w14:paraId="666A2EC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81, 0.87)</w:t>
            </w:r>
          </w:p>
        </w:tc>
      </w:tr>
      <w:tr w:rsidR="00231BC7" w:rsidRPr="00091A8A" w14:paraId="4E583AB5" w14:textId="77777777" w:rsidTr="005D0F6A">
        <w:trPr>
          <w:trHeight w:val="122"/>
        </w:trPr>
        <w:tc>
          <w:tcPr>
            <w:tcW w:w="1670" w:type="dxa"/>
            <w:vMerge/>
          </w:tcPr>
          <w:p w14:paraId="1958D5BE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000C9DB0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</w:tcPr>
          <w:p w14:paraId="7F0A1D3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42107EC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vAlign w:val="center"/>
          </w:tcPr>
          <w:p w14:paraId="0DDBB89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</w:tcPr>
          <w:p w14:paraId="4146143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38831A4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18945038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0CD624D3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</w:tcPr>
          <w:p w14:paraId="0E4F7A2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1A0D4F2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0BA18A9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</w:tcPr>
          <w:p w14:paraId="4F4EA862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179E962A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39F3859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03EEB101" w14:textId="77777777" w:rsidTr="005D0F6A">
        <w:trPr>
          <w:trHeight w:val="234"/>
        </w:trPr>
        <w:tc>
          <w:tcPr>
            <w:tcW w:w="1670" w:type="dxa"/>
            <w:vMerge/>
          </w:tcPr>
          <w:p w14:paraId="29D11795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55828333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0AF00DB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</w:tcPr>
          <w:p w14:paraId="364B5603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514" w:type="dxa"/>
          </w:tcPr>
          <w:p w14:paraId="032F88D6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1</w:t>
            </w:r>
          </w:p>
        </w:tc>
        <w:tc>
          <w:tcPr>
            <w:tcW w:w="1597" w:type="dxa"/>
            <w:vMerge/>
          </w:tcPr>
          <w:p w14:paraId="51A121C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2D98C2C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5876339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49A566F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696C066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703E2369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514" w:type="dxa"/>
          </w:tcPr>
          <w:p w14:paraId="1AE1615E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1601" w:type="dxa"/>
            <w:vMerge/>
          </w:tcPr>
          <w:p w14:paraId="53610E1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4D676CDD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13C83D9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1D8B6105" w14:textId="77777777" w:rsidTr="005D0F6A">
        <w:trPr>
          <w:trHeight w:val="270"/>
        </w:trPr>
        <w:tc>
          <w:tcPr>
            <w:tcW w:w="1670" w:type="dxa"/>
            <w:vMerge/>
          </w:tcPr>
          <w:p w14:paraId="77093838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</w:tcPr>
          <w:p w14:paraId="37BEB9C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</w:tcPr>
          <w:p w14:paraId="2AE9BD78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</w:tcPr>
          <w:p w14:paraId="64166495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89</w:t>
            </w:r>
          </w:p>
        </w:tc>
        <w:tc>
          <w:tcPr>
            <w:tcW w:w="514" w:type="dxa"/>
          </w:tcPr>
          <w:p w14:paraId="4A1D869D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468</w:t>
            </w:r>
          </w:p>
        </w:tc>
        <w:tc>
          <w:tcPr>
            <w:tcW w:w="1597" w:type="dxa"/>
            <w:vMerge/>
          </w:tcPr>
          <w:p w14:paraId="69C210B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550955D0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</w:tcPr>
          <w:p w14:paraId="622DF20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17AA5B0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7D739BC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572CC30A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6</w:t>
            </w:r>
          </w:p>
        </w:tc>
        <w:tc>
          <w:tcPr>
            <w:tcW w:w="514" w:type="dxa"/>
          </w:tcPr>
          <w:p w14:paraId="6B43400E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55</w:t>
            </w:r>
          </w:p>
        </w:tc>
        <w:tc>
          <w:tcPr>
            <w:tcW w:w="1601" w:type="dxa"/>
            <w:vMerge/>
          </w:tcPr>
          <w:p w14:paraId="0DFD48BC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48DBFA4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3A1D9FE2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50B7CB3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D9D9D9" w:themeFill="background1" w:themeFillShade="D9"/>
          </w:tcPr>
          <w:p w14:paraId="0715ADF9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Male factor infertility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65BFE2ED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43" w:type="dxa"/>
            <w:gridSpan w:val="3"/>
            <w:shd w:val="clear" w:color="auto" w:fill="D9D9D9" w:themeFill="background1" w:themeFillShade="D9"/>
          </w:tcPr>
          <w:p w14:paraId="0D71842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  <w:shd w:val="clear" w:color="auto" w:fill="D9D9D9" w:themeFill="background1" w:themeFillShade="D9"/>
          </w:tcPr>
          <w:p w14:paraId="56E78EC7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1</w:t>
            </w:r>
          </w:p>
          <w:p w14:paraId="0C5D547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5, 0.77)</w:t>
            </w:r>
          </w:p>
        </w:tc>
        <w:tc>
          <w:tcPr>
            <w:tcW w:w="1229" w:type="dxa"/>
            <w:vMerge w:val="restart"/>
            <w:shd w:val="clear" w:color="auto" w:fill="D9D9D9" w:themeFill="background1" w:themeFillShade="D9"/>
          </w:tcPr>
          <w:p w14:paraId="737F245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1</w:t>
            </w:r>
          </w:p>
          <w:p w14:paraId="6FA1EAC7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65, 0.78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1B8D818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  <w:p w14:paraId="1B46D7A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94, 0.98)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7CCE237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1549" w:type="dxa"/>
            <w:gridSpan w:val="3"/>
            <w:shd w:val="clear" w:color="auto" w:fill="D9D9D9" w:themeFill="background1" w:themeFillShade="D9"/>
          </w:tcPr>
          <w:p w14:paraId="5A0F0DB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  <w:shd w:val="clear" w:color="auto" w:fill="D9D9D9" w:themeFill="background1" w:themeFillShade="D9"/>
          </w:tcPr>
          <w:p w14:paraId="0E8D954D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4</w:t>
            </w:r>
          </w:p>
          <w:p w14:paraId="68A55574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57, 0.70)</w:t>
            </w:r>
          </w:p>
        </w:tc>
        <w:tc>
          <w:tcPr>
            <w:tcW w:w="1225" w:type="dxa"/>
            <w:vMerge w:val="restart"/>
            <w:shd w:val="clear" w:color="auto" w:fill="D9D9D9" w:themeFill="background1" w:themeFillShade="D9"/>
          </w:tcPr>
          <w:p w14:paraId="29CC42F8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3</w:t>
            </w:r>
          </w:p>
          <w:p w14:paraId="1C31F94A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57, 0.69)</w:t>
            </w:r>
          </w:p>
        </w:tc>
        <w:tc>
          <w:tcPr>
            <w:tcW w:w="1288" w:type="dxa"/>
            <w:vMerge w:val="restart"/>
            <w:shd w:val="clear" w:color="auto" w:fill="D9D9D9" w:themeFill="background1" w:themeFillShade="D9"/>
          </w:tcPr>
          <w:p w14:paraId="44355384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7</w:t>
            </w:r>
          </w:p>
          <w:p w14:paraId="4CD1BB4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95, 0.99)</w:t>
            </w:r>
          </w:p>
        </w:tc>
      </w:tr>
      <w:tr w:rsidR="00231BC7" w:rsidRPr="00091A8A" w14:paraId="1D9B6E8F" w14:textId="77777777" w:rsidTr="005D0F6A">
        <w:trPr>
          <w:trHeight w:val="72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44BB9EF1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6CCD5B1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  <w:shd w:val="clear" w:color="auto" w:fill="D9D9D9" w:themeFill="background1" w:themeFillShade="D9"/>
          </w:tcPr>
          <w:p w14:paraId="1D2B7B0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281AE1DB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2A57582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73DD1EC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04F310B1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BD3F99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0E1B04E7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  <w:shd w:val="clear" w:color="auto" w:fill="D9D9D9" w:themeFill="background1" w:themeFillShade="D9"/>
          </w:tcPr>
          <w:p w14:paraId="3D97CCE3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039BF86F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1196773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546952D9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679C3A0D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6F6C0226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D7C7E17" w14:textId="77777777" w:rsidTr="005D0F6A">
        <w:trPr>
          <w:trHeight w:val="234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6EED1613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  <w:vAlign w:val="bottom"/>
          </w:tcPr>
          <w:p w14:paraId="1874C49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52A6F86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6A953514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45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7922250A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58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2DF3FC9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042E5F1D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20393BC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E474F9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70C61C57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7B3A326F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0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02ADBDD8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8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5E58C22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0E1C9B2D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7A79CB6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6F7AACC1" w14:textId="77777777" w:rsidTr="005D0F6A">
        <w:trPr>
          <w:trHeight w:val="225"/>
        </w:trPr>
        <w:tc>
          <w:tcPr>
            <w:tcW w:w="1670" w:type="dxa"/>
            <w:vMerge/>
            <w:shd w:val="clear" w:color="auto" w:fill="D9D9D9" w:themeFill="background1" w:themeFillShade="D9"/>
          </w:tcPr>
          <w:p w14:paraId="1BFE0C34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C26E42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D9D9D9" w:themeFill="background1" w:themeFillShade="D9"/>
          </w:tcPr>
          <w:p w14:paraId="7B0CA8E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D9D9D9" w:themeFill="background1" w:themeFillShade="D9"/>
          </w:tcPr>
          <w:p w14:paraId="2FB7966F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3112D9F2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82</w:t>
            </w:r>
          </w:p>
        </w:tc>
        <w:tc>
          <w:tcPr>
            <w:tcW w:w="1597" w:type="dxa"/>
            <w:vMerge/>
            <w:shd w:val="clear" w:color="auto" w:fill="D9D9D9" w:themeFill="background1" w:themeFillShade="D9"/>
          </w:tcPr>
          <w:p w14:paraId="3B3FE68A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D9D9D9" w:themeFill="background1" w:themeFillShade="D9"/>
          </w:tcPr>
          <w:p w14:paraId="1D7C1CDE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D6C373B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B8FB05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  <w:shd w:val="clear" w:color="auto" w:fill="D9D9D9" w:themeFill="background1" w:themeFillShade="D9"/>
          </w:tcPr>
          <w:p w14:paraId="526C041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14E6D3EF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765D33EA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52</w:t>
            </w:r>
          </w:p>
        </w:tc>
        <w:tc>
          <w:tcPr>
            <w:tcW w:w="1601" w:type="dxa"/>
            <w:vMerge/>
            <w:shd w:val="clear" w:color="auto" w:fill="D9D9D9" w:themeFill="background1" w:themeFillShade="D9"/>
          </w:tcPr>
          <w:p w14:paraId="709D8BC5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  <w:shd w:val="clear" w:color="auto" w:fill="D9D9D9" w:themeFill="background1" w:themeFillShade="D9"/>
          </w:tcPr>
          <w:p w14:paraId="6707F6D4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  <w:shd w:val="clear" w:color="auto" w:fill="D9D9D9" w:themeFill="background1" w:themeFillShade="D9"/>
          </w:tcPr>
          <w:p w14:paraId="3795235E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0B6EEFCF" w14:textId="77777777" w:rsidTr="005D0F6A">
        <w:trPr>
          <w:trHeight w:val="69"/>
        </w:trPr>
        <w:tc>
          <w:tcPr>
            <w:tcW w:w="1670" w:type="dxa"/>
            <w:vMerge w:val="restart"/>
            <w:shd w:val="clear" w:color="auto" w:fill="auto"/>
          </w:tcPr>
          <w:p w14:paraId="50425FA0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762F">
              <w:rPr>
                <w:rFonts w:asciiTheme="minorHAnsi" w:hAnsiTheme="minorHAnsi" w:cstheme="minorHAnsi"/>
                <w:sz w:val="20"/>
                <w:szCs w:val="20"/>
              </w:rPr>
              <w:t>Other/ Unknown</w:t>
            </w:r>
            <w:r w:rsidRPr="00CD7BD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13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1D5B4C2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597" w:type="dxa"/>
            <w:vMerge w:val="restart"/>
            <w:shd w:val="clear" w:color="auto" w:fill="auto"/>
          </w:tcPr>
          <w:p w14:paraId="52862606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  <w:p w14:paraId="7F6D9F8C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22, 0.39)</w:t>
            </w:r>
          </w:p>
        </w:tc>
        <w:tc>
          <w:tcPr>
            <w:tcW w:w="1229" w:type="dxa"/>
            <w:vMerge w:val="restart"/>
            <w:shd w:val="clear" w:color="auto" w:fill="auto"/>
          </w:tcPr>
          <w:p w14:paraId="2B8EC93A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  <w:p w14:paraId="1FCA8A38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43, 0.60)</w:t>
            </w:r>
          </w:p>
        </w:tc>
        <w:tc>
          <w:tcPr>
            <w:tcW w:w="128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8253925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</w:p>
          <w:p w14:paraId="070E2021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78, 0.85)</w:t>
            </w:r>
          </w:p>
        </w:tc>
        <w:tc>
          <w:tcPr>
            <w:tcW w:w="2184" w:type="dxa"/>
            <w:gridSpan w:val="4"/>
            <w:tcBorders>
              <w:left w:val="single" w:sz="4" w:space="0" w:color="auto"/>
            </w:tcBorders>
          </w:tcPr>
          <w:p w14:paraId="43F343BE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ART-FS recall</w:t>
            </w:r>
          </w:p>
        </w:tc>
        <w:tc>
          <w:tcPr>
            <w:tcW w:w="1601" w:type="dxa"/>
            <w:vMerge w:val="restart"/>
          </w:tcPr>
          <w:p w14:paraId="667A9AE0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0</w:t>
            </w:r>
          </w:p>
          <w:p w14:paraId="08946ED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21, 0.38)</w:t>
            </w:r>
          </w:p>
        </w:tc>
        <w:tc>
          <w:tcPr>
            <w:tcW w:w="1225" w:type="dxa"/>
            <w:vMerge w:val="restart"/>
          </w:tcPr>
          <w:p w14:paraId="416C5A43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9</w:t>
            </w:r>
          </w:p>
          <w:p w14:paraId="74CF8C5C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41, 0.57)</w:t>
            </w:r>
          </w:p>
        </w:tc>
        <w:tc>
          <w:tcPr>
            <w:tcW w:w="1288" w:type="dxa"/>
            <w:vMerge w:val="restart"/>
          </w:tcPr>
          <w:p w14:paraId="5948A553" w14:textId="77777777" w:rsidR="00231BC7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1</w:t>
            </w:r>
          </w:p>
          <w:p w14:paraId="52FB3D63" w14:textId="77777777" w:rsidR="00231BC7" w:rsidRPr="003C25D5" w:rsidRDefault="00231BC7" w:rsidP="005D0F6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78, 0.85)</w:t>
            </w:r>
          </w:p>
        </w:tc>
      </w:tr>
      <w:tr w:rsidR="00231BC7" w:rsidRPr="00091A8A" w14:paraId="4424483A" w14:textId="77777777" w:rsidTr="005D0F6A">
        <w:trPr>
          <w:trHeight w:val="67"/>
        </w:trPr>
        <w:tc>
          <w:tcPr>
            <w:tcW w:w="1670" w:type="dxa"/>
            <w:vMerge/>
            <w:shd w:val="clear" w:color="auto" w:fill="auto"/>
          </w:tcPr>
          <w:p w14:paraId="39F2A0CE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70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</w:tcPr>
          <w:p w14:paraId="2C0FD90D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58" w:type="dxa"/>
            <w:shd w:val="clear" w:color="auto" w:fill="auto"/>
          </w:tcPr>
          <w:p w14:paraId="770695DF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52B07729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6D83024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D7BD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97" w:type="dxa"/>
            <w:vMerge/>
            <w:shd w:val="clear" w:color="auto" w:fill="auto"/>
          </w:tcPr>
          <w:p w14:paraId="3EBBC386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auto"/>
          </w:tcPr>
          <w:p w14:paraId="4448BB7A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54D2252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single" w:sz="4" w:space="0" w:color="auto"/>
            </w:tcBorders>
            <w:textDirection w:val="btLr"/>
            <w:vAlign w:val="bottom"/>
          </w:tcPr>
          <w:p w14:paraId="6B2A65F3" w14:textId="77777777" w:rsidR="00231BC7" w:rsidRPr="00CD7BDA" w:rsidRDefault="00231BC7" w:rsidP="005D0F6A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714B57">
              <w:rPr>
                <w:rFonts w:asciiTheme="minorHAnsi" w:hAnsiTheme="minorHAnsi" w:cstheme="minorHAnsi"/>
                <w:sz w:val="14"/>
                <w:szCs w:val="14"/>
              </w:rPr>
              <w:t>Clinical records</w:t>
            </w:r>
          </w:p>
        </w:tc>
        <w:tc>
          <w:tcPr>
            <w:tcW w:w="393" w:type="dxa"/>
          </w:tcPr>
          <w:p w14:paraId="54960407" w14:textId="77777777" w:rsidR="00231BC7" w:rsidRPr="00CD7BDA" w:rsidRDefault="00231BC7" w:rsidP="005D0F6A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1A2557F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+</w:t>
            </w:r>
          </w:p>
        </w:tc>
        <w:tc>
          <w:tcPr>
            <w:tcW w:w="514" w:type="dxa"/>
            <w:vAlign w:val="center"/>
          </w:tcPr>
          <w:p w14:paraId="25AD376A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 w:rsidRPr="00CD7BDA">
              <w:rPr>
                <w:rFonts w:asciiTheme="minorHAnsi" w:hAnsiTheme="minorHAnsi" w:cstheme="minorHAnsi"/>
                <w:sz w:val="16"/>
                <w:szCs w:val="20"/>
              </w:rPr>
              <w:t>-</w:t>
            </w:r>
          </w:p>
        </w:tc>
        <w:tc>
          <w:tcPr>
            <w:tcW w:w="1601" w:type="dxa"/>
            <w:vMerge/>
          </w:tcPr>
          <w:p w14:paraId="0133A152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34C08907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59559AE6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2321BAFC" w14:textId="77777777" w:rsidTr="005D0F6A">
        <w:trPr>
          <w:trHeight w:val="270"/>
        </w:trPr>
        <w:tc>
          <w:tcPr>
            <w:tcW w:w="1670" w:type="dxa"/>
            <w:vMerge/>
            <w:shd w:val="clear" w:color="auto" w:fill="auto"/>
          </w:tcPr>
          <w:p w14:paraId="3EF3B2FC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6264630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auto"/>
          </w:tcPr>
          <w:p w14:paraId="255F74B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771" w:type="dxa"/>
            <w:shd w:val="clear" w:color="auto" w:fill="auto"/>
          </w:tcPr>
          <w:p w14:paraId="5A0D125A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68</w:t>
            </w:r>
          </w:p>
        </w:tc>
        <w:tc>
          <w:tcPr>
            <w:tcW w:w="514" w:type="dxa"/>
            <w:shd w:val="clear" w:color="auto" w:fill="auto"/>
          </w:tcPr>
          <w:p w14:paraId="4285F54A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64</w:t>
            </w:r>
          </w:p>
        </w:tc>
        <w:tc>
          <w:tcPr>
            <w:tcW w:w="1597" w:type="dxa"/>
            <w:vMerge/>
            <w:shd w:val="clear" w:color="auto" w:fill="auto"/>
          </w:tcPr>
          <w:p w14:paraId="281FF59F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auto"/>
          </w:tcPr>
          <w:p w14:paraId="6D1E9127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8B36E71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26A0C6D6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00F8B4CC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642" w:type="dxa"/>
          </w:tcPr>
          <w:p w14:paraId="603C9A4C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  <w:tc>
          <w:tcPr>
            <w:tcW w:w="514" w:type="dxa"/>
          </w:tcPr>
          <w:p w14:paraId="0FF84B8D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3</w:t>
            </w:r>
          </w:p>
        </w:tc>
        <w:tc>
          <w:tcPr>
            <w:tcW w:w="1601" w:type="dxa"/>
            <w:vMerge/>
          </w:tcPr>
          <w:p w14:paraId="43771B6B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4B639E61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47BFC628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5C0861C5" w14:textId="77777777" w:rsidTr="005D0F6A">
        <w:trPr>
          <w:trHeight w:val="252"/>
        </w:trPr>
        <w:tc>
          <w:tcPr>
            <w:tcW w:w="1670" w:type="dxa"/>
            <w:vMerge/>
            <w:shd w:val="clear" w:color="auto" w:fill="auto"/>
          </w:tcPr>
          <w:p w14:paraId="600F0FD7" w14:textId="77777777" w:rsidR="00231BC7" w:rsidRPr="00091A8A" w:rsidRDefault="00231BC7" w:rsidP="005D0F6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CDF9115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auto"/>
          </w:tcPr>
          <w:p w14:paraId="67CDB4A2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auto"/>
          </w:tcPr>
          <w:p w14:paraId="59979B2B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88</w:t>
            </w:r>
          </w:p>
        </w:tc>
        <w:tc>
          <w:tcPr>
            <w:tcW w:w="514" w:type="dxa"/>
            <w:shd w:val="clear" w:color="auto" w:fill="auto"/>
          </w:tcPr>
          <w:p w14:paraId="2828A52D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20"/>
              </w:rPr>
              <w:t>381</w:t>
            </w:r>
          </w:p>
        </w:tc>
        <w:tc>
          <w:tcPr>
            <w:tcW w:w="1597" w:type="dxa"/>
            <w:vMerge/>
            <w:shd w:val="clear" w:color="auto" w:fill="auto"/>
          </w:tcPr>
          <w:p w14:paraId="3A55800C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auto"/>
          </w:tcPr>
          <w:p w14:paraId="7D1E17E2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6873CE7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0D3830E1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393" w:type="dxa"/>
          </w:tcPr>
          <w:p w14:paraId="3FB7DBBD" w14:textId="77777777" w:rsidR="00231BC7" w:rsidRPr="00CD7BDA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20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0B75BDC0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5</w:t>
            </w:r>
          </w:p>
        </w:tc>
        <w:tc>
          <w:tcPr>
            <w:tcW w:w="514" w:type="dxa"/>
          </w:tcPr>
          <w:p w14:paraId="3EFD2B4B" w14:textId="77777777" w:rsidR="00231BC7" w:rsidRPr="003C25D5" w:rsidRDefault="00231BC7" w:rsidP="005D0F6A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72</w:t>
            </w:r>
          </w:p>
        </w:tc>
        <w:tc>
          <w:tcPr>
            <w:tcW w:w="1601" w:type="dxa"/>
            <w:vMerge/>
          </w:tcPr>
          <w:p w14:paraId="1172AD19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5" w:type="dxa"/>
            <w:vMerge/>
          </w:tcPr>
          <w:p w14:paraId="77674B2E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50BC1F44" w14:textId="77777777" w:rsidR="00231BC7" w:rsidRPr="00091A8A" w:rsidRDefault="00231BC7" w:rsidP="005D0F6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1BC7" w:rsidRPr="00091A8A" w14:paraId="06F8EE11" w14:textId="77777777" w:rsidTr="00231BC7">
        <w:trPr>
          <w:trHeight w:val="260"/>
        </w:trPr>
        <w:tc>
          <w:tcPr>
            <w:tcW w:w="14393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14:paraId="2994D00C" w14:textId="719EBFC1" w:rsidR="00231BC7" w:rsidRDefault="00231BC7" w:rsidP="00231BC7">
            <w:pPr>
              <w:rPr>
                <w:rFonts w:asciiTheme="minorHAnsi" w:hAnsiTheme="minorHAnsi" w:cstheme="minorHAnsi"/>
                <w:sz w:val="20"/>
                <w:vertAlign w:val="superscript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RT-FS= AfteR Treatment Follow-up Study</w:t>
            </w:r>
            <w:r w:rsidR="00B96083">
              <w:rPr>
                <w:rFonts w:asciiTheme="minorHAnsi" w:hAnsiTheme="minorHAnsi" w:cstheme="minorHAnsi"/>
                <w:sz w:val="20"/>
              </w:rPr>
              <w:t>; PCOS= polycystic ovarian syndrome</w:t>
            </w:r>
          </w:p>
          <w:p w14:paraId="489BBC40" w14:textId="68394641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  <w:vertAlign w:val="superscript"/>
              </w:rPr>
            </w:pPr>
            <w:r w:rsidRPr="00CD7BDA">
              <w:rPr>
                <w:rFonts w:asciiTheme="minorHAnsi" w:hAnsiTheme="minorHAnsi" w:cstheme="minorHAnsi"/>
                <w:sz w:val="20"/>
                <w:vertAlign w:val="superscript"/>
              </w:rPr>
              <w:t xml:space="preserve">a </w:t>
            </w:r>
            <w:r>
              <w:rPr>
                <w:rFonts w:asciiTheme="minorHAnsi" w:hAnsiTheme="minorHAnsi" w:cstheme="minorHAnsi"/>
                <w:sz w:val="20"/>
              </w:rPr>
              <w:t xml:space="preserve">Self-report at </w:t>
            </w:r>
            <w:bookmarkStart w:id="0" w:name="_GoBack"/>
            <w:bookmarkEnd w:id="0"/>
            <w:r>
              <w:rPr>
                <w:rFonts w:asciiTheme="minorHAnsi" w:hAnsiTheme="minorHAnsi" w:cstheme="minorHAnsi"/>
                <w:sz w:val="20"/>
              </w:rPr>
              <w:t>IVF Study enrollment u</w:t>
            </w:r>
            <w:r w:rsidRPr="00CD7BDA">
              <w:rPr>
                <w:rFonts w:asciiTheme="minorHAnsi" w:hAnsiTheme="minorHAnsi" w:cstheme="minorHAnsi"/>
                <w:sz w:val="20"/>
              </w:rPr>
              <w:t>sed as gold standard to calculate specificity and sensitivity</w:t>
            </w:r>
            <w:r w:rsidRPr="00CD7BDA">
              <w:rPr>
                <w:rFonts w:asciiTheme="minorHAnsi" w:hAnsiTheme="minorHAnsi" w:cstheme="minorHAnsi"/>
                <w:sz w:val="20"/>
                <w:vertAlign w:val="superscript"/>
              </w:rPr>
              <w:t xml:space="preserve"> </w:t>
            </w:r>
          </w:p>
          <w:p w14:paraId="1991BC7E" w14:textId="77777777" w:rsidR="00231BC7" w:rsidRPr="00CD7BDA" w:rsidRDefault="00231BC7" w:rsidP="005D0F6A">
            <w:pPr>
              <w:rPr>
                <w:rFonts w:asciiTheme="minorHAnsi" w:hAnsiTheme="minorHAnsi" w:cstheme="minorHAnsi"/>
                <w:sz w:val="20"/>
              </w:rPr>
            </w:pPr>
            <w:r w:rsidRPr="00CD7BDA">
              <w:rPr>
                <w:rFonts w:asciiTheme="minorHAnsi" w:hAnsiTheme="minorHAnsi" w:cstheme="minorHAnsi"/>
                <w:sz w:val="20"/>
                <w:vertAlign w:val="superscript"/>
              </w:rPr>
              <w:t xml:space="preserve">b </w:t>
            </w:r>
            <w:r w:rsidRPr="00CD7BDA">
              <w:rPr>
                <w:rFonts w:asciiTheme="minorHAnsi" w:hAnsiTheme="minorHAnsi" w:cstheme="minorHAnsi"/>
                <w:sz w:val="20"/>
              </w:rPr>
              <w:t>Any female factor infertility includes at least one of: PCOS, endo</w:t>
            </w:r>
            <w:r>
              <w:rPr>
                <w:rFonts w:asciiTheme="minorHAnsi" w:hAnsiTheme="minorHAnsi" w:cstheme="minorHAnsi"/>
                <w:sz w:val="20"/>
              </w:rPr>
              <w:t>metriosis</w:t>
            </w:r>
            <w:r w:rsidRPr="00CD7BDA">
              <w:rPr>
                <w:rFonts w:asciiTheme="minorHAnsi" w:hAnsiTheme="minorHAnsi" w:cstheme="minorHAnsi"/>
                <w:sz w:val="20"/>
              </w:rPr>
              <w:t>, uterine</w:t>
            </w:r>
            <w:r>
              <w:rPr>
                <w:rFonts w:asciiTheme="minorHAnsi" w:hAnsiTheme="minorHAnsi" w:cstheme="minorHAnsi"/>
                <w:sz w:val="20"/>
              </w:rPr>
              <w:t xml:space="preserve"> factor infertility, t</w:t>
            </w:r>
            <w:r w:rsidRPr="00CD7BDA">
              <w:rPr>
                <w:rFonts w:asciiTheme="minorHAnsi" w:hAnsiTheme="minorHAnsi" w:cstheme="minorHAnsi"/>
                <w:sz w:val="20"/>
              </w:rPr>
              <w:t>ubal</w:t>
            </w:r>
            <w:r>
              <w:rPr>
                <w:rFonts w:asciiTheme="minorHAnsi" w:hAnsiTheme="minorHAnsi" w:cstheme="minorHAnsi"/>
                <w:sz w:val="20"/>
              </w:rPr>
              <w:t xml:space="preserve"> factor infertility</w:t>
            </w:r>
            <w:r w:rsidRPr="00CD7BDA">
              <w:rPr>
                <w:rFonts w:asciiTheme="minorHAnsi" w:hAnsiTheme="minorHAnsi" w:cstheme="minorHAnsi"/>
                <w:sz w:val="20"/>
              </w:rPr>
              <w:t>, or diminished reserve/advanced age.</w:t>
            </w:r>
          </w:p>
        </w:tc>
      </w:tr>
    </w:tbl>
    <w:p w14:paraId="6EB8EE15" w14:textId="596D676C" w:rsidR="003D2774" w:rsidRPr="003D2774" w:rsidRDefault="003D2774" w:rsidP="003D2774">
      <w:pPr>
        <w:rPr>
          <w:sz w:val="22"/>
        </w:rPr>
      </w:pPr>
    </w:p>
    <w:sectPr w:rsidR="003D2774" w:rsidRPr="003D2774" w:rsidSect="00231BC7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AA6D05" w14:textId="77777777" w:rsidR="000943A8" w:rsidRDefault="000943A8" w:rsidP="003D2774">
      <w:pPr>
        <w:spacing w:after="0"/>
      </w:pPr>
      <w:r>
        <w:separator/>
      </w:r>
    </w:p>
  </w:endnote>
  <w:endnote w:type="continuationSeparator" w:id="0">
    <w:p w14:paraId="4C9F4E01" w14:textId="77777777" w:rsidR="000943A8" w:rsidRDefault="000943A8" w:rsidP="003D27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2"/>
      </w:rPr>
      <w:id w:val="1601378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9E8934" w14:textId="12DC07EF" w:rsidR="003A6BE4" w:rsidRPr="003D2774" w:rsidRDefault="003A6BE4">
        <w:pPr>
          <w:pStyle w:val="Footer"/>
          <w:jc w:val="center"/>
          <w:rPr>
            <w:sz w:val="22"/>
          </w:rPr>
        </w:pPr>
        <w:r w:rsidRPr="003D2774">
          <w:rPr>
            <w:sz w:val="22"/>
          </w:rPr>
          <w:fldChar w:fldCharType="begin"/>
        </w:r>
        <w:r w:rsidRPr="003D2774">
          <w:rPr>
            <w:sz w:val="22"/>
          </w:rPr>
          <w:instrText xml:space="preserve"> PAGE   \* MERGEFORMAT </w:instrText>
        </w:r>
        <w:r w:rsidRPr="003D2774">
          <w:rPr>
            <w:sz w:val="22"/>
          </w:rPr>
          <w:fldChar w:fldCharType="separate"/>
        </w:r>
        <w:r w:rsidRPr="003D2774">
          <w:rPr>
            <w:noProof/>
            <w:sz w:val="22"/>
          </w:rPr>
          <w:t>2</w:t>
        </w:r>
        <w:r w:rsidRPr="003D2774">
          <w:rPr>
            <w:noProof/>
            <w:sz w:val="22"/>
          </w:rPr>
          <w:fldChar w:fldCharType="end"/>
        </w:r>
      </w:p>
    </w:sdtContent>
  </w:sdt>
  <w:p w14:paraId="19F45860" w14:textId="77777777" w:rsidR="003A6BE4" w:rsidRDefault="003A6B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52AE88" w14:textId="77777777" w:rsidR="000943A8" w:rsidRDefault="000943A8" w:rsidP="003D2774">
      <w:pPr>
        <w:spacing w:after="0"/>
      </w:pPr>
      <w:r>
        <w:separator/>
      </w:r>
    </w:p>
  </w:footnote>
  <w:footnote w:type="continuationSeparator" w:id="0">
    <w:p w14:paraId="1AD00C24" w14:textId="77777777" w:rsidR="000943A8" w:rsidRDefault="000943A8" w:rsidP="003D277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D2774"/>
    <w:rsid w:val="000028A1"/>
    <w:rsid w:val="00017997"/>
    <w:rsid w:val="00050A3E"/>
    <w:rsid w:val="00061736"/>
    <w:rsid w:val="00064451"/>
    <w:rsid w:val="0007062F"/>
    <w:rsid w:val="000857DD"/>
    <w:rsid w:val="00087253"/>
    <w:rsid w:val="00093B88"/>
    <w:rsid w:val="000943A8"/>
    <w:rsid w:val="000B29DD"/>
    <w:rsid w:val="000D016B"/>
    <w:rsid w:val="000D61DD"/>
    <w:rsid w:val="000D7A71"/>
    <w:rsid w:val="001000F4"/>
    <w:rsid w:val="001125B3"/>
    <w:rsid w:val="001152B8"/>
    <w:rsid w:val="00122E02"/>
    <w:rsid w:val="001466AA"/>
    <w:rsid w:val="00174F9C"/>
    <w:rsid w:val="00193561"/>
    <w:rsid w:val="001B7357"/>
    <w:rsid w:val="001B7B54"/>
    <w:rsid w:val="001C23FB"/>
    <w:rsid w:val="00225F3F"/>
    <w:rsid w:val="00231BC7"/>
    <w:rsid w:val="00247EF1"/>
    <w:rsid w:val="00283301"/>
    <w:rsid w:val="002A0AFC"/>
    <w:rsid w:val="002B24CA"/>
    <w:rsid w:val="002B5348"/>
    <w:rsid w:val="002E1CF1"/>
    <w:rsid w:val="002E203B"/>
    <w:rsid w:val="002F1374"/>
    <w:rsid w:val="00335935"/>
    <w:rsid w:val="00353FA5"/>
    <w:rsid w:val="003647A2"/>
    <w:rsid w:val="003721E5"/>
    <w:rsid w:val="003864FA"/>
    <w:rsid w:val="00391BB4"/>
    <w:rsid w:val="003A6BE4"/>
    <w:rsid w:val="003A6FED"/>
    <w:rsid w:val="003B178A"/>
    <w:rsid w:val="003B260E"/>
    <w:rsid w:val="003C27FE"/>
    <w:rsid w:val="003D2774"/>
    <w:rsid w:val="003F2AEA"/>
    <w:rsid w:val="00410C23"/>
    <w:rsid w:val="00424207"/>
    <w:rsid w:val="004331BF"/>
    <w:rsid w:val="00446C0D"/>
    <w:rsid w:val="0045419A"/>
    <w:rsid w:val="0046079D"/>
    <w:rsid w:val="00463ED2"/>
    <w:rsid w:val="00472670"/>
    <w:rsid w:val="00485E93"/>
    <w:rsid w:val="004C0C5A"/>
    <w:rsid w:val="004C5399"/>
    <w:rsid w:val="004C553B"/>
    <w:rsid w:val="004D02AE"/>
    <w:rsid w:val="004D4ADA"/>
    <w:rsid w:val="004E0C9E"/>
    <w:rsid w:val="004F15CB"/>
    <w:rsid w:val="004F4342"/>
    <w:rsid w:val="005021F2"/>
    <w:rsid w:val="00507CB5"/>
    <w:rsid w:val="00511CD9"/>
    <w:rsid w:val="00525F17"/>
    <w:rsid w:val="00530347"/>
    <w:rsid w:val="005340DA"/>
    <w:rsid w:val="00566C10"/>
    <w:rsid w:val="0059731D"/>
    <w:rsid w:val="005B793B"/>
    <w:rsid w:val="005E7EA0"/>
    <w:rsid w:val="005F0555"/>
    <w:rsid w:val="005F61DB"/>
    <w:rsid w:val="005F798D"/>
    <w:rsid w:val="00602616"/>
    <w:rsid w:val="00605723"/>
    <w:rsid w:val="006100F8"/>
    <w:rsid w:val="00613471"/>
    <w:rsid w:val="006520C0"/>
    <w:rsid w:val="00697B9B"/>
    <w:rsid w:val="006A1A20"/>
    <w:rsid w:val="006E0CE1"/>
    <w:rsid w:val="006F549E"/>
    <w:rsid w:val="00725D58"/>
    <w:rsid w:val="007336C9"/>
    <w:rsid w:val="007529A3"/>
    <w:rsid w:val="00757D15"/>
    <w:rsid w:val="007636AD"/>
    <w:rsid w:val="00764102"/>
    <w:rsid w:val="007777FA"/>
    <w:rsid w:val="00792229"/>
    <w:rsid w:val="007A439B"/>
    <w:rsid w:val="007D02B4"/>
    <w:rsid w:val="007E162E"/>
    <w:rsid w:val="007E6B22"/>
    <w:rsid w:val="007F00DB"/>
    <w:rsid w:val="00801ED6"/>
    <w:rsid w:val="008119CD"/>
    <w:rsid w:val="00827431"/>
    <w:rsid w:val="00835C78"/>
    <w:rsid w:val="0086713E"/>
    <w:rsid w:val="0087052C"/>
    <w:rsid w:val="00884C8F"/>
    <w:rsid w:val="00886E76"/>
    <w:rsid w:val="00890755"/>
    <w:rsid w:val="00894F7D"/>
    <w:rsid w:val="008A0CBA"/>
    <w:rsid w:val="008D174D"/>
    <w:rsid w:val="008D1C19"/>
    <w:rsid w:val="008F458D"/>
    <w:rsid w:val="009103CB"/>
    <w:rsid w:val="0094404A"/>
    <w:rsid w:val="009551B6"/>
    <w:rsid w:val="0096048E"/>
    <w:rsid w:val="009640AE"/>
    <w:rsid w:val="009678BF"/>
    <w:rsid w:val="009713DB"/>
    <w:rsid w:val="009D5BE7"/>
    <w:rsid w:val="009E6DC0"/>
    <w:rsid w:val="00A0710B"/>
    <w:rsid w:val="00A17105"/>
    <w:rsid w:val="00A17AFD"/>
    <w:rsid w:val="00A22DDE"/>
    <w:rsid w:val="00A23168"/>
    <w:rsid w:val="00A27025"/>
    <w:rsid w:val="00A351D3"/>
    <w:rsid w:val="00A37375"/>
    <w:rsid w:val="00A53388"/>
    <w:rsid w:val="00A5635F"/>
    <w:rsid w:val="00AA28D1"/>
    <w:rsid w:val="00AC5108"/>
    <w:rsid w:val="00AC6C85"/>
    <w:rsid w:val="00B11F4C"/>
    <w:rsid w:val="00B16D65"/>
    <w:rsid w:val="00B223F2"/>
    <w:rsid w:val="00B35CD5"/>
    <w:rsid w:val="00B36990"/>
    <w:rsid w:val="00B5172A"/>
    <w:rsid w:val="00B72694"/>
    <w:rsid w:val="00B73069"/>
    <w:rsid w:val="00B753DF"/>
    <w:rsid w:val="00B753E6"/>
    <w:rsid w:val="00B80646"/>
    <w:rsid w:val="00B8487B"/>
    <w:rsid w:val="00B93073"/>
    <w:rsid w:val="00B9520D"/>
    <w:rsid w:val="00B96083"/>
    <w:rsid w:val="00B96681"/>
    <w:rsid w:val="00BA1414"/>
    <w:rsid w:val="00BB383E"/>
    <w:rsid w:val="00BB7F5F"/>
    <w:rsid w:val="00BC6CF1"/>
    <w:rsid w:val="00BD3A51"/>
    <w:rsid w:val="00BE44CA"/>
    <w:rsid w:val="00BF3FEE"/>
    <w:rsid w:val="00BF7EBC"/>
    <w:rsid w:val="00C02E86"/>
    <w:rsid w:val="00C15E12"/>
    <w:rsid w:val="00C40865"/>
    <w:rsid w:val="00C67924"/>
    <w:rsid w:val="00C67926"/>
    <w:rsid w:val="00C7395B"/>
    <w:rsid w:val="00C845BA"/>
    <w:rsid w:val="00C84DAA"/>
    <w:rsid w:val="00CA1A76"/>
    <w:rsid w:val="00CA392C"/>
    <w:rsid w:val="00CA4A53"/>
    <w:rsid w:val="00CB57B3"/>
    <w:rsid w:val="00CC0122"/>
    <w:rsid w:val="00CC5714"/>
    <w:rsid w:val="00CD2E9E"/>
    <w:rsid w:val="00CF2101"/>
    <w:rsid w:val="00CF6E87"/>
    <w:rsid w:val="00D02B7E"/>
    <w:rsid w:val="00D1467C"/>
    <w:rsid w:val="00D20CD6"/>
    <w:rsid w:val="00D2138F"/>
    <w:rsid w:val="00D44657"/>
    <w:rsid w:val="00D82EC9"/>
    <w:rsid w:val="00D92513"/>
    <w:rsid w:val="00DB21F2"/>
    <w:rsid w:val="00DC5AA3"/>
    <w:rsid w:val="00DD3385"/>
    <w:rsid w:val="00DE0211"/>
    <w:rsid w:val="00DF5466"/>
    <w:rsid w:val="00DF7049"/>
    <w:rsid w:val="00E042BF"/>
    <w:rsid w:val="00E10B72"/>
    <w:rsid w:val="00E247BB"/>
    <w:rsid w:val="00E51D4F"/>
    <w:rsid w:val="00E74320"/>
    <w:rsid w:val="00E759CF"/>
    <w:rsid w:val="00E97949"/>
    <w:rsid w:val="00EA5CEB"/>
    <w:rsid w:val="00EB2D15"/>
    <w:rsid w:val="00EC6D00"/>
    <w:rsid w:val="00EE7B24"/>
    <w:rsid w:val="00F111CF"/>
    <w:rsid w:val="00F247FD"/>
    <w:rsid w:val="00F32265"/>
    <w:rsid w:val="00F4149A"/>
    <w:rsid w:val="00F5192D"/>
    <w:rsid w:val="00F51BF3"/>
    <w:rsid w:val="00F53EC0"/>
    <w:rsid w:val="00F61AEB"/>
    <w:rsid w:val="00F66825"/>
    <w:rsid w:val="00F7021E"/>
    <w:rsid w:val="00F74E27"/>
    <w:rsid w:val="00F76E05"/>
    <w:rsid w:val="00FA05F0"/>
    <w:rsid w:val="00FA44C6"/>
    <w:rsid w:val="00FA59A2"/>
    <w:rsid w:val="00FC056F"/>
    <w:rsid w:val="00FC07BA"/>
    <w:rsid w:val="00FC1C8A"/>
    <w:rsid w:val="00FD19D3"/>
    <w:rsid w:val="00FD7558"/>
    <w:rsid w:val="00FE3FBA"/>
    <w:rsid w:val="00FF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F56A9"/>
  <w15:chartTrackingRefBased/>
  <w15:docId w15:val="{2D0F29C9-AA83-47AA-A1AC-C7D8E8AFA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7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277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D2774"/>
  </w:style>
  <w:style w:type="paragraph" w:styleId="Footer">
    <w:name w:val="footer"/>
    <w:basedOn w:val="Normal"/>
    <w:link w:val="FooterChar"/>
    <w:uiPriority w:val="99"/>
    <w:unhideWhenUsed/>
    <w:rsid w:val="003D277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D2774"/>
  </w:style>
  <w:style w:type="paragraph" w:styleId="BalloonText">
    <w:name w:val="Balloon Text"/>
    <w:basedOn w:val="Normal"/>
    <w:link w:val="BalloonTextChar"/>
    <w:uiPriority w:val="99"/>
    <w:semiHidden/>
    <w:unhideWhenUsed/>
    <w:rsid w:val="003D277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7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D277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2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7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77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39</Words>
  <Characters>1162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ia Jung</dc:creator>
  <cp:keywords/>
  <dc:description/>
  <cp:lastModifiedBy>Alesia Jung</cp:lastModifiedBy>
  <cp:revision>2</cp:revision>
  <dcterms:created xsi:type="dcterms:W3CDTF">2020-11-10T21:30:00Z</dcterms:created>
  <dcterms:modified xsi:type="dcterms:W3CDTF">2020-11-10T21:30:00Z</dcterms:modified>
</cp:coreProperties>
</file>